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754F4" w14:textId="195115C5" w:rsidR="00DB2D7F" w:rsidRPr="00D72219" w:rsidRDefault="00C72586" w:rsidP="009B2913">
      <w:pPr>
        <w:spacing w:after="0" w:line="240" w:lineRule="auto"/>
        <w:rPr>
          <w:rFonts w:ascii="Arial" w:hAnsi="Arial" w:cs="Arial"/>
          <w:szCs w:val="20"/>
        </w:rPr>
      </w:pPr>
      <w:bookmarkStart w:id="0" w:name="_Hlk96198163"/>
      <w:bookmarkEnd w:id="0"/>
      <w:r>
        <w:rPr>
          <w:rFonts w:ascii="Arial" w:hAnsi="Arial" w:cs="Arial"/>
          <w:b/>
          <w:bCs/>
          <w:szCs w:val="20"/>
        </w:rPr>
        <w:t>Supplementary</w:t>
      </w:r>
      <w:r w:rsidR="00F02D1D">
        <w:rPr>
          <w:rFonts w:ascii="Arial" w:hAnsi="Arial" w:cs="Arial"/>
          <w:b/>
          <w:bCs/>
          <w:szCs w:val="20"/>
        </w:rPr>
        <w:t xml:space="preserve"> </w:t>
      </w:r>
      <w:r w:rsidR="00E0409A" w:rsidRPr="00D72219">
        <w:rPr>
          <w:rFonts w:ascii="Arial" w:hAnsi="Arial" w:cs="Arial"/>
          <w:b/>
          <w:bCs/>
          <w:szCs w:val="20"/>
        </w:rPr>
        <w:t xml:space="preserve">Table </w:t>
      </w:r>
      <w:r w:rsidR="00BC189D" w:rsidRPr="00D72219">
        <w:rPr>
          <w:rFonts w:ascii="Arial" w:hAnsi="Arial" w:cs="Arial"/>
          <w:b/>
          <w:bCs/>
          <w:szCs w:val="20"/>
        </w:rPr>
        <w:t>1</w:t>
      </w:r>
      <w:r w:rsidR="003E507A" w:rsidRPr="00D72219">
        <w:rPr>
          <w:rFonts w:ascii="Arial" w:hAnsi="Arial" w:cs="Arial"/>
          <w:szCs w:val="20"/>
        </w:rPr>
        <w:t xml:space="preserve">. Korean Standard Classification of Diseases </w:t>
      </w:r>
      <w:r w:rsidR="009B2913" w:rsidRPr="00D72219">
        <w:rPr>
          <w:rFonts w:ascii="Arial" w:hAnsi="Arial" w:cs="Arial"/>
          <w:szCs w:val="20"/>
        </w:rPr>
        <w:t xml:space="preserve">and Korean Electronic Data Interchange </w:t>
      </w:r>
      <w:r w:rsidR="003E507A" w:rsidRPr="00D72219">
        <w:rPr>
          <w:rFonts w:ascii="Arial" w:hAnsi="Arial" w:cs="Arial"/>
          <w:szCs w:val="20"/>
        </w:rPr>
        <w:t xml:space="preserve">codes </w:t>
      </w:r>
      <w:r w:rsidR="00E0409A" w:rsidRPr="00D72219">
        <w:rPr>
          <w:rFonts w:ascii="Arial" w:hAnsi="Arial" w:cs="Arial"/>
          <w:szCs w:val="20"/>
        </w:rPr>
        <w:t>for</w:t>
      </w:r>
      <w:r w:rsidR="003E507A" w:rsidRPr="00D72219">
        <w:rPr>
          <w:rFonts w:ascii="Arial" w:hAnsi="Arial" w:cs="Arial"/>
          <w:szCs w:val="20"/>
        </w:rPr>
        <w:t xml:space="preserve"> </w:t>
      </w:r>
      <w:r w:rsidR="0069789D" w:rsidRPr="00D72219">
        <w:rPr>
          <w:rFonts w:ascii="Arial" w:hAnsi="Arial" w:cs="Arial"/>
          <w:szCs w:val="20"/>
        </w:rPr>
        <w:t>retinal diseases</w:t>
      </w:r>
      <w:r w:rsidR="003E507A" w:rsidRPr="00D72219">
        <w:rPr>
          <w:rFonts w:ascii="Arial" w:hAnsi="Arial" w:cs="Arial"/>
          <w:szCs w:val="20"/>
        </w:rPr>
        <w:t xml:space="preserve"> </w:t>
      </w:r>
    </w:p>
    <w:p w14:paraId="700C4BDB" w14:textId="77777777" w:rsidR="003E507A" w:rsidRPr="00D72219" w:rsidRDefault="003E507A" w:rsidP="003E507A">
      <w:pPr>
        <w:spacing w:after="0" w:line="276" w:lineRule="auto"/>
        <w:rPr>
          <w:rFonts w:ascii="Arial" w:hAnsi="Arial" w:cs="Arial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763"/>
      </w:tblGrid>
      <w:tr w:rsidR="003E507A" w:rsidRPr="00D72219" w14:paraId="11962A83" w14:textId="77777777" w:rsidTr="00295A7C">
        <w:tc>
          <w:tcPr>
            <w:tcW w:w="4253" w:type="dxa"/>
            <w:tcBorders>
              <w:bottom w:val="single" w:sz="4" w:space="0" w:color="auto"/>
            </w:tcBorders>
          </w:tcPr>
          <w:p w14:paraId="651D7192" w14:textId="3C6FEEBC" w:rsidR="003E507A" w:rsidRPr="00D72219" w:rsidRDefault="009B2913" w:rsidP="003E507A">
            <w:pPr>
              <w:spacing w:line="276" w:lineRule="auto"/>
              <w:rPr>
                <w:rFonts w:ascii="Arial" w:hAnsi="Arial" w:cs="Arial"/>
                <w:b/>
                <w:bCs/>
                <w:szCs w:val="20"/>
              </w:rPr>
            </w:pPr>
            <w:r w:rsidRPr="00D72219">
              <w:rPr>
                <w:rFonts w:ascii="Arial" w:hAnsi="Arial" w:cs="Arial"/>
                <w:b/>
                <w:bCs/>
                <w:szCs w:val="20"/>
              </w:rPr>
              <w:t>Inclusion criteria</w:t>
            </w:r>
          </w:p>
        </w:tc>
        <w:tc>
          <w:tcPr>
            <w:tcW w:w="4763" w:type="dxa"/>
            <w:tcBorders>
              <w:bottom w:val="single" w:sz="4" w:space="0" w:color="auto"/>
            </w:tcBorders>
          </w:tcPr>
          <w:p w14:paraId="359AE028" w14:textId="501F13E4" w:rsidR="003E507A" w:rsidRPr="00D72219" w:rsidRDefault="003E507A" w:rsidP="003E507A">
            <w:pPr>
              <w:spacing w:line="276" w:lineRule="auto"/>
              <w:rPr>
                <w:rFonts w:ascii="Arial" w:hAnsi="Arial" w:cs="Arial"/>
                <w:b/>
                <w:bCs/>
                <w:szCs w:val="20"/>
              </w:rPr>
            </w:pPr>
            <w:r w:rsidRPr="00D72219">
              <w:rPr>
                <w:rFonts w:ascii="Arial" w:hAnsi="Arial" w:cs="Arial"/>
                <w:b/>
                <w:bCs/>
                <w:szCs w:val="20"/>
              </w:rPr>
              <w:t>Eligible KCD Diagnos</w:t>
            </w:r>
            <w:r w:rsidR="001A2849">
              <w:rPr>
                <w:rFonts w:ascii="Arial" w:hAnsi="Arial" w:cs="Arial"/>
                <w:b/>
                <w:bCs/>
                <w:szCs w:val="20"/>
              </w:rPr>
              <w:t>tic</w:t>
            </w:r>
            <w:r w:rsidRPr="00D72219">
              <w:rPr>
                <w:rFonts w:ascii="Arial" w:hAnsi="Arial" w:cs="Arial"/>
                <w:b/>
                <w:bCs/>
                <w:szCs w:val="20"/>
              </w:rPr>
              <w:t xml:space="preserve"> Code</w:t>
            </w:r>
            <w:r w:rsidR="007E0DE5">
              <w:rPr>
                <w:rFonts w:ascii="Arial" w:hAnsi="Arial" w:cs="Arial"/>
                <w:b/>
                <w:bCs/>
                <w:szCs w:val="20"/>
              </w:rPr>
              <w:t>s</w:t>
            </w:r>
          </w:p>
        </w:tc>
      </w:tr>
      <w:tr w:rsidR="003E507A" w:rsidRPr="00D72219" w14:paraId="124D97F2" w14:textId="77777777" w:rsidTr="00295A7C">
        <w:tc>
          <w:tcPr>
            <w:tcW w:w="4253" w:type="dxa"/>
            <w:tcBorders>
              <w:bottom w:val="nil"/>
            </w:tcBorders>
          </w:tcPr>
          <w:p w14:paraId="48E99E1C" w14:textId="1613CA92" w:rsidR="003E507A" w:rsidRPr="00D72219" w:rsidRDefault="00DC67CB" w:rsidP="003E507A">
            <w:pPr>
              <w:spacing w:line="276" w:lineRule="auto"/>
              <w:rPr>
                <w:rFonts w:ascii="Arial" w:hAnsi="Arial" w:cs="Arial"/>
                <w:szCs w:val="20"/>
              </w:rPr>
            </w:pPr>
            <w:proofErr w:type="spellStart"/>
            <w:r w:rsidRPr="00D72219">
              <w:rPr>
                <w:rFonts w:ascii="Arial" w:hAnsi="Arial" w:cs="Arial"/>
                <w:szCs w:val="20"/>
              </w:rPr>
              <w:t>Chorioretinal</w:t>
            </w:r>
            <w:proofErr w:type="spellEnd"/>
            <w:r w:rsidRPr="00D72219">
              <w:rPr>
                <w:rFonts w:ascii="Arial" w:hAnsi="Arial" w:cs="Arial"/>
                <w:szCs w:val="20"/>
              </w:rPr>
              <w:t xml:space="preserve"> inflammation</w:t>
            </w:r>
          </w:p>
        </w:tc>
        <w:tc>
          <w:tcPr>
            <w:tcW w:w="4763" w:type="dxa"/>
            <w:tcBorders>
              <w:bottom w:val="nil"/>
            </w:tcBorders>
          </w:tcPr>
          <w:p w14:paraId="45636CB1" w14:textId="0BAC3C1E" w:rsidR="003E507A" w:rsidRPr="00D72219" w:rsidRDefault="00DC67CB" w:rsidP="003E507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30.0, H30.1, H30.2, H30.8, H 30.9, H 32.0</w:t>
            </w:r>
          </w:p>
        </w:tc>
      </w:tr>
      <w:tr w:rsidR="003E507A" w:rsidRPr="00D72219" w14:paraId="7CA7DCF2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45CAE9FE" w14:textId="534AE2D3" w:rsidR="003E507A" w:rsidRPr="00D72219" w:rsidRDefault="00DC67CB" w:rsidP="003E507A">
            <w:pPr>
              <w:spacing w:line="276" w:lineRule="auto"/>
              <w:rPr>
                <w:rFonts w:ascii="Arial" w:hAnsi="Arial" w:cs="Arial"/>
                <w:szCs w:val="20"/>
              </w:rPr>
            </w:pPr>
            <w:proofErr w:type="spellStart"/>
            <w:r w:rsidRPr="00D72219">
              <w:rPr>
                <w:rFonts w:ascii="Arial" w:hAnsi="Arial" w:cs="Arial"/>
                <w:szCs w:val="20"/>
              </w:rPr>
              <w:t>Chorioretinal</w:t>
            </w:r>
            <w:proofErr w:type="spellEnd"/>
            <w:r w:rsidRPr="00D72219">
              <w:rPr>
                <w:rFonts w:ascii="Arial" w:hAnsi="Arial" w:cs="Arial"/>
                <w:szCs w:val="20"/>
              </w:rPr>
              <w:t xml:space="preserve"> scar/degeneration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147F8F44" w14:textId="158DDC03" w:rsidR="003E507A" w:rsidRPr="00D72219" w:rsidRDefault="00DC67CB" w:rsidP="003E507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31.0, H31.1</w:t>
            </w:r>
          </w:p>
        </w:tc>
      </w:tr>
      <w:tr w:rsidR="006E5676" w:rsidRPr="00D72219" w14:paraId="3D29B2AB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5A6D314D" w14:textId="7AECA00D" w:rsidR="006E5676" w:rsidRPr="00D72219" w:rsidRDefault="006E5676" w:rsidP="00740915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Choroidal hemorrhage/rupture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2A092DAB" w14:textId="77777777" w:rsidR="006E5676" w:rsidRPr="00D72219" w:rsidRDefault="006E5676" w:rsidP="00740915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31.3, H31.4</w:t>
            </w:r>
          </w:p>
        </w:tc>
      </w:tr>
      <w:tr w:rsidR="00DC67CB" w:rsidRPr="00D72219" w14:paraId="52C4C285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42DB30C2" w14:textId="2BFBBC0A" w:rsidR="00DC67CB" w:rsidRPr="00D72219" w:rsidRDefault="00DC67CB" w:rsidP="003E507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Degeneration of </w:t>
            </w:r>
            <w:r w:rsidR="001A2849">
              <w:rPr>
                <w:rFonts w:ascii="Arial" w:hAnsi="Arial" w:cs="Arial"/>
                <w:szCs w:val="20"/>
              </w:rPr>
              <w:t xml:space="preserve">the </w:t>
            </w:r>
            <w:r w:rsidRPr="00D72219">
              <w:rPr>
                <w:rFonts w:ascii="Arial" w:hAnsi="Arial" w:cs="Arial"/>
                <w:szCs w:val="20"/>
              </w:rPr>
              <w:t>macula and posterior pole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6DEA5B7D" w14:textId="62C50609" w:rsidR="00DC67CB" w:rsidRPr="00D72219" w:rsidRDefault="00DC67CB" w:rsidP="003E507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35.3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H35.39</w:t>
            </w:r>
          </w:p>
        </w:tc>
      </w:tr>
      <w:tr w:rsidR="00DC67CB" w:rsidRPr="00D72219" w14:paraId="17CB6CA9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616748BF" w14:textId="2ABD37F4" w:rsidR="00DC67CB" w:rsidRPr="00D72219" w:rsidRDefault="00DC67CB" w:rsidP="003E507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Degenerative myopia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525EBED2" w14:textId="291ED4BD" w:rsidR="00DC67CB" w:rsidRPr="00D72219" w:rsidRDefault="00DC67CB" w:rsidP="003E507A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44.2</w:t>
            </w:r>
          </w:p>
        </w:tc>
      </w:tr>
      <w:tr w:rsidR="006E5676" w:rsidRPr="00D72219" w14:paraId="6C7CCDCF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60E093E0" w14:textId="2892E193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Degeneration of </w:t>
            </w:r>
            <w:r w:rsidR="00E0409A" w:rsidRPr="00D72219">
              <w:rPr>
                <w:rFonts w:ascii="Arial" w:hAnsi="Arial" w:cs="Arial"/>
                <w:szCs w:val="20"/>
              </w:rPr>
              <w:t xml:space="preserve">the </w:t>
            </w:r>
            <w:r w:rsidRPr="00D72219">
              <w:rPr>
                <w:rFonts w:ascii="Arial" w:hAnsi="Arial" w:cs="Arial"/>
                <w:szCs w:val="20"/>
              </w:rPr>
              <w:t>peripheral retina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2295EB9E" w14:textId="00FD8E10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35.2, H35.40, H35.41, H35.42, H35.43, H35.44, H35.45, H35.49, H35.70, H35.71, H35.72, H35.79</w:t>
            </w:r>
          </w:p>
        </w:tc>
      </w:tr>
      <w:tr w:rsidR="006E5676" w:rsidRPr="00D72219" w14:paraId="77254727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4BC06B22" w14:textId="6EBDD234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Diabetic retinopathy 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2FDAC787" w14:textId="033607D6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35.0,36.0, E10.3, E11.3, E12.3, E13.3 E14.3</w:t>
            </w:r>
          </w:p>
        </w:tc>
      </w:tr>
      <w:tr w:rsidR="006E5676" w:rsidRPr="00D72219" w14:paraId="2198E3CC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39E79BE7" w14:textId="77777777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Endophthalmitis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0554CF14" w14:textId="77777777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45.1, H44.0, H44.1</w:t>
            </w:r>
          </w:p>
        </w:tc>
      </w:tr>
      <w:tr w:rsidR="006E5676" w:rsidRPr="00D72219" w14:paraId="3BB7482D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6C279D73" w14:textId="73699C7A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Hemorrhage of </w:t>
            </w:r>
            <w:r w:rsidR="001A2849">
              <w:rPr>
                <w:rFonts w:ascii="Arial" w:hAnsi="Arial" w:cs="Arial"/>
                <w:szCs w:val="20"/>
              </w:rPr>
              <w:t xml:space="preserve">the </w:t>
            </w:r>
            <w:r w:rsidRPr="00D72219">
              <w:rPr>
                <w:rFonts w:ascii="Arial" w:hAnsi="Arial" w:cs="Arial"/>
                <w:szCs w:val="20"/>
              </w:rPr>
              <w:t>retina and vitreous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46D02F66" w14:textId="5AFDDF36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35.6, H43.1, H45.0</w:t>
            </w:r>
          </w:p>
        </w:tc>
      </w:tr>
      <w:tr w:rsidR="006E5676" w:rsidRPr="00D72219" w14:paraId="6F57A28C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0158C450" w14:textId="566760F2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Intraocular foreign body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456FDBFF" w14:textId="56FEF9B5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44.6, H44.7</w:t>
            </w:r>
          </w:p>
        </w:tc>
      </w:tr>
      <w:tr w:rsidR="006E5676" w:rsidRPr="00D72219" w14:paraId="2754521C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6CA60499" w14:textId="09AC8258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Retinal artery occlusion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380B5F50" w14:textId="3A110F22" w:rsidR="006E5676" w:rsidRPr="00D72219" w:rsidRDefault="006E5676" w:rsidP="006E5676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34.0, H34.1, H34.2</w:t>
            </w:r>
          </w:p>
        </w:tc>
      </w:tr>
      <w:tr w:rsidR="00211229" w:rsidRPr="00D72219" w14:paraId="1773E007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68DED20A" w14:textId="3B857617" w:rsidR="00211229" w:rsidRPr="00D72219" w:rsidRDefault="00211229" w:rsidP="00211229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Retinal detachment/</w:t>
            </w:r>
            <w:r w:rsidR="001A2849">
              <w:rPr>
                <w:rFonts w:ascii="Arial" w:hAnsi="Arial" w:cs="Arial"/>
                <w:szCs w:val="20"/>
              </w:rPr>
              <w:t>r</w:t>
            </w:r>
            <w:r w:rsidRPr="00D72219">
              <w:rPr>
                <w:rFonts w:ascii="Arial" w:hAnsi="Arial" w:cs="Arial"/>
                <w:szCs w:val="20"/>
              </w:rPr>
              <w:t>etinal break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472CA99E" w14:textId="6D597D13" w:rsidR="00211229" w:rsidRPr="00D72219" w:rsidRDefault="00211229" w:rsidP="00211229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31.4, H33.00, H 33.01, H,33.02, H 33.03, H33.04, H33.09 H33.10, H33.18, H33.19, H33.30, H33.31, H33.39, H33.4, H33.50, H33.58</w:t>
            </w:r>
          </w:p>
        </w:tc>
      </w:tr>
      <w:tr w:rsidR="00211229" w:rsidRPr="00D72219" w14:paraId="2A83DBBB" w14:textId="77777777" w:rsidTr="00295A7C">
        <w:tc>
          <w:tcPr>
            <w:tcW w:w="4253" w:type="dxa"/>
            <w:tcBorders>
              <w:top w:val="nil"/>
              <w:bottom w:val="nil"/>
            </w:tcBorders>
          </w:tcPr>
          <w:p w14:paraId="54B06FBD" w14:textId="2D2DD262" w:rsidR="00211229" w:rsidRPr="00D72219" w:rsidRDefault="00211229" w:rsidP="00211229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Retinal vein occlusion</w:t>
            </w:r>
          </w:p>
        </w:tc>
        <w:tc>
          <w:tcPr>
            <w:tcW w:w="4763" w:type="dxa"/>
            <w:tcBorders>
              <w:top w:val="nil"/>
              <w:bottom w:val="nil"/>
            </w:tcBorders>
          </w:tcPr>
          <w:p w14:paraId="0FBB965B" w14:textId="51ECD2C4" w:rsidR="00211229" w:rsidRPr="00D72219" w:rsidRDefault="00211229" w:rsidP="00211229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34.8, H34.9</w:t>
            </w:r>
          </w:p>
        </w:tc>
      </w:tr>
      <w:tr w:rsidR="00211229" w:rsidRPr="00D72219" w14:paraId="7E547DBD" w14:textId="77777777" w:rsidTr="00295A7C">
        <w:tc>
          <w:tcPr>
            <w:tcW w:w="4253" w:type="dxa"/>
            <w:tcBorders>
              <w:top w:val="nil"/>
            </w:tcBorders>
          </w:tcPr>
          <w:p w14:paraId="1F915107" w14:textId="7A60ED66" w:rsidR="00211229" w:rsidRPr="00D72219" w:rsidRDefault="00211229" w:rsidP="00211229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Vitreous opacities</w:t>
            </w:r>
          </w:p>
        </w:tc>
        <w:tc>
          <w:tcPr>
            <w:tcW w:w="4763" w:type="dxa"/>
            <w:tcBorders>
              <w:top w:val="nil"/>
            </w:tcBorders>
          </w:tcPr>
          <w:p w14:paraId="24DE46F2" w14:textId="353A5E95" w:rsidR="00211229" w:rsidRPr="00D72219" w:rsidRDefault="00211229" w:rsidP="00211229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43.8, H43.2, H43.30, H43.38, H43.80, H43.88, H43.8</w:t>
            </w:r>
          </w:p>
        </w:tc>
      </w:tr>
      <w:tr w:rsidR="00211229" w:rsidRPr="00D72219" w14:paraId="5A7C429E" w14:textId="77777777" w:rsidTr="00295A7C">
        <w:tc>
          <w:tcPr>
            <w:tcW w:w="4253" w:type="dxa"/>
            <w:tcBorders>
              <w:bottom w:val="single" w:sz="4" w:space="0" w:color="auto"/>
            </w:tcBorders>
          </w:tcPr>
          <w:p w14:paraId="4D37D643" w14:textId="5BC3244D" w:rsidR="00211229" w:rsidRPr="00D72219" w:rsidRDefault="00784DD4" w:rsidP="00211229">
            <w:pPr>
              <w:spacing w:line="276" w:lineRule="auto"/>
              <w:rPr>
                <w:rFonts w:ascii="Arial" w:hAnsi="Arial" w:cs="Arial"/>
                <w:b/>
                <w:bCs/>
                <w:szCs w:val="20"/>
              </w:rPr>
            </w:pPr>
            <w:r w:rsidRPr="00D72219">
              <w:rPr>
                <w:rFonts w:ascii="Arial" w:hAnsi="Arial" w:cs="Arial"/>
                <w:b/>
                <w:bCs/>
                <w:szCs w:val="20"/>
              </w:rPr>
              <w:t>Exposure</w:t>
            </w:r>
          </w:p>
        </w:tc>
        <w:tc>
          <w:tcPr>
            <w:tcW w:w="4763" w:type="dxa"/>
            <w:tcBorders>
              <w:bottom w:val="single" w:sz="4" w:space="0" w:color="auto"/>
            </w:tcBorders>
          </w:tcPr>
          <w:p w14:paraId="7223979C" w14:textId="77777777" w:rsidR="00211229" w:rsidRPr="00D72219" w:rsidRDefault="00211229" w:rsidP="00211229">
            <w:pPr>
              <w:spacing w:line="276" w:lineRule="auto"/>
              <w:rPr>
                <w:rFonts w:ascii="Arial" w:hAnsi="Arial" w:cs="Arial"/>
                <w:b/>
                <w:bCs/>
                <w:szCs w:val="20"/>
              </w:rPr>
            </w:pPr>
            <w:r w:rsidRPr="00D72219">
              <w:rPr>
                <w:rFonts w:ascii="Arial" w:hAnsi="Arial" w:cs="Arial"/>
                <w:b/>
                <w:bCs/>
                <w:szCs w:val="20"/>
              </w:rPr>
              <w:t>Eligible KEDI Code</w:t>
            </w:r>
          </w:p>
        </w:tc>
      </w:tr>
      <w:tr w:rsidR="00211229" w:rsidRPr="00D72219" w14:paraId="419563C3" w14:textId="77777777" w:rsidTr="00295A7C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3E86CD8" w14:textId="69885406" w:rsidR="00211229" w:rsidRPr="00D72219" w:rsidRDefault="00784DD4" w:rsidP="00211229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Vitrectomy</w:t>
            </w:r>
          </w:p>
        </w:tc>
        <w:tc>
          <w:tcPr>
            <w:tcW w:w="4763" w:type="dxa"/>
            <w:tcBorders>
              <w:top w:val="single" w:sz="4" w:space="0" w:color="auto"/>
              <w:bottom w:val="single" w:sz="4" w:space="0" w:color="auto"/>
            </w:tcBorders>
          </w:tcPr>
          <w:p w14:paraId="16A48BD7" w14:textId="1340EE29" w:rsidR="00211229" w:rsidRPr="00D72219" w:rsidRDefault="00784DD4" w:rsidP="00211229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S5121</w:t>
            </w:r>
          </w:p>
        </w:tc>
      </w:tr>
    </w:tbl>
    <w:p w14:paraId="17460A2F" w14:textId="600D1C37" w:rsidR="00CD4893" w:rsidRPr="00D72219" w:rsidRDefault="00CD4893" w:rsidP="00295A7C">
      <w:pPr>
        <w:spacing w:after="0" w:line="240" w:lineRule="auto"/>
        <w:jc w:val="left"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t>Abbreviations: KCD, Korean Standard Classification of Diseases; KEDI, Korean Electronic Data Interchange.</w:t>
      </w:r>
    </w:p>
    <w:p w14:paraId="66E6E732" w14:textId="4340646C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1859555C" w14:textId="362C60E5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5F8E0D0D" w14:textId="6797A016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3EE54934" w14:textId="7D36283A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21B23F32" w14:textId="4E2F1A09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00069FF1" w14:textId="19329DC5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45DB5167" w14:textId="09CEC4D1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5C613282" w14:textId="17DB81FE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5B169BCD" w14:textId="0D63FFF6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505F36D7" w14:textId="6FC7B1F7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5B034518" w14:textId="277E8702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3C0E10AC" w14:textId="02A27220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2D00EEB9" w14:textId="17D2F26C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12AAE118" w14:textId="408A109D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0BAC2809" w14:textId="6688A24E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22C77DA7" w14:textId="5A2C380C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6D6F1007" w14:textId="58C6DD6B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p w14:paraId="60293BE5" w14:textId="132AB7BE" w:rsidR="006E5676" w:rsidRPr="00D72219" w:rsidRDefault="006E5676" w:rsidP="003E507A">
      <w:pPr>
        <w:spacing w:after="0" w:line="276" w:lineRule="auto"/>
        <w:rPr>
          <w:rFonts w:ascii="Arial" w:hAnsi="Arial" w:cs="Arial"/>
          <w:szCs w:val="20"/>
        </w:rPr>
      </w:pPr>
    </w:p>
    <w:p w14:paraId="68D7A480" w14:textId="77777777" w:rsidR="006E5676" w:rsidRPr="00D72219" w:rsidRDefault="006E5676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br w:type="page"/>
      </w:r>
    </w:p>
    <w:p w14:paraId="1EC482FD" w14:textId="25DA8B9C" w:rsidR="004B3DCC" w:rsidRPr="00D72219" w:rsidRDefault="00C72586" w:rsidP="003E507A">
      <w:pPr>
        <w:spacing w:after="0" w:line="276" w:lineRule="auto"/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lastRenderedPageBreak/>
        <w:t>Supplementary</w:t>
      </w:r>
      <w:r w:rsidR="00F02D1D">
        <w:rPr>
          <w:rFonts w:ascii="Arial" w:hAnsi="Arial" w:cs="Arial"/>
          <w:b/>
          <w:bCs/>
          <w:szCs w:val="20"/>
        </w:rPr>
        <w:t xml:space="preserve"> </w:t>
      </w:r>
      <w:r w:rsidR="00E0409A" w:rsidRPr="00D72219">
        <w:rPr>
          <w:rFonts w:ascii="Arial" w:hAnsi="Arial" w:cs="Arial"/>
          <w:b/>
          <w:bCs/>
          <w:szCs w:val="20"/>
        </w:rPr>
        <w:t xml:space="preserve">Table </w:t>
      </w:r>
      <w:r w:rsidR="00BC189D" w:rsidRPr="00D72219">
        <w:rPr>
          <w:rFonts w:ascii="Arial" w:hAnsi="Arial" w:cs="Arial"/>
          <w:b/>
          <w:bCs/>
          <w:szCs w:val="20"/>
        </w:rPr>
        <w:t>2</w:t>
      </w:r>
      <w:r w:rsidR="004B3DCC" w:rsidRPr="00D72219">
        <w:rPr>
          <w:rFonts w:ascii="Arial" w:hAnsi="Arial" w:cs="Arial"/>
          <w:szCs w:val="20"/>
        </w:rPr>
        <w:t xml:space="preserve">. </w:t>
      </w:r>
      <w:r w:rsidR="0014031F" w:rsidRPr="00D72219">
        <w:rPr>
          <w:rFonts w:ascii="Arial" w:hAnsi="Arial" w:cs="Arial"/>
          <w:szCs w:val="20"/>
        </w:rPr>
        <w:t>Korean Standard Classification of Diseases codes</w:t>
      </w:r>
      <w:r w:rsidR="004B3DCC" w:rsidRPr="00D72219">
        <w:rPr>
          <w:rFonts w:ascii="Arial" w:hAnsi="Arial" w:cs="Arial"/>
          <w:szCs w:val="20"/>
        </w:rPr>
        <w:t xml:space="preserve"> </w:t>
      </w:r>
      <w:r w:rsidR="00E0409A" w:rsidRPr="00D72219">
        <w:rPr>
          <w:rFonts w:ascii="Arial" w:hAnsi="Arial" w:cs="Arial"/>
          <w:szCs w:val="20"/>
        </w:rPr>
        <w:t>for</w:t>
      </w:r>
      <w:r w:rsidR="004B3DCC" w:rsidRPr="00D72219">
        <w:rPr>
          <w:rFonts w:ascii="Arial" w:hAnsi="Arial" w:cs="Arial"/>
          <w:szCs w:val="20"/>
        </w:rPr>
        <w:t xml:space="preserve"> mortality attributed to specific systemic conditions</w:t>
      </w:r>
    </w:p>
    <w:p w14:paraId="585456FA" w14:textId="77777777" w:rsidR="004B3DCC" w:rsidRPr="00D72219" w:rsidRDefault="004B3DCC" w:rsidP="003E507A">
      <w:pPr>
        <w:spacing w:after="0" w:line="276" w:lineRule="auto"/>
        <w:rPr>
          <w:rFonts w:ascii="Arial" w:hAnsi="Arial" w:cs="Arial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14031F" w:rsidRPr="00D72219" w14:paraId="5E47A0C9" w14:textId="77777777" w:rsidTr="00211229">
        <w:tc>
          <w:tcPr>
            <w:tcW w:w="4508" w:type="dxa"/>
          </w:tcPr>
          <w:p w14:paraId="1F4B2127" w14:textId="22596D68" w:rsidR="0014031F" w:rsidRPr="00D72219" w:rsidRDefault="0014031F" w:rsidP="0014031F">
            <w:pPr>
              <w:spacing w:line="276" w:lineRule="auto"/>
              <w:rPr>
                <w:rFonts w:ascii="Arial" w:hAnsi="Arial" w:cs="Arial"/>
                <w:b/>
                <w:bCs/>
                <w:szCs w:val="20"/>
              </w:rPr>
            </w:pPr>
            <w:r w:rsidRPr="00D72219">
              <w:rPr>
                <w:rFonts w:ascii="Arial" w:hAnsi="Arial" w:cs="Arial"/>
                <w:b/>
                <w:bCs/>
                <w:szCs w:val="20"/>
              </w:rPr>
              <w:t>Type of Mortality</w:t>
            </w:r>
          </w:p>
        </w:tc>
        <w:tc>
          <w:tcPr>
            <w:tcW w:w="4508" w:type="dxa"/>
          </w:tcPr>
          <w:p w14:paraId="2043A618" w14:textId="2727493F" w:rsidR="0014031F" w:rsidRPr="00D72219" w:rsidRDefault="0014031F" w:rsidP="0014031F">
            <w:pPr>
              <w:spacing w:line="276" w:lineRule="auto"/>
              <w:rPr>
                <w:rFonts w:ascii="Arial" w:hAnsi="Arial" w:cs="Arial"/>
                <w:b/>
                <w:bCs/>
                <w:szCs w:val="20"/>
              </w:rPr>
            </w:pPr>
            <w:r w:rsidRPr="00D72219">
              <w:rPr>
                <w:rFonts w:ascii="Arial" w:hAnsi="Arial" w:cs="Arial"/>
                <w:b/>
                <w:bCs/>
                <w:szCs w:val="20"/>
              </w:rPr>
              <w:t>Eligible KCD Diagnos</w:t>
            </w:r>
            <w:r w:rsidR="007E0DE5">
              <w:rPr>
                <w:rFonts w:ascii="Arial" w:hAnsi="Arial" w:cs="Arial"/>
                <w:b/>
                <w:bCs/>
                <w:szCs w:val="20"/>
              </w:rPr>
              <w:t>tic</w:t>
            </w:r>
            <w:r w:rsidRPr="00D72219">
              <w:rPr>
                <w:rFonts w:ascii="Arial" w:hAnsi="Arial" w:cs="Arial"/>
                <w:b/>
                <w:bCs/>
                <w:szCs w:val="20"/>
              </w:rPr>
              <w:t xml:space="preserve"> Code</w:t>
            </w:r>
            <w:r w:rsidR="007E0DE5">
              <w:rPr>
                <w:rFonts w:ascii="Arial" w:hAnsi="Arial" w:cs="Arial"/>
                <w:b/>
                <w:bCs/>
                <w:szCs w:val="20"/>
              </w:rPr>
              <w:t>s</w:t>
            </w:r>
          </w:p>
        </w:tc>
      </w:tr>
      <w:tr w:rsidR="0014031F" w:rsidRPr="00D72219" w14:paraId="2F7BE07F" w14:textId="77777777" w:rsidTr="00211229">
        <w:tc>
          <w:tcPr>
            <w:tcW w:w="4508" w:type="dxa"/>
          </w:tcPr>
          <w:p w14:paraId="7CF03674" w14:textId="0080AD53" w:rsidR="0014031F" w:rsidRPr="00D72219" w:rsidRDefault="0014031F" w:rsidP="0014031F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Cancer death</w:t>
            </w:r>
          </w:p>
        </w:tc>
        <w:tc>
          <w:tcPr>
            <w:tcW w:w="4508" w:type="dxa"/>
          </w:tcPr>
          <w:p w14:paraId="2665EE83" w14:textId="08D7118A" w:rsidR="0014031F" w:rsidRPr="00D72219" w:rsidRDefault="0014031F" w:rsidP="00295A7C">
            <w:pPr>
              <w:spacing w:line="276" w:lineRule="auto"/>
              <w:jc w:val="left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C0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14, C1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26, C3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39, C4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41, C43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44, C4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49. C50, C51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58, C6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63, C64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68, C69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72, C73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75, C76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80, C81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96, C97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97, D0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D09, D1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D36, D37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D48</w:t>
            </w:r>
          </w:p>
        </w:tc>
      </w:tr>
      <w:tr w:rsidR="0014031F" w:rsidRPr="00D72219" w14:paraId="3F693A3A" w14:textId="77777777" w:rsidTr="00211229">
        <w:tc>
          <w:tcPr>
            <w:tcW w:w="4508" w:type="dxa"/>
          </w:tcPr>
          <w:p w14:paraId="111B6A1E" w14:textId="15F62091" w:rsidR="0014031F" w:rsidRPr="00D72219" w:rsidRDefault="0014031F" w:rsidP="0014031F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Vascular death</w:t>
            </w:r>
          </w:p>
        </w:tc>
        <w:tc>
          <w:tcPr>
            <w:tcW w:w="4508" w:type="dxa"/>
          </w:tcPr>
          <w:p w14:paraId="63C2B366" w14:textId="4537E78B" w:rsidR="0014031F" w:rsidRPr="00D72219" w:rsidRDefault="0014031F" w:rsidP="00295A7C">
            <w:pPr>
              <w:spacing w:line="276" w:lineRule="auto"/>
              <w:jc w:val="left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I0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02, I0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09, I1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15, I2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25, I26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28, I3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52, I6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69, I7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79, I8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89, I9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99</w:t>
            </w:r>
          </w:p>
        </w:tc>
      </w:tr>
      <w:tr w:rsidR="0014031F" w:rsidRPr="00D72219" w14:paraId="3AE881B9" w14:textId="77777777" w:rsidTr="00211229">
        <w:tc>
          <w:tcPr>
            <w:tcW w:w="4508" w:type="dxa"/>
          </w:tcPr>
          <w:p w14:paraId="295A8648" w14:textId="45CFC649" w:rsidR="0014031F" w:rsidRPr="00CB5693" w:rsidRDefault="00CB5693" w:rsidP="0014031F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CB5693">
              <w:rPr>
                <w:rFonts w:ascii="Arial" w:hAnsi="Arial" w:cs="Arial"/>
                <w:color w:val="FF0000"/>
                <w:szCs w:val="20"/>
              </w:rPr>
              <w:t>Pulmonary</w:t>
            </w:r>
            <w:r w:rsidR="0014031F" w:rsidRPr="00CB5693">
              <w:rPr>
                <w:rFonts w:ascii="Arial" w:hAnsi="Arial" w:cs="Arial"/>
                <w:szCs w:val="20"/>
              </w:rPr>
              <w:t xml:space="preserve"> death</w:t>
            </w:r>
          </w:p>
        </w:tc>
        <w:tc>
          <w:tcPr>
            <w:tcW w:w="4508" w:type="dxa"/>
          </w:tcPr>
          <w:p w14:paraId="10DE4ACE" w14:textId="681B1110" w:rsidR="0014031F" w:rsidRPr="00D72219" w:rsidRDefault="0014031F" w:rsidP="00295A7C">
            <w:pPr>
              <w:spacing w:line="276" w:lineRule="auto"/>
              <w:jc w:val="left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J0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J06, J09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J18, J2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J22, J3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J39, J4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J47, J6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J70, J8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J84, J8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J86, J9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J94, J9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J99</w:t>
            </w:r>
          </w:p>
        </w:tc>
      </w:tr>
      <w:tr w:rsidR="0014031F" w:rsidRPr="00D72219" w14:paraId="14CE98D7" w14:textId="77777777" w:rsidTr="00211229">
        <w:tc>
          <w:tcPr>
            <w:tcW w:w="4508" w:type="dxa"/>
          </w:tcPr>
          <w:p w14:paraId="5EDC5134" w14:textId="5E03DB3A" w:rsidR="0014031F" w:rsidRPr="00D72219" w:rsidRDefault="0014031F" w:rsidP="0014031F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Neurologic death</w:t>
            </w:r>
          </w:p>
        </w:tc>
        <w:tc>
          <w:tcPr>
            <w:tcW w:w="4508" w:type="dxa"/>
          </w:tcPr>
          <w:p w14:paraId="4524188C" w14:textId="63DCF06A" w:rsidR="0014031F" w:rsidRPr="00D72219" w:rsidRDefault="0014031F" w:rsidP="00295A7C">
            <w:pPr>
              <w:spacing w:line="276" w:lineRule="auto"/>
              <w:jc w:val="left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G0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G09, G1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G14, G2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G26, G3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G32, G3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G37, G4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G47, G5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G59, G6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G64, G7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G73, G8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G83, G9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G99</w:t>
            </w:r>
          </w:p>
        </w:tc>
      </w:tr>
      <w:tr w:rsidR="0014031F" w:rsidRPr="00D72219" w14:paraId="02FDA289" w14:textId="77777777" w:rsidTr="00211229">
        <w:tc>
          <w:tcPr>
            <w:tcW w:w="4508" w:type="dxa"/>
          </w:tcPr>
          <w:p w14:paraId="21397BC4" w14:textId="233428E9" w:rsidR="0014031F" w:rsidRPr="00D72219" w:rsidRDefault="0014031F" w:rsidP="0014031F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Infection-related death</w:t>
            </w:r>
          </w:p>
        </w:tc>
        <w:tc>
          <w:tcPr>
            <w:tcW w:w="4508" w:type="dxa"/>
          </w:tcPr>
          <w:p w14:paraId="354DC14E" w14:textId="595C9839" w:rsidR="0014031F" w:rsidRPr="00D72219" w:rsidRDefault="0014031F" w:rsidP="00295A7C">
            <w:pPr>
              <w:spacing w:line="276" w:lineRule="auto"/>
              <w:jc w:val="left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A0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A09, A1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A19, A2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A28, A3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A49, A5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A64, A6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A69, A7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A74, A7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A79, A8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A89, A9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A99, B0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B09, B1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B19, B2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B24, B2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B34, B3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B49, B5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B64, B6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B83, B8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B89, B9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B94, B95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B98, B99</w:t>
            </w:r>
          </w:p>
        </w:tc>
      </w:tr>
      <w:tr w:rsidR="0014031F" w:rsidRPr="00D72219" w14:paraId="6A4B9050" w14:textId="77777777" w:rsidTr="00211229">
        <w:tc>
          <w:tcPr>
            <w:tcW w:w="4508" w:type="dxa"/>
          </w:tcPr>
          <w:p w14:paraId="3C4B34DB" w14:textId="60C564E3" w:rsidR="0014031F" w:rsidRPr="00D72219" w:rsidRDefault="0014031F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Accident or </w:t>
            </w:r>
            <w:r w:rsidR="00E0409A" w:rsidRPr="00D72219">
              <w:rPr>
                <w:rFonts w:ascii="Arial" w:hAnsi="Arial" w:cs="Arial"/>
                <w:szCs w:val="20"/>
              </w:rPr>
              <w:t>trauma-</w:t>
            </w:r>
            <w:r w:rsidRPr="00D72219">
              <w:rPr>
                <w:rFonts w:ascii="Arial" w:hAnsi="Arial" w:cs="Arial"/>
                <w:szCs w:val="20"/>
              </w:rPr>
              <w:t>related death</w:t>
            </w:r>
          </w:p>
        </w:tc>
        <w:tc>
          <w:tcPr>
            <w:tcW w:w="4508" w:type="dxa"/>
          </w:tcPr>
          <w:p w14:paraId="2C378DE7" w14:textId="76BC5A7E" w:rsidR="0014031F" w:rsidRPr="00295A7C" w:rsidRDefault="00F52FDD" w:rsidP="00295A7C">
            <w:pPr>
              <w:spacing w:line="276" w:lineRule="auto"/>
              <w:jc w:val="left"/>
              <w:rPr>
                <w:rFonts w:ascii="Arial" w:hAnsi="Arial"/>
                <w:lang w:val="es-ES"/>
              </w:rPr>
            </w:pPr>
            <w:r w:rsidRPr="00295A7C">
              <w:rPr>
                <w:rFonts w:ascii="Arial" w:hAnsi="Arial"/>
                <w:lang w:val="es-ES"/>
              </w:rPr>
              <w:t>V01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V99, W0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W99, X0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X84, X85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Y09, Y1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Y34, Y35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Y36, Y4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Y59, Y6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Y69, Y7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Y82, Y83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Y84, Y85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Y89, Y9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Y98</w:t>
            </w:r>
          </w:p>
        </w:tc>
      </w:tr>
    </w:tbl>
    <w:p w14:paraId="330C9B44" w14:textId="515B4648" w:rsidR="00DF2D00" w:rsidRPr="00D72219" w:rsidRDefault="00DF2D00" w:rsidP="00DF2D00">
      <w:pPr>
        <w:spacing w:after="0" w:line="240" w:lineRule="auto"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t>Abbreviations: KCD, Korean Standard Classification of Diseases.</w:t>
      </w:r>
    </w:p>
    <w:p w14:paraId="6C556FA4" w14:textId="77777777" w:rsidR="0014031F" w:rsidRPr="00D72219" w:rsidRDefault="0014031F" w:rsidP="0014031F">
      <w:pPr>
        <w:spacing w:after="0" w:line="276" w:lineRule="auto"/>
        <w:rPr>
          <w:rFonts w:ascii="Arial" w:hAnsi="Arial" w:cs="Arial"/>
          <w:szCs w:val="20"/>
        </w:rPr>
      </w:pPr>
    </w:p>
    <w:p w14:paraId="51FD3798" w14:textId="2FF216FA" w:rsidR="004B3DCC" w:rsidRPr="00D72219" w:rsidRDefault="004B3DCC" w:rsidP="0014031F">
      <w:pPr>
        <w:spacing w:after="0" w:line="276" w:lineRule="auto"/>
        <w:rPr>
          <w:rFonts w:ascii="Arial" w:hAnsi="Arial" w:cs="Arial"/>
          <w:szCs w:val="20"/>
        </w:rPr>
      </w:pPr>
    </w:p>
    <w:p w14:paraId="7568381A" w14:textId="3A3D41FF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5B19938D" w14:textId="7F3E5FBC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16EBB57F" w14:textId="6B9E88E6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3BF6CF80" w14:textId="0683235E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6FF073A9" w14:textId="7692022B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5A6A1B7D" w14:textId="33AD6B98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1F057040" w14:textId="2EB00C69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32D8E4B9" w14:textId="45CB591C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25266116" w14:textId="4C6761A2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3519591F" w14:textId="287CC8DD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56328E84" w14:textId="6C923BB0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4108B1B1" w14:textId="0595BCBB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5C75F4D9" w14:textId="343F1B66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740AE77A" w14:textId="615F21D6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19A20BF3" w14:textId="78B130C1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40A86741" w14:textId="178E0E4B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3FC71961" w14:textId="542578AD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3C9367E7" w14:textId="7E05E7B3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4396B59D" w14:textId="07C21DFB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3D04E6C6" w14:textId="00160370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678E9A6E" w14:textId="64C75762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4E7047E2" w14:textId="4482778D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601C7B88" w14:textId="1BCE62C7" w:rsidR="00F52FDD" w:rsidRPr="00D72219" w:rsidRDefault="00C72586" w:rsidP="00F52FDD">
      <w:pPr>
        <w:spacing w:after="0" w:line="276" w:lineRule="auto"/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t>Supplementary</w:t>
      </w:r>
      <w:r w:rsidR="00F02D1D">
        <w:rPr>
          <w:rFonts w:ascii="Arial" w:hAnsi="Arial" w:cs="Arial"/>
          <w:b/>
          <w:bCs/>
          <w:szCs w:val="20"/>
        </w:rPr>
        <w:t xml:space="preserve"> </w:t>
      </w:r>
      <w:r w:rsidR="00E0409A" w:rsidRPr="00D72219">
        <w:rPr>
          <w:rFonts w:ascii="Arial" w:hAnsi="Arial" w:cs="Arial"/>
          <w:b/>
          <w:bCs/>
          <w:szCs w:val="20"/>
        </w:rPr>
        <w:t xml:space="preserve">Table </w:t>
      </w:r>
      <w:r w:rsidR="00BC189D" w:rsidRPr="00D72219">
        <w:rPr>
          <w:rFonts w:ascii="Arial" w:hAnsi="Arial" w:cs="Arial"/>
          <w:b/>
          <w:bCs/>
          <w:szCs w:val="20"/>
        </w:rPr>
        <w:t>3</w:t>
      </w:r>
      <w:r w:rsidR="00F52FDD" w:rsidRPr="00D72219">
        <w:rPr>
          <w:rFonts w:ascii="Arial" w:hAnsi="Arial" w:cs="Arial"/>
          <w:szCs w:val="20"/>
        </w:rPr>
        <w:t xml:space="preserve">. Korean Standard Classification of Diseases codes </w:t>
      </w:r>
      <w:r w:rsidR="00E0409A" w:rsidRPr="00D72219">
        <w:rPr>
          <w:rFonts w:ascii="Arial" w:hAnsi="Arial" w:cs="Arial"/>
          <w:szCs w:val="20"/>
        </w:rPr>
        <w:t>for c</w:t>
      </w:r>
      <w:r w:rsidR="00F52FDD" w:rsidRPr="00D72219">
        <w:rPr>
          <w:rFonts w:ascii="Arial" w:hAnsi="Arial" w:cs="Arial"/>
          <w:szCs w:val="20"/>
        </w:rPr>
        <w:t>omorbidities</w:t>
      </w:r>
    </w:p>
    <w:p w14:paraId="3FBC0B24" w14:textId="44BCFB4C" w:rsidR="00F52FDD" w:rsidRPr="00D72219" w:rsidRDefault="00F52FDD" w:rsidP="00F52FDD">
      <w:pPr>
        <w:spacing w:after="0" w:line="276" w:lineRule="auto"/>
        <w:rPr>
          <w:rFonts w:ascii="Arial" w:hAnsi="Arial" w:cs="Arial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F52FDD" w:rsidRPr="00D72219" w14:paraId="7C657B7B" w14:textId="77777777" w:rsidTr="00E55DE6">
        <w:tc>
          <w:tcPr>
            <w:tcW w:w="4508" w:type="dxa"/>
            <w:tcBorders>
              <w:bottom w:val="single" w:sz="4" w:space="0" w:color="auto"/>
            </w:tcBorders>
          </w:tcPr>
          <w:p w14:paraId="6A4FF37E" w14:textId="4983893E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b/>
                <w:bCs/>
                <w:szCs w:val="20"/>
              </w:rPr>
              <w:t>Comorbidity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183D229C" w14:textId="5FC50D35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b/>
                <w:bCs/>
                <w:szCs w:val="20"/>
              </w:rPr>
              <w:t>Eligible KCD Diagnos</w:t>
            </w:r>
            <w:r w:rsidR="007E0DE5">
              <w:rPr>
                <w:rFonts w:ascii="Arial" w:hAnsi="Arial" w:cs="Arial"/>
                <w:b/>
                <w:bCs/>
                <w:szCs w:val="20"/>
              </w:rPr>
              <w:t>tic</w:t>
            </w:r>
            <w:r w:rsidRPr="00D72219">
              <w:rPr>
                <w:rFonts w:ascii="Arial" w:hAnsi="Arial" w:cs="Arial"/>
                <w:b/>
                <w:bCs/>
                <w:szCs w:val="20"/>
              </w:rPr>
              <w:t xml:space="preserve"> Code</w:t>
            </w:r>
            <w:r w:rsidR="007E0DE5">
              <w:rPr>
                <w:rFonts w:ascii="Arial" w:hAnsi="Arial" w:cs="Arial"/>
                <w:b/>
                <w:bCs/>
                <w:szCs w:val="20"/>
              </w:rPr>
              <w:t>s</w:t>
            </w:r>
          </w:p>
        </w:tc>
      </w:tr>
      <w:tr w:rsidR="00F52FDD" w:rsidRPr="00D72219" w14:paraId="5E97D66F" w14:textId="77777777" w:rsidTr="00E55DE6">
        <w:tc>
          <w:tcPr>
            <w:tcW w:w="4508" w:type="dxa"/>
            <w:tcBorders>
              <w:bottom w:val="nil"/>
            </w:tcBorders>
          </w:tcPr>
          <w:p w14:paraId="5C3F2275" w14:textId="2BDE8715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Lymphomas</w:t>
            </w:r>
          </w:p>
        </w:tc>
        <w:tc>
          <w:tcPr>
            <w:tcW w:w="4508" w:type="dxa"/>
            <w:tcBorders>
              <w:bottom w:val="nil"/>
            </w:tcBorders>
          </w:tcPr>
          <w:p w14:paraId="7D19B73F" w14:textId="259889F0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C81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86, C88</w:t>
            </w:r>
          </w:p>
        </w:tc>
      </w:tr>
      <w:tr w:rsidR="00F52FDD" w:rsidRPr="00D72219" w14:paraId="2DF2193C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020A458E" w14:textId="3E7FA942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Multiple </w:t>
            </w:r>
            <w:r w:rsidR="00DF2D00" w:rsidRPr="00D72219">
              <w:rPr>
                <w:rFonts w:ascii="Arial" w:hAnsi="Arial" w:cs="Arial"/>
                <w:szCs w:val="20"/>
              </w:rPr>
              <w:t>m</w:t>
            </w:r>
            <w:r w:rsidRPr="00D72219">
              <w:rPr>
                <w:rFonts w:ascii="Arial" w:hAnsi="Arial" w:cs="Arial"/>
                <w:szCs w:val="20"/>
              </w:rPr>
              <w:t>yeloma/</w:t>
            </w:r>
            <w:r w:rsidR="00DF2D00" w:rsidRPr="00D72219">
              <w:rPr>
                <w:rFonts w:ascii="Arial" w:hAnsi="Arial" w:cs="Arial"/>
                <w:szCs w:val="20"/>
              </w:rPr>
              <w:t>l</w:t>
            </w:r>
            <w:r w:rsidRPr="00D72219">
              <w:rPr>
                <w:rFonts w:ascii="Arial" w:hAnsi="Arial" w:cs="Arial"/>
                <w:szCs w:val="20"/>
              </w:rPr>
              <w:t>eukemia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5F1B1B45" w14:textId="67F0944D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C9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C96</w:t>
            </w:r>
          </w:p>
        </w:tc>
      </w:tr>
      <w:tr w:rsidR="00F52FDD" w:rsidRPr="00D72219" w14:paraId="313F5C1A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3BBEE43F" w14:textId="3813A4EA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Malignant </w:t>
            </w:r>
            <w:r w:rsidR="00DF2D00" w:rsidRPr="00D72219">
              <w:rPr>
                <w:rFonts w:ascii="Arial" w:hAnsi="Arial" w:cs="Arial"/>
                <w:szCs w:val="20"/>
              </w:rPr>
              <w:t>n</w:t>
            </w:r>
            <w:r w:rsidRPr="00D72219">
              <w:rPr>
                <w:rFonts w:ascii="Arial" w:hAnsi="Arial" w:cs="Arial"/>
                <w:szCs w:val="20"/>
              </w:rPr>
              <w:t>eoplasms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25470960" w14:textId="13763F31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C0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97</w:t>
            </w:r>
          </w:p>
        </w:tc>
      </w:tr>
      <w:tr w:rsidR="00F52FDD" w:rsidRPr="00D72219" w14:paraId="6FF17662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66BD1C12" w14:textId="79C5F40A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Myocardial </w:t>
            </w:r>
            <w:r w:rsidR="00DF2D00" w:rsidRPr="00D72219">
              <w:rPr>
                <w:rFonts w:ascii="Arial" w:hAnsi="Arial" w:cs="Arial"/>
                <w:szCs w:val="20"/>
              </w:rPr>
              <w:t>i</w:t>
            </w:r>
            <w:r w:rsidRPr="00D72219">
              <w:rPr>
                <w:rFonts w:ascii="Arial" w:hAnsi="Arial" w:cs="Arial"/>
                <w:szCs w:val="20"/>
              </w:rPr>
              <w:t>nfarcti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7FEADB71" w14:textId="3A62FFE3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I21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23</w:t>
            </w:r>
          </w:p>
        </w:tc>
      </w:tr>
      <w:tr w:rsidR="00F52FDD" w:rsidRPr="00D72219" w14:paraId="4E5D493B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1D578304" w14:textId="61353902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Heart </w:t>
            </w:r>
            <w:r w:rsidR="00DF2D00" w:rsidRPr="00D72219">
              <w:rPr>
                <w:rFonts w:ascii="Arial" w:hAnsi="Arial" w:cs="Arial"/>
                <w:szCs w:val="20"/>
              </w:rPr>
              <w:t>f</w:t>
            </w:r>
            <w:r w:rsidRPr="00D72219">
              <w:rPr>
                <w:rFonts w:ascii="Arial" w:hAnsi="Arial" w:cs="Arial"/>
                <w:szCs w:val="20"/>
              </w:rPr>
              <w:t>ailure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4149FC35" w14:textId="22CBA832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I50, I97.1, I09.9, I11.0, I13.0, I13.2</w:t>
            </w:r>
          </w:p>
        </w:tc>
      </w:tr>
      <w:tr w:rsidR="00F52FDD" w:rsidRPr="00D72219" w14:paraId="50ACB98E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6BCF3D50" w14:textId="3B379D3B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Cerebrovascular </w:t>
            </w:r>
            <w:r w:rsidR="00DF2D00" w:rsidRPr="00D72219">
              <w:rPr>
                <w:rFonts w:ascii="Arial" w:hAnsi="Arial" w:cs="Arial"/>
                <w:szCs w:val="20"/>
              </w:rPr>
              <w:t>d</w:t>
            </w:r>
            <w:r w:rsidRPr="00D72219">
              <w:rPr>
                <w:rFonts w:ascii="Arial" w:hAnsi="Arial" w:cs="Arial"/>
                <w:szCs w:val="20"/>
              </w:rPr>
              <w:t>isease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87020F3" w14:textId="02FF6D14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I6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I69</w:t>
            </w:r>
          </w:p>
        </w:tc>
      </w:tr>
      <w:tr w:rsidR="00F52FDD" w:rsidRPr="00D72219" w14:paraId="172D2D04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0D576E08" w14:textId="05AC106D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Peripheral </w:t>
            </w:r>
            <w:r w:rsidR="00DF2D00" w:rsidRPr="00D72219">
              <w:rPr>
                <w:rFonts w:ascii="Arial" w:hAnsi="Arial" w:cs="Arial"/>
                <w:szCs w:val="20"/>
              </w:rPr>
              <w:t>v</w:t>
            </w:r>
            <w:r w:rsidRPr="00D72219">
              <w:rPr>
                <w:rFonts w:ascii="Arial" w:hAnsi="Arial" w:cs="Arial"/>
                <w:szCs w:val="20"/>
              </w:rPr>
              <w:t xml:space="preserve">ascular </w:t>
            </w:r>
            <w:r w:rsidR="00DF2D00" w:rsidRPr="00D72219">
              <w:rPr>
                <w:rFonts w:ascii="Arial" w:hAnsi="Arial" w:cs="Arial"/>
                <w:szCs w:val="20"/>
              </w:rPr>
              <w:t>d</w:t>
            </w:r>
            <w:r w:rsidRPr="00D72219">
              <w:rPr>
                <w:rFonts w:ascii="Arial" w:hAnsi="Arial" w:cs="Arial"/>
                <w:szCs w:val="20"/>
              </w:rPr>
              <w:t>isease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E24DC88" w14:textId="1283B469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I73</w:t>
            </w:r>
          </w:p>
        </w:tc>
      </w:tr>
      <w:tr w:rsidR="00F52FDD" w:rsidRPr="00D72219" w14:paraId="5B995771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3B24C39A" w14:textId="2A76ED4D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Chronic </w:t>
            </w:r>
            <w:r w:rsidR="00DF2D00" w:rsidRPr="00D72219">
              <w:rPr>
                <w:rFonts w:ascii="Arial" w:hAnsi="Arial" w:cs="Arial"/>
                <w:szCs w:val="20"/>
              </w:rPr>
              <w:t>p</w:t>
            </w:r>
            <w:r w:rsidRPr="00D72219">
              <w:rPr>
                <w:rFonts w:ascii="Arial" w:hAnsi="Arial" w:cs="Arial"/>
                <w:szCs w:val="20"/>
              </w:rPr>
              <w:t xml:space="preserve">ulmonary </w:t>
            </w:r>
            <w:r w:rsidR="00DF2D00" w:rsidRPr="00D72219">
              <w:rPr>
                <w:rFonts w:ascii="Arial" w:hAnsi="Arial" w:cs="Arial"/>
                <w:szCs w:val="20"/>
              </w:rPr>
              <w:t>d</w:t>
            </w:r>
            <w:r w:rsidRPr="00D72219">
              <w:rPr>
                <w:rFonts w:ascii="Arial" w:hAnsi="Arial" w:cs="Arial"/>
                <w:szCs w:val="20"/>
              </w:rPr>
              <w:t>isease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C70B9EC" w14:textId="2405C770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J44, I27.9, J84</w:t>
            </w:r>
          </w:p>
        </w:tc>
      </w:tr>
      <w:tr w:rsidR="00F52FDD" w:rsidRPr="00D72219" w14:paraId="3C17D94B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24BC798C" w14:textId="36F0D359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Cirrhosis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D8FAE1F" w14:textId="6CAF7A7D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K70.3, K71.7, K74, K76.1</w:t>
            </w:r>
          </w:p>
        </w:tc>
      </w:tr>
      <w:tr w:rsidR="00F52FDD" w:rsidRPr="00D72219" w14:paraId="1A163AFA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79F7D9CD" w14:textId="2D313E3A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Hepatic </w:t>
            </w:r>
            <w:r w:rsidR="00DF2D00" w:rsidRPr="00D72219">
              <w:rPr>
                <w:rFonts w:ascii="Arial" w:hAnsi="Arial" w:cs="Arial"/>
                <w:szCs w:val="20"/>
              </w:rPr>
              <w:t>f</w:t>
            </w:r>
            <w:r w:rsidRPr="00D72219">
              <w:rPr>
                <w:rFonts w:ascii="Arial" w:hAnsi="Arial" w:cs="Arial"/>
                <w:szCs w:val="20"/>
              </w:rPr>
              <w:t>ailure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346B7938" w14:textId="35230E6F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K70.4, K71.1, K72</w:t>
            </w:r>
          </w:p>
        </w:tc>
      </w:tr>
      <w:tr w:rsidR="00F52FDD" w:rsidRPr="00D72219" w14:paraId="6B56889A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61E1564B" w14:textId="2FBBA235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AIDS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1CB87468" w14:textId="1C0841EE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B2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B24</w:t>
            </w:r>
          </w:p>
        </w:tc>
      </w:tr>
      <w:tr w:rsidR="00F52FDD" w:rsidRPr="00D72219" w14:paraId="4D7027D8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71C37F71" w14:textId="328CC6F8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emi/</w:t>
            </w:r>
            <w:r w:rsidR="00DF2D00" w:rsidRPr="00D72219">
              <w:rPr>
                <w:rFonts w:ascii="Arial" w:hAnsi="Arial" w:cs="Arial"/>
                <w:szCs w:val="20"/>
              </w:rPr>
              <w:t>p</w:t>
            </w:r>
            <w:r w:rsidRPr="00D72219">
              <w:rPr>
                <w:rFonts w:ascii="Arial" w:hAnsi="Arial" w:cs="Arial"/>
                <w:szCs w:val="20"/>
              </w:rPr>
              <w:t>araplegia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73FD09DC" w14:textId="03D5FAA5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G04.1, G11.4, G81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82, I69.006, I69.106, I69.206, I69.306, I69.406</w:t>
            </w:r>
          </w:p>
        </w:tc>
      </w:tr>
      <w:tr w:rsidR="00F52FDD" w:rsidRPr="00D72219" w14:paraId="301CDD88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62B56B19" w14:textId="4232879B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Rheumatologic </w:t>
            </w:r>
            <w:r w:rsidR="00DF2D00" w:rsidRPr="00D72219">
              <w:rPr>
                <w:rFonts w:ascii="Arial" w:hAnsi="Arial" w:cs="Arial"/>
                <w:szCs w:val="20"/>
              </w:rPr>
              <w:t>d</w:t>
            </w:r>
            <w:r w:rsidRPr="00D72219">
              <w:rPr>
                <w:rFonts w:ascii="Arial" w:hAnsi="Arial" w:cs="Arial"/>
                <w:szCs w:val="20"/>
              </w:rPr>
              <w:t>isease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4DA91EB" w14:textId="42FD3261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M05, M06, M10, M12.0, M12.3, M3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M36</w:t>
            </w:r>
          </w:p>
        </w:tc>
      </w:tr>
      <w:tr w:rsidR="00F52FDD" w:rsidRPr="00D72219" w14:paraId="6C741769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5E6B793B" w14:textId="515637C9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Dementia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5C16A991" w14:textId="0682940D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F0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F03, F05.1, G31.82</w:t>
            </w:r>
          </w:p>
        </w:tc>
      </w:tr>
      <w:tr w:rsidR="00CD4893" w:rsidRPr="00D72219" w14:paraId="11C4CA24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78AA67ED" w14:textId="54FDC9A3" w:rsidR="00CD4893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Diabetes </w:t>
            </w:r>
            <w:r w:rsidR="00DF2D00" w:rsidRPr="00D72219">
              <w:rPr>
                <w:rFonts w:ascii="Arial" w:hAnsi="Arial" w:cs="Arial"/>
                <w:szCs w:val="20"/>
              </w:rPr>
              <w:t>m</w:t>
            </w:r>
            <w:r w:rsidRPr="00D72219">
              <w:rPr>
                <w:rFonts w:ascii="Arial" w:hAnsi="Arial" w:cs="Arial"/>
                <w:szCs w:val="20"/>
              </w:rPr>
              <w:t>ellitus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3C61DF6A" w14:textId="5A765DE9" w:rsidR="00CD4893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E10</w:t>
            </w:r>
            <w:r w:rsidR="00F10206">
              <w:rPr>
                <w:rFonts w:ascii="Arial" w:hAnsi="Arial" w:cs="Arial"/>
                <w:szCs w:val="20"/>
              </w:rPr>
              <w:t>–</w:t>
            </w:r>
            <w:r w:rsidRPr="00D72219">
              <w:rPr>
                <w:rFonts w:ascii="Arial" w:hAnsi="Arial" w:cs="Arial"/>
                <w:szCs w:val="20"/>
              </w:rPr>
              <w:t>E14</w:t>
            </w:r>
          </w:p>
        </w:tc>
      </w:tr>
      <w:tr w:rsidR="00F52FDD" w:rsidRPr="00D72219" w14:paraId="0B201BF5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3CB2FB06" w14:textId="0FFC6490" w:rsidR="00F52FDD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Diabetes </w:t>
            </w:r>
            <w:r w:rsidR="00DF2D00" w:rsidRPr="00D72219">
              <w:rPr>
                <w:rFonts w:ascii="Arial" w:hAnsi="Arial" w:cs="Arial"/>
                <w:szCs w:val="20"/>
              </w:rPr>
              <w:t>m</w:t>
            </w:r>
            <w:r w:rsidRPr="00D72219">
              <w:rPr>
                <w:rFonts w:ascii="Arial" w:hAnsi="Arial" w:cs="Arial"/>
                <w:szCs w:val="20"/>
              </w:rPr>
              <w:t>ellitus with complications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3954F3F7" w14:textId="5320DDA3" w:rsidR="00F52FDD" w:rsidRPr="00295A7C" w:rsidRDefault="00CD4893" w:rsidP="00F52FDD">
            <w:pPr>
              <w:spacing w:line="276" w:lineRule="auto"/>
              <w:rPr>
                <w:rFonts w:ascii="Arial" w:hAnsi="Arial"/>
                <w:lang w:val="es-ES"/>
              </w:rPr>
            </w:pPr>
            <w:r w:rsidRPr="00295A7C">
              <w:rPr>
                <w:rFonts w:ascii="Arial" w:hAnsi="Arial"/>
                <w:lang w:val="es-ES"/>
              </w:rPr>
              <w:t>E10.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E10.8, E11.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E11.8, E12.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E12.8, E13.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E13.8, E14.0</w:t>
            </w:r>
            <w:r w:rsidR="00F10206">
              <w:rPr>
                <w:rFonts w:ascii="Arial" w:hAnsi="Arial"/>
                <w:lang w:val="es-ES"/>
              </w:rPr>
              <w:t>–</w:t>
            </w:r>
            <w:r w:rsidRPr="00295A7C">
              <w:rPr>
                <w:rFonts w:ascii="Arial" w:hAnsi="Arial"/>
                <w:lang w:val="es-ES"/>
              </w:rPr>
              <w:t>E14.8</w:t>
            </w:r>
          </w:p>
        </w:tc>
      </w:tr>
      <w:tr w:rsidR="00CD4893" w:rsidRPr="00D72219" w14:paraId="172DBA0B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7E631E99" w14:textId="7474175F" w:rsidR="00CD4893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Chronic </w:t>
            </w:r>
            <w:r w:rsidR="00DF2D00" w:rsidRPr="00D72219">
              <w:rPr>
                <w:rFonts w:ascii="Arial" w:hAnsi="Arial" w:cs="Arial"/>
                <w:szCs w:val="20"/>
              </w:rPr>
              <w:t>r</w:t>
            </w:r>
            <w:r w:rsidRPr="00D72219">
              <w:rPr>
                <w:rFonts w:ascii="Arial" w:hAnsi="Arial" w:cs="Arial"/>
                <w:szCs w:val="20"/>
              </w:rPr>
              <w:t xml:space="preserve">enal </w:t>
            </w:r>
            <w:r w:rsidR="00DF2D00" w:rsidRPr="00D72219">
              <w:rPr>
                <w:rFonts w:ascii="Arial" w:hAnsi="Arial" w:cs="Arial"/>
                <w:szCs w:val="20"/>
              </w:rPr>
              <w:t>d</w:t>
            </w:r>
            <w:r w:rsidRPr="00D72219">
              <w:rPr>
                <w:rFonts w:ascii="Arial" w:hAnsi="Arial" w:cs="Arial"/>
                <w:szCs w:val="20"/>
              </w:rPr>
              <w:t>isease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3B99D283" w14:textId="6F65F755" w:rsidR="00CD4893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E10.22, E12.22, E13.22, E14.22, I12, I13</w:t>
            </w:r>
          </w:p>
        </w:tc>
      </w:tr>
      <w:tr w:rsidR="00CD4893" w:rsidRPr="00D72219" w14:paraId="1D9F30C5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3ECC4683" w14:textId="5FA42F60" w:rsidR="00CD4893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 xml:space="preserve">Peptic </w:t>
            </w:r>
            <w:r w:rsidR="00DF2D00" w:rsidRPr="00D72219">
              <w:rPr>
                <w:rFonts w:ascii="Arial" w:hAnsi="Arial" w:cs="Arial"/>
                <w:szCs w:val="20"/>
              </w:rPr>
              <w:t>u</w:t>
            </w:r>
            <w:r w:rsidRPr="00D72219">
              <w:rPr>
                <w:rFonts w:ascii="Arial" w:hAnsi="Arial" w:cs="Arial"/>
                <w:szCs w:val="20"/>
              </w:rPr>
              <w:t xml:space="preserve">lcer </w:t>
            </w:r>
            <w:r w:rsidR="00DF2D00" w:rsidRPr="00D72219">
              <w:rPr>
                <w:rFonts w:ascii="Arial" w:hAnsi="Arial" w:cs="Arial"/>
                <w:szCs w:val="20"/>
              </w:rPr>
              <w:t>d</w:t>
            </w:r>
            <w:r w:rsidRPr="00D72219">
              <w:rPr>
                <w:rFonts w:ascii="Arial" w:hAnsi="Arial" w:cs="Arial"/>
                <w:szCs w:val="20"/>
              </w:rPr>
              <w:t>isease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3DB9D7F9" w14:textId="56DF3BB7" w:rsidR="00CD4893" w:rsidRPr="00D72219" w:rsidRDefault="00CD4893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K27</w:t>
            </w:r>
          </w:p>
        </w:tc>
      </w:tr>
      <w:tr w:rsidR="00F52FDD" w:rsidRPr="00D72219" w14:paraId="2B6DFB23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69DD3595" w14:textId="5189F495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Glaucoma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65D7C14" w14:textId="68696D3E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40, H42</w:t>
            </w:r>
          </w:p>
        </w:tc>
      </w:tr>
      <w:tr w:rsidR="00F52FDD" w:rsidRPr="00D72219" w14:paraId="6D34E8BD" w14:textId="77777777" w:rsidTr="00E55DE6">
        <w:tc>
          <w:tcPr>
            <w:tcW w:w="4508" w:type="dxa"/>
            <w:tcBorders>
              <w:top w:val="nil"/>
              <w:bottom w:val="nil"/>
            </w:tcBorders>
          </w:tcPr>
          <w:p w14:paraId="35482876" w14:textId="43C373F4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Age-</w:t>
            </w:r>
            <w:r w:rsidR="00DF2D00" w:rsidRPr="00D72219">
              <w:rPr>
                <w:rFonts w:ascii="Arial" w:hAnsi="Arial" w:cs="Arial"/>
                <w:szCs w:val="20"/>
              </w:rPr>
              <w:t>r</w:t>
            </w:r>
            <w:r w:rsidRPr="00D72219">
              <w:rPr>
                <w:rFonts w:ascii="Arial" w:hAnsi="Arial" w:cs="Arial"/>
                <w:szCs w:val="20"/>
              </w:rPr>
              <w:t xml:space="preserve">elated </w:t>
            </w:r>
            <w:r w:rsidR="00DF2D00" w:rsidRPr="00D72219">
              <w:rPr>
                <w:rFonts w:ascii="Arial" w:hAnsi="Arial" w:cs="Arial"/>
                <w:szCs w:val="20"/>
              </w:rPr>
              <w:t>m</w:t>
            </w:r>
            <w:r w:rsidRPr="00D72219">
              <w:rPr>
                <w:rFonts w:ascii="Arial" w:hAnsi="Arial" w:cs="Arial"/>
                <w:szCs w:val="20"/>
              </w:rPr>
              <w:t xml:space="preserve">acular </w:t>
            </w:r>
            <w:r w:rsidR="00DF2D00" w:rsidRPr="00D72219">
              <w:rPr>
                <w:rFonts w:ascii="Arial" w:hAnsi="Arial" w:cs="Arial"/>
                <w:szCs w:val="20"/>
              </w:rPr>
              <w:t>d</w:t>
            </w:r>
            <w:r w:rsidRPr="00D72219">
              <w:rPr>
                <w:rFonts w:ascii="Arial" w:hAnsi="Arial" w:cs="Arial"/>
                <w:szCs w:val="20"/>
              </w:rPr>
              <w:t>egenerati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2C44F9EE" w14:textId="6F5C29DD" w:rsidR="00F52FDD" w:rsidRPr="00D72219" w:rsidRDefault="00F52FDD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H35.30, H35.31, H35.39</w:t>
            </w:r>
          </w:p>
        </w:tc>
      </w:tr>
      <w:tr w:rsidR="00F52FDD" w:rsidRPr="00D72219" w14:paraId="1892E52B" w14:textId="77777777" w:rsidTr="00E55DE6">
        <w:tc>
          <w:tcPr>
            <w:tcW w:w="4508" w:type="dxa"/>
            <w:tcBorders>
              <w:top w:val="nil"/>
            </w:tcBorders>
          </w:tcPr>
          <w:p w14:paraId="21D18D3A" w14:textId="7BCB9AAA" w:rsidR="00F52FDD" w:rsidRPr="00D72219" w:rsidRDefault="00DF2D00" w:rsidP="00F52FDD">
            <w:pPr>
              <w:spacing w:line="276" w:lineRule="auto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Diabetes mellitus</w:t>
            </w:r>
            <w:r w:rsidR="00F52FDD" w:rsidRPr="00D72219">
              <w:rPr>
                <w:rFonts w:ascii="Arial" w:hAnsi="Arial" w:cs="Arial"/>
                <w:szCs w:val="20"/>
              </w:rPr>
              <w:t xml:space="preserve"> with </w:t>
            </w:r>
            <w:r w:rsidRPr="00D72219">
              <w:rPr>
                <w:rFonts w:ascii="Arial" w:hAnsi="Arial" w:cs="Arial"/>
                <w:szCs w:val="20"/>
              </w:rPr>
              <w:t>o</w:t>
            </w:r>
            <w:r w:rsidR="00F52FDD" w:rsidRPr="00D72219">
              <w:rPr>
                <w:rFonts w:ascii="Arial" w:hAnsi="Arial" w:cs="Arial"/>
                <w:szCs w:val="20"/>
              </w:rPr>
              <w:t xml:space="preserve">phthalmic </w:t>
            </w:r>
            <w:r w:rsidRPr="00D72219">
              <w:rPr>
                <w:rFonts w:ascii="Arial" w:hAnsi="Arial" w:cs="Arial"/>
                <w:szCs w:val="20"/>
              </w:rPr>
              <w:t>m</w:t>
            </w:r>
            <w:r w:rsidR="00F52FDD" w:rsidRPr="00D72219">
              <w:rPr>
                <w:rFonts w:ascii="Arial" w:hAnsi="Arial" w:cs="Arial"/>
                <w:szCs w:val="20"/>
              </w:rPr>
              <w:t>anifestations</w:t>
            </w:r>
          </w:p>
        </w:tc>
        <w:tc>
          <w:tcPr>
            <w:tcW w:w="4508" w:type="dxa"/>
            <w:tcBorders>
              <w:top w:val="nil"/>
            </w:tcBorders>
          </w:tcPr>
          <w:p w14:paraId="7F23B991" w14:textId="5DEEEE32" w:rsidR="00F52FDD" w:rsidRPr="00295A7C" w:rsidRDefault="00F52FDD" w:rsidP="00F52FDD">
            <w:pPr>
              <w:spacing w:line="276" w:lineRule="auto"/>
              <w:rPr>
                <w:rFonts w:ascii="Arial" w:hAnsi="Arial"/>
                <w:lang w:val="es-ES"/>
              </w:rPr>
            </w:pPr>
            <w:r w:rsidRPr="00295A7C">
              <w:rPr>
                <w:rFonts w:ascii="Arial" w:hAnsi="Arial"/>
                <w:lang w:val="es-ES"/>
              </w:rPr>
              <w:t>E10.</w:t>
            </w:r>
            <w:r w:rsidRPr="002F02BE">
              <w:rPr>
                <w:rFonts w:ascii="Arial" w:hAnsi="Arial" w:cs="Arial"/>
                <w:szCs w:val="20"/>
                <w:lang w:val="es-ES"/>
              </w:rPr>
              <w:t>3</w:t>
            </w:r>
            <w:r w:rsidR="00D62FB1" w:rsidRPr="002F02BE">
              <w:rPr>
                <w:rFonts w:ascii="Arial" w:hAnsi="Arial" w:cs="Arial"/>
                <w:szCs w:val="20"/>
                <w:vertAlign w:val="superscript"/>
                <w:lang w:val="es-ES"/>
              </w:rPr>
              <w:t>a</w:t>
            </w:r>
            <w:r w:rsidRPr="002F02BE">
              <w:rPr>
                <w:rFonts w:ascii="Arial" w:hAnsi="Arial" w:cs="Arial"/>
                <w:szCs w:val="20"/>
                <w:lang w:val="es-ES"/>
              </w:rPr>
              <w:t>,</w:t>
            </w:r>
            <w:r w:rsidRPr="00295A7C">
              <w:rPr>
                <w:rFonts w:ascii="Arial" w:hAnsi="Arial"/>
                <w:lang w:val="es-ES"/>
              </w:rPr>
              <w:t xml:space="preserve"> E11.</w:t>
            </w:r>
            <w:r w:rsidRPr="002F02BE">
              <w:rPr>
                <w:rFonts w:ascii="Arial" w:hAnsi="Arial" w:cs="Arial"/>
                <w:szCs w:val="20"/>
                <w:lang w:val="es-ES"/>
              </w:rPr>
              <w:t>3</w:t>
            </w:r>
            <w:r w:rsidR="00D62FB1" w:rsidRPr="002F02BE">
              <w:rPr>
                <w:rFonts w:ascii="Arial" w:hAnsi="Arial" w:cs="Arial"/>
                <w:szCs w:val="20"/>
                <w:vertAlign w:val="superscript"/>
                <w:lang w:val="es-ES"/>
              </w:rPr>
              <w:t>a</w:t>
            </w:r>
            <w:r w:rsidRPr="002F02BE">
              <w:rPr>
                <w:rFonts w:ascii="Arial" w:hAnsi="Arial" w:cs="Arial"/>
                <w:szCs w:val="20"/>
                <w:lang w:val="es-ES"/>
              </w:rPr>
              <w:t>,</w:t>
            </w:r>
            <w:r w:rsidRPr="00295A7C">
              <w:rPr>
                <w:rFonts w:ascii="Arial" w:hAnsi="Arial"/>
                <w:lang w:val="es-ES"/>
              </w:rPr>
              <w:t xml:space="preserve"> E12.</w:t>
            </w:r>
            <w:r w:rsidRPr="002F02BE">
              <w:rPr>
                <w:rFonts w:ascii="Arial" w:hAnsi="Arial" w:cs="Arial"/>
                <w:szCs w:val="20"/>
                <w:lang w:val="es-ES"/>
              </w:rPr>
              <w:t>3</w:t>
            </w:r>
            <w:r w:rsidR="00D62FB1" w:rsidRPr="002F02BE">
              <w:rPr>
                <w:rFonts w:ascii="Arial" w:hAnsi="Arial" w:cs="Arial"/>
                <w:szCs w:val="20"/>
                <w:vertAlign w:val="superscript"/>
                <w:lang w:val="es-ES"/>
              </w:rPr>
              <w:t>a</w:t>
            </w:r>
            <w:r w:rsidRPr="002F02BE">
              <w:rPr>
                <w:rFonts w:ascii="Arial" w:hAnsi="Arial" w:cs="Arial"/>
                <w:szCs w:val="20"/>
                <w:lang w:val="es-ES"/>
              </w:rPr>
              <w:t>,</w:t>
            </w:r>
            <w:r w:rsidRPr="00295A7C">
              <w:rPr>
                <w:rFonts w:ascii="Arial" w:hAnsi="Arial"/>
                <w:lang w:val="es-ES"/>
              </w:rPr>
              <w:t xml:space="preserve"> E13.</w:t>
            </w:r>
            <w:r w:rsidRPr="002F02BE">
              <w:rPr>
                <w:rFonts w:ascii="Arial" w:hAnsi="Arial" w:cs="Arial"/>
                <w:szCs w:val="20"/>
                <w:lang w:val="es-ES"/>
              </w:rPr>
              <w:t>3</w:t>
            </w:r>
            <w:r w:rsidR="00D62FB1" w:rsidRPr="002F02BE">
              <w:rPr>
                <w:rFonts w:ascii="Arial" w:hAnsi="Arial" w:cs="Arial"/>
                <w:szCs w:val="20"/>
                <w:vertAlign w:val="superscript"/>
                <w:lang w:val="es-ES"/>
              </w:rPr>
              <w:t>a</w:t>
            </w:r>
            <w:r w:rsidRPr="002F02BE">
              <w:rPr>
                <w:rFonts w:ascii="Arial" w:hAnsi="Arial" w:cs="Arial"/>
                <w:szCs w:val="20"/>
                <w:lang w:val="es-ES"/>
              </w:rPr>
              <w:t>,</w:t>
            </w:r>
            <w:r w:rsidRPr="00295A7C">
              <w:rPr>
                <w:rFonts w:ascii="Arial" w:hAnsi="Arial"/>
                <w:lang w:val="es-ES"/>
              </w:rPr>
              <w:t xml:space="preserve"> E14.</w:t>
            </w:r>
            <w:r w:rsidRPr="002F02BE">
              <w:rPr>
                <w:rFonts w:ascii="Arial" w:hAnsi="Arial" w:cs="Arial"/>
                <w:szCs w:val="20"/>
                <w:lang w:val="es-ES"/>
              </w:rPr>
              <w:t>3</w:t>
            </w:r>
            <w:r w:rsidR="00D62FB1" w:rsidRPr="002F02BE">
              <w:rPr>
                <w:rFonts w:ascii="Arial" w:hAnsi="Arial" w:cs="Arial"/>
                <w:szCs w:val="20"/>
                <w:vertAlign w:val="superscript"/>
                <w:lang w:val="es-ES"/>
              </w:rPr>
              <w:t>a</w:t>
            </w:r>
          </w:p>
        </w:tc>
      </w:tr>
    </w:tbl>
    <w:p w14:paraId="73D743D9" w14:textId="3234D0C7" w:rsidR="00DF2D00" w:rsidRPr="00D72219" w:rsidRDefault="00DF2D00" w:rsidP="00295A7C">
      <w:pPr>
        <w:spacing w:after="0" w:line="240" w:lineRule="auto"/>
        <w:jc w:val="left"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t xml:space="preserve">Abbreviations: KCD, Korean Standard Classification of Diseases; AIDS, </w:t>
      </w:r>
      <w:r w:rsidR="004D4AD8">
        <w:rPr>
          <w:rFonts w:ascii="Arial" w:hAnsi="Arial" w:cs="Arial"/>
          <w:szCs w:val="20"/>
        </w:rPr>
        <w:t>a</w:t>
      </w:r>
      <w:r w:rsidRPr="00D72219">
        <w:rPr>
          <w:rFonts w:ascii="Arial" w:hAnsi="Arial" w:cs="Arial"/>
          <w:szCs w:val="20"/>
        </w:rPr>
        <w:t>cquired immune deficiency syndrome.</w:t>
      </w:r>
    </w:p>
    <w:p w14:paraId="5BE44AF5" w14:textId="654D569D" w:rsidR="00F52FDD" w:rsidRPr="00D72219" w:rsidRDefault="00D62FB1" w:rsidP="0014031F">
      <w:pPr>
        <w:spacing w:after="0" w:line="276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vertAlign w:val="superscript"/>
        </w:rPr>
        <w:t>a</w:t>
      </w:r>
      <w:r w:rsidR="00F52FDD" w:rsidRPr="00D72219">
        <w:rPr>
          <w:rFonts w:ascii="Arial" w:hAnsi="Arial" w:cs="Arial"/>
          <w:szCs w:val="20"/>
        </w:rPr>
        <w:t>1,</w:t>
      </w:r>
      <w:r w:rsidR="007E0DE5">
        <w:rPr>
          <w:rFonts w:ascii="Arial" w:hAnsi="Arial" w:cs="Arial"/>
          <w:szCs w:val="20"/>
        </w:rPr>
        <w:t xml:space="preserve"> </w:t>
      </w:r>
      <w:r w:rsidR="00F52FDD" w:rsidRPr="00D72219">
        <w:rPr>
          <w:rFonts w:ascii="Arial" w:hAnsi="Arial" w:cs="Arial"/>
          <w:szCs w:val="20"/>
        </w:rPr>
        <w:t>2,</w:t>
      </w:r>
      <w:r w:rsidR="007E0DE5">
        <w:rPr>
          <w:rFonts w:ascii="Arial" w:hAnsi="Arial" w:cs="Arial"/>
          <w:szCs w:val="20"/>
        </w:rPr>
        <w:t xml:space="preserve"> </w:t>
      </w:r>
      <w:r w:rsidR="00F52FDD" w:rsidRPr="00D72219">
        <w:rPr>
          <w:rFonts w:ascii="Arial" w:hAnsi="Arial" w:cs="Arial"/>
          <w:szCs w:val="20"/>
        </w:rPr>
        <w:t>3,</w:t>
      </w:r>
      <w:r w:rsidR="007E0DE5">
        <w:rPr>
          <w:rFonts w:ascii="Arial" w:hAnsi="Arial" w:cs="Arial"/>
          <w:szCs w:val="20"/>
        </w:rPr>
        <w:t xml:space="preserve"> </w:t>
      </w:r>
      <w:r w:rsidR="00F52FDD" w:rsidRPr="00D72219">
        <w:rPr>
          <w:rFonts w:ascii="Arial" w:hAnsi="Arial" w:cs="Arial"/>
          <w:szCs w:val="20"/>
        </w:rPr>
        <w:t>4,</w:t>
      </w:r>
      <w:r w:rsidR="007E0DE5">
        <w:rPr>
          <w:rFonts w:ascii="Arial" w:hAnsi="Arial" w:cs="Arial"/>
          <w:szCs w:val="20"/>
        </w:rPr>
        <w:t xml:space="preserve"> </w:t>
      </w:r>
      <w:r w:rsidR="00F52FDD" w:rsidRPr="00D72219">
        <w:rPr>
          <w:rFonts w:ascii="Arial" w:hAnsi="Arial" w:cs="Arial"/>
          <w:szCs w:val="20"/>
        </w:rPr>
        <w:t>8.</w:t>
      </w:r>
    </w:p>
    <w:p w14:paraId="7F28F778" w14:textId="61AAC0FC" w:rsidR="00CD4893" w:rsidRPr="00D72219" w:rsidRDefault="00CD4893" w:rsidP="0014031F">
      <w:pPr>
        <w:spacing w:after="0" w:line="276" w:lineRule="auto"/>
        <w:rPr>
          <w:rFonts w:ascii="Arial" w:hAnsi="Arial" w:cs="Arial"/>
          <w:szCs w:val="20"/>
        </w:rPr>
      </w:pPr>
    </w:p>
    <w:p w14:paraId="6EBA7044" w14:textId="0171D00D" w:rsidR="00CD4893" w:rsidRPr="00D72219" w:rsidRDefault="00CD4893" w:rsidP="0014031F">
      <w:pPr>
        <w:spacing w:after="0" w:line="276" w:lineRule="auto"/>
        <w:rPr>
          <w:rFonts w:ascii="Arial" w:hAnsi="Arial" w:cs="Arial"/>
          <w:szCs w:val="20"/>
        </w:rPr>
      </w:pPr>
    </w:p>
    <w:p w14:paraId="06473335" w14:textId="77777777" w:rsidR="00CD4893" w:rsidRPr="00D72219" w:rsidRDefault="00CD4893" w:rsidP="0014031F">
      <w:pPr>
        <w:spacing w:after="0" w:line="276" w:lineRule="auto"/>
        <w:rPr>
          <w:rFonts w:ascii="Arial" w:hAnsi="Arial" w:cs="Arial"/>
          <w:szCs w:val="20"/>
        </w:rPr>
      </w:pPr>
    </w:p>
    <w:p w14:paraId="65F5159F" w14:textId="064B7112" w:rsidR="00F52FDD" w:rsidRPr="00D72219" w:rsidRDefault="00F52FDD" w:rsidP="0014031F">
      <w:pPr>
        <w:spacing w:after="0" w:line="276" w:lineRule="auto"/>
        <w:rPr>
          <w:rFonts w:ascii="Arial" w:hAnsi="Arial" w:cs="Arial"/>
          <w:szCs w:val="20"/>
        </w:rPr>
      </w:pPr>
    </w:p>
    <w:p w14:paraId="173D8021" w14:textId="3F8E9618" w:rsidR="00E800F4" w:rsidRPr="00D72219" w:rsidRDefault="00E800F4" w:rsidP="0014031F">
      <w:pPr>
        <w:spacing w:after="0" w:line="276" w:lineRule="auto"/>
        <w:rPr>
          <w:rFonts w:ascii="Arial" w:hAnsi="Arial" w:cs="Arial"/>
          <w:szCs w:val="20"/>
        </w:rPr>
      </w:pPr>
    </w:p>
    <w:p w14:paraId="5C20F653" w14:textId="77777777" w:rsidR="00E800F4" w:rsidRPr="00D72219" w:rsidRDefault="00E800F4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br w:type="page"/>
      </w:r>
    </w:p>
    <w:p w14:paraId="533ECCD8" w14:textId="0A280D19" w:rsidR="00844E88" w:rsidRPr="008E242A" w:rsidRDefault="00844E88" w:rsidP="00844E88">
      <w:pPr>
        <w:spacing w:after="0"/>
        <w:rPr>
          <w:rFonts w:ascii="Arial" w:hAnsi="Arial" w:cs="Arial"/>
          <w:szCs w:val="20"/>
        </w:rPr>
      </w:pPr>
      <w:bookmarkStart w:id="1" w:name="_Hlk64130004"/>
      <w:r>
        <w:rPr>
          <w:rFonts w:ascii="Arial" w:hAnsi="Arial" w:cs="Arial"/>
          <w:b/>
          <w:bCs/>
          <w:szCs w:val="20"/>
        </w:rPr>
        <w:lastRenderedPageBreak/>
        <w:t xml:space="preserve">Supplementary </w:t>
      </w:r>
      <w:r w:rsidRPr="008E242A">
        <w:rPr>
          <w:rFonts w:ascii="Arial" w:hAnsi="Arial" w:cs="Arial"/>
          <w:b/>
          <w:bCs/>
          <w:szCs w:val="20"/>
        </w:rPr>
        <w:t xml:space="preserve">Table </w:t>
      </w:r>
      <w:r>
        <w:rPr>
          <w:rFonts w:ascii="Arial" w:hAnsi="Arial" w:cs="Arial"/>
          <w:b/>
          <w:bCs/>
          <w:szCs w:val="20"/>
        </w:rPr>
        <w:t>4</w:t>
      </w:r>
      <w:r w:rsidRPr="008E242A">
        <w:rPr>
          <w:rFonts w:ascii="Arial" w:hAnsi="Arial" w:cs="Arial"/>
          <w:szCs w:val="20"/>
        </w:rPr>
        <w:t xml:space="preserve">. Demographic and baseline characteristics of </w:t>
      </w:r>
      <w:r>
        <w:rPr>
          <w:rFonts w:ascii="Arial" w:hAnsi="Arial" w:cs="Arial"/>
          <w:szCs w:val="20"/>
        </w:rPr>
        <w:t xml:space="preserve">the </w:t>
      </w:r>
      <w:r w:rsidRPr="008E242A">
        <w:rPr>
          <w:rFonts w:ascii="Arial" w:hAnsi="Arial" w:cs="Arial"/>
          <w:szCs w:val="20"/>
        </w:rPr>
        <w:t xml:space="preserve">subjects </w:t>
      </w:r>
      <w:r>
        <w:rPr>
          <w:rFonts w:ascii="Arial" w:hAnsi="Arial" w:cs="Arial"/>
          <w:szCs w:val="20"/>
        </w:rPr>
        <w:t>according to</w:t>
      </w:r>
      <w:r w:rsidRPr="008E242A">
        <w:rPr>
          <w:rFonts w:ascii="Arial" w:hAnsi="Arial" w:cs="Arial"/>
          <w:szCs w:val="20"/>
        </w:rPr>
        <w:t xml:space="preserve"> vitrectomy </w:t>
      </w:r>
      <w:r>
        <w:rPr>
          <w:rFonts w:ascii="Arial" w:hAnsi="Arial" w:cs="Arial"/>
          <w:szCs w:val="20"/>
        </w:rPr>
        <w:t>status</w:t>
      </w:r>
    </w:p>
    <w:p w14:paraId="2B455D87" w14:textId="77777777" w:rsidR="00844E88" w:rsidRPr="008E242A" w:rsidRDefault="00844E88" w:rsidP="00844E88">
      <w:pPr>
        <w:spacing w:after="0"/>
        <w:rPr>
          <w:rFonts w:ascii="Arial" w:hAnsi="Arial" w:cs="Arial"/>
          <w:szCs w:val="20"/>
        </w:rPr>
      </w:pP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606"/>
        <w:gridCol w:w="1607"/>
        <w:gridCol w:w="1607"/>
        <w:gridCol w:w="850"/>
      </w:tblGrid>
      <w:tr w:rsidR="00844E88" w:rsidRPr="008E242A" w14:paraId="2DF8DEB5" w14:textId="77777777" w:rsidTr="00BE78DC">
        <w:trPr>
          <w:trHeight w:val="28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1BC7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hAnsi="Arial" w:cs="Arial"/>
                <w:szCs w:val="20"/>
              </w:rPr>
              <w:t>Variabl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7F273" w14:textId="77777777" w:rsidR="00844E88" w:rsidRPr="008E242A" w:rsidRDefault="00844E88" w:rsidP="00BE78DC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 xml:space="preserve">Total </w:t>
            </w:r>
          </w:p>
          <w:p w14:paraId="1F2D2216" w14:textId="77777777" w:rsidR="00844E88" w:rsidRPr="008E242A" w:rsidRDefault="00844E88" w:rsidP="00BE78DC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(</w:t>
            </w:r>
            <w:r>
              <w:rPr>
                <w:rFonts w:ascii="Arial" w:eastAsia="맑은 고딕" w:hAnsi="Arial" w:cs="Arial"/>
                <w:szCs w:val="20"/>
              </w:rPr>
              <w:t>N</w:t>
            </w:r>
            <w:r w:rsidRPr="008E242A">
              <w:rPr>
                <w:rFonts w:ascii="Arial" w:eastAsia="맑은 고딕" w:hAnsi="Arial" w:cs="Arial"/>
                <w:szCs w:val="20"/>
              </w:rPr>
              <w:t>=152,283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166A8" w14:textId="77777777" w:rsidR="00844E88" w:rsidRPr="008E242A" w:rsidRDefault="00844E88" w:rsidP="00BE78DC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Vitrectomy group (n=3,313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C0B80" w14:textId="77777777" w:rsidR="00844E88" w:rsidRPr="008E242A" w:rsidRDefault="00844E88" w:rsidP="00BE78DC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Non-vitrectomy group (n=148,97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230DA" w14:textId="77777777" w:rsidR="00844E88" w:rsidRPr="008E242A" w:rsidRDefault="00844E88" w:rsidP="00BE78DC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proofErr w:type="spellStart"/>
            <w:r w:rsidRPr="008E242A">
              <w:rPr>
                <w:rFonts w:ascii="Arial" w:eastAsia="맑은 고딕" w:hAnsi="Arial" w:cs="Arial"/>
                <w:szCs w:val="20"/>
              </w:rPr>
              <w:t>ASD</w:t>
            </w:r>
            <w:r w:rsidRPr="008E242A">
              <w:rPr>
                <w:rFonts w:ascii="Arial" w:hAnsi="Arial" w:cs="Arial"/>
                <w:szCs w:val="20"/>
                <w:vertAlign w:val="superscript"/>
              </w:rPr>
              <w:t>a</w:t>
            </w:r>
            <w:proofErr w:type="spellEnd"/>
          </w:p>
        </w:tc>
      </w:tr>
      <w:tr w:rsidR="00844E88" w:rsidRPr="008E242A" w14:paraId="23BF9819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3F84927B" w14:textId="77777777" w:rsidR="00844E88" w:rsidRPr="008E242A" w:rsidRDefault="00844E88" w:rsidP="00BE78DC">
            <w:pPr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Age (years)</w:t>
            </w:r>
          </w:p>
        </w:tc>
        <w:tc>
          <w:tcPr>
            <w:tcW w:w="1606" w:type="dxa"/>
            <w:vAlign w:val="center"/>
          </w:tcPr>
          <w:p w14:paraId="5BF45285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470EB05A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19904616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EDD883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0.4047</w:t>
            </w:r>
          </w:p>
        </w:tc>
      </w:tr>
      <w:tr w:rsidR="00844E88" w:rsidRPr="008E242A" w14:paraId="47BE55CC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083AC310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&lt;</w:t>
            </w:r>
            <w:r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8E242A">
              <w:rPr>
                <w:rFonts w:ascii="Arial" w:eastAsia="맑은 고딕" w:hAnsi="Arial" w:cs="Arial"/>
                <w:szCs w:val="20"/>
              </w:rPr>
              <w:t>70</w:t>
            </w:r>
          </w:p>
        </w:tc>
        <w:tc>
          <w:tcPr>
            <w:tcW w:w="1606" w:type="dxa"/>
            <w:vAlign w:val="center"/>
          </w:tcPr>
          <w:p w14:paraId="5159F755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55,108 (36.2)</w:t>
            </w:r>
          </w:p>
        </w:tc>
        <w:tc>
          <w:tcPr>
            <w:tcW w:w="1607" w:type="dxa"/>
            <w:vAlign w:val="center"/>
          </w:tcPr>
          <w:p w14:paraId="03724C6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,691 (51.0)</w:t>
            </w:r>
          </w:p>
        </w:tc>
        <w:tc>
          <w:tcPr>
            <w:tcW w:w="1607" w:type="dxa"/>
            <w:vAlign w:val="center"/>
          </w:tcPr>
          <w:p w14:paraId="52E9BAB2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53,417 (35.9)</w:t>
            </w:r>
          </w:p>
        </w:tc>
        <w:tc>
          <w:tcPr>
            <w:tcW w:w="850" w:type="dxa"/>
            <w:vAlign w:val="center"/>
          </w:tcPr>
          <w:p w14:paraId="6BAC301A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58CE08BF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6BEE52CA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70</w:t>
            </w:r>
            <w:r>
              <w:rPr>
                <w:rFonts w:ascii="Arial" w:eastAsia="맑은 고딕" w:hAnsi="Arial" w:cs="Arial"/>
                <w:szCs w:val="20"/>
              </w:rPr>
              <w:t>–</w:t>
            </w:r>
            <w:r w:rsidRPr="008E242A">
              <w:rPr>
                <w:rFonts w:ascii="Arial" w:eastAsia="맑은 고딕" w:hAnsi="Arial" w:cs="Arial"/>
                <w:szCs w:val="20"/>
              </w:rPr>
              <w:t>74</w:t>
            </w:r>
          </w:p>
        </w:tc>
        <w:tc>
          <w:tcPr>
            <w:tcW w:w="1606" w:type="dxa"/>
            <w:vAlign w:val="center"/>
          </w:tcPr>
          <w:p w14:paraId="30EB0DDD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47,304 (31.1)</w:t>
            </w:r>
          </w:p>
        </w:tc>
        <w:tc>
          <w:tcPr>
            <w:tcW w:w="1607" w:type="dxa"/>
            <w:vAlign w:val="center"/>
          </w:tcPr>
          <w:p w14:paraId="447FA223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,025 (30.9)</w:t>
            </w:r>
          </w:p>
        </w:tc>
        <w:tc>
          <w:tcPr>
            <w:tcW w:w="1607" w:type="dxa"/>
            <w:vAlign w:val="center"/>
          </w:tcPr>
          <w:p w14:paraId="6F7C0429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46,279 (31.1)</w:t>
            </w:r>
          </w:p>
        </w:tc>
        <w:tc>
          <w:tcPr>
            <w:tcW w:w="850" w:type="dxa"/>
            <w:vAlign w:val="center"/>
          </w:tcPr>
          <w:p w14:paraId="03B884DF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6EF56C69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733267E4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75</w:t>
            </w:r>
            <w:r>
              <w:rPr>
                <w:rFonts w:ascii="Arial" w:eastAsia="맑은 고딕" w:hAnsi="Arial" w:cs="Arial"/>
                <w:szCs w:val="20"/>
              </w:rPr>
              <w:t>–</w:t>
            </w:r>
            <w:r w:rsidRPr="008E242A">
              <w:rPr>
                <w:rFonts w:ascii="Arial" w:eastAsia="맑은 고딕" w:hAnsi="Arial" w:cs="Arial"/>
                <w:szCs w:val="20"/>
              </w:rPr>
              <w:t>79</w:t>
            </w:r>
          </w:p>
        </w:tc>
        <w:tc>
          <w:tcPr>
            <w:tcW w:w="1606" w:type="dxa"/>
            <w:vAlign w:val="center"/>
          </w:tcPr>
          <w:p w14:paraId="6FC8943B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29,675 (19.5)</w:t>
            </w:r>
          </w:p>
        </w:tc>
        <w:tc>
          <w:tcPr>
            <w:tcW w:w="1607" w:type="dxa"/>
            <w:vAlign w:val="center"/>
          </w:tcPr>
          <w:p w14:paraId="7CEB85C1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428 (12.9)</w:t>
            </w:r>
          </w:p>
        </w:tc>
        <w:tc>
          <w:tcPr>
            <w:tcW w:w="1607" w:type="dxa"/>
            <w:vAlign w:val="center"/>
          </w:tcPr>
          <w:p w14:paraId="727733B9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29,247 (19.6)</w:t>
            </w:r>
          </w:p>
        </w:tc>
        <w:tc>
          <w:tcPr>
            <w:tcW w:w="850" w:type="dxa"/>
            <w:vAlign w:val="center"/>
          </w:tcPr>
          <w:p w14:paraId="62082EB9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4BE3C1EE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584CE5FD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80</w:t>
            </w:r>
            <w:r>
              <w:rPr>
                <w:rFonts w:ascii="Arial" w:eastAsia="맑은 고딕" w:hAnsi="Arial" w:cs="Arial"/>
                <w:szCs w:val="20"/>
              </w:rPr>
              <w:t>–</w:t>
            </w:r>
            <w:r w:rsidRPr="008E242A">
              <w:rPr>
                <w:rFonts w:ascii="Arial" w:eastAsia="맑은 고딕" w:hAnsi="Arial" w:cs="Arial"/>
                <w:szCs w:val="20"/>
              </w:rPr>
              <w:t>84</w:t>
            </w:r>
          </w:p>
        </w:tc>
        <w:tc>
          <w:tcPr>
            <w:tcW w:w="1606" w:type="dxa"/>
            <w:vAlign w:val="center"/>
          </w:tcPr>
          <w:p w14:paraId="191FFFD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4,206 (9.3)</w:t>
            </w:r>
          </w:p>
        </w:tc>
        <w:tc>
          <w:tcPr>
            <w:tcW w:w="1607" w:type="dxa"/>
            <w:vAlign w:val="center"/>
          </w:tcPr>
          <w:p w14:paraId="7BA6A84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31 (4.0)</w:t>
            </w:r>
          </w:p>
        </w:tc>
        <w:tc>
          <w:tcPr>
            <w:tcW w:w="1607" w:type="dxa"/>
            <w:vAlign w:val="center"/>
          </w:tcPr>
          <w:p w14:paraId="4392AF71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4,075 (9.4)</w:t>
            </w:r>
          </w:p>
        </w:tc>
        <w:tc>
          <w:tcPr>
            <w:tcW w:w="850" w:type="dxa"/>
            <w:vAlign w:val="center"/>
          </w:tcPr>
          <w:p w14:paraId="6D61616F" w14:textId="77777777" w:rsidR="00844E88" w:rsidRPr="008E242A" w:rsidRDefault="00844E88" w:rsidP="00BE78DC">
            <w:pPr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0D68AFD4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7B93A2CC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돋움" w:hAnsi="Arial" w:cs="Arial"/>
                <w:szCs w:val="20"/>
              </w:rPr>
              <w:t>≥</w:t>
            </w:r>
            <w:r>
              <w:rPr>
                <w:rFonts w:ascii="Arial" w:eastAsia="돋움" w:hAnsi="Arial" w:cs="Arial"/>
                <w:szCs w:val="20"/>
              </w:rPr>
              <w:t xml:space="preserve"> </w:t>
            </w:r>
            <w:r w:rsidRPr="008E242A">
              <w:rPr>
                <w:rFonts w:ascii="Arial" w:eastAsia="맑은 고딕" w:hAnsi="Arial" w:cs="Arial"/>
                <w:szCs w:val="20"/>
              </w:rPr>
              <w:t>85</w:t>
            </w:r>
          </w:p>
        </w:tc>
        <w:tc>
          <w:tcPr>
            <w:tcW w:w="1606" w:type="dxa"/>
            <w:vAlign w:val="center"/>
          </w:tcPr>
          <w:p w14:paraId="69D9560E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5,990 (3.9)</w:t>
            </w:r>
          </w:p>
        </w:tc>
        <w:tc>
          <w:tcPr>
            <w:tcW w:w="1607" w:type="dxa"/>
            <w:vAlign w:val="center"/>
          </w:tcPr>
          <w:p w14:paraId="51C7514B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38 (1.1)</w:t>
            </w:r>
          </w:p>
        </w:tc>
        <w:tc>
          <w:tcPr>
            <w:tcW w:w="1607" w:type="dxa"/>
            <w:vAlign w:val="center"/>
          </w:tcPr>
          <w:p w14:paraId="66868DE6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5,952 (4.0)</w:t>
            </w:r>
          </w:p>
        </w:tc>
        <w:tc>
          <w:tcPr>
            <w:tcW w:w="850" w:type="dxa"/>
            <w:vAlign w:val="center"/>
          </w:tcPr>
          <w:p w14:paraId="52FEA0B9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638F4789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042E0A99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Mean ± SD</w:t>
            </w:r>
          </w:p>
        </w:tc>
        <w:tc>
          <w:tcPr>
            <w:tcW w:w="1606" w:type="dxa"/>
            <w:vAlign w:val="center"/>
          </w:tcPr>
          <w:p w14:paraId="755933FF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72.3 ± 6.2</w:t>
            </w:r>
          </w:p>
        </w:tc>
        <w:tc>
          <w:tcPr>
            <w:tcW w:w="1607" w:type="dxa"/>
            <w:vAlign w:val="center"/>
          </w:tcPr>
          <w:p w14:paraId="7A2CA21D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69.9 ± 5.3</w:t>
            </w:r>
          </w:p>
        </w:tc>
        <w:tc>
          <w:tcPr>
            <w:tcW w:w="1607" w:type="dxa"/>
            <w:vAlign w:val="center"/>
          </w:tcPr>
          <w:p w14:paraId="1D5422B5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72.4 ± 6.2</w:t>
            </w:r>
          </w:p>
        </w:tc>
        <w:tc>
          <w:tcPr>
            <w:tcW w:w="850" w:type="dxa"/>
            <w:vAlign w:val="center"/>
          </w:tcPr>
          <w:p w14:paraId="3FC42A15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0.4245</w:t>
            </w:r>
          </w:p>
        </w:tc>
      </w:tr>
      <w:tr w:rsidR="00844E88" w:rsidRPr="008E242A" w14:paraId="5EEAB979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0AB83FCB" w14:textId="77777777" w:rsidR="00844E88" w:rsidRPr="008E242A" w:rsidRDefault="00844E88" w:rsidP="00BE78DC">
            <w:pPr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606" w:type="dxa"/>
            <w:vAlign w:val="center"/>
          </w:tcPr>
          <w:p w14:paraId="59740D3C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542CA35E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4F842E8E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CFADC86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0.0667</w:t>
            </w:r>
          </w:p>
        </w:tc>
      </w:tr>
      <w:tr w:rsidR="00844E88" w:rsidRPr="008E242A" w14:paraId="3EA86B1E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6DDA4B05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Male</w:t>
            </w:r>
          </w:p>
        </w:tc>
        <w:tc>
          <w:tcPr>
            <w:tcW w:w="1606" w:type="dxa"/>
          </w:tcPr>
          <w:p w14:paraId="6A7CE684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hAnsi="Arial" w:cs="Arial"/>
                <w:szCs w:val="20"/>
              </w:rPr>
              <w:t>57,342 (37.7)</w:t>
            </w:r>
          </w:p>
        </w:tc>
        <w:tc>
          <w:tcPr>
            <w:tcW w:w="1607" w:type="dxa"/>
          </w:tcPr>
          <w:p w14:paraId="54A43EC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hAnsi="Arial" w:cs="Arial"/>
                <w:szCs w:val="20"/>
              </w:rPr>
              <w:t>1,353 (40.8)</w:t>
            </w:r>
          </w:p>
        </w:tc>
        <w:tc>
          <w:tcPr>
            <w:tcW w:w="1607" w:type="dxa"/>
          </w:tcPr>
          <w:p w14:paraId="3C09368E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hAnsi="Arial" w:cs="Arial"/>
                <w:szCs w:val="20"/>
              </w:rPr>
              <w:t>55,989 (37.6)</w:t>
            </w:r>
          </w:p>
        </w:tc>
        <w:tc>
          <w:tcPr>
            <w:tcW w:w="850" w:type="dxa"/>
            <w:vAlign w:val="center"/>
          </w:tcPr>
          <w:p w14:paraId="487EAC65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1B5AF1E2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5E22423A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Female</w:t>
            </w:r>
          </w:p>
        </w:tc>
        <w:tc>
          <w:tcPr>
            <w:tcW w:w="1606" w:type="dxa"/>
          </w:tcPr>
          <w:p w14:paraId="63538D39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hAnsi="Arial" w:cs="Arial"/>
                <w:szCs w:val="20"/>
              </w:rPr>
              <w:t>94,941 (62.3)</w:t>
            </w:r>
          </w:p>
        </w:tc>
        <w:tc>
          <w:tcPr>
            <w:tcW w:w="1607" w:type="dxa"/>
          </w:tcPr>
          <w:p w14:paraId="175DC1F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hAnsi="Arial" w:cs="Arial"/>
                <w:szCs w:val="20"/>
              </w:rPr>
              <w:t>1,960 (59.2)</w:t>
            </w:r>
          </w:p>
        </w:tc>
        <w:tc>
          <w:tcPr>
            <w:tcW w:w="1607" w:type="dxa"/>
          </w:tcPr>
          <w:p w14:paraId="02E6D6AF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hAnsi="Arial" w:cs="Arial"/>
                <w:szCs w:val="20"/>
              </w:rPr>
              <w:t>92,981 (62.4)</w:t>
            </w:r>
          </w:p>
        </w:tc>
        <w:tc>
          <w:tcPr>
            <w:tcW w:w="850" w:type="dxa"/>
            <w:vAlign w:val="center"/>
          </w:tcPr>
          <w:p w14:paraId="6CC6A2A8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74B21044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0AFE3668" w14:textId="77777777" w:rsidR="00844E88" w:rsidRPr="008E242A" w:rsidRDefault="00844E88" w:rsidP="00BE78DC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Area of r</w:t>
            </w:r>
            <w:r w:rsidRPr="008E242A">
              <w:rPr>
                <w:rFonts w:ascii="Arial" w:eastAsia="맑은 고딕" w:hAnsi="Arial" w:cs="Arial"/>
                <w:szCs w:val="20"/>
              </w:rPr>
              <w:t>esidence</w:t>
            </w:r>
          </w:p>
        </w:tc>
        <w:tc>
          <w:tcPr>
            <w:tcW w:w="1606" w:type="dxa"/>
            <w:vAlign w:val="center"/>
          </w:tcPr>
          <w:p w14:paraId="5579FC50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43D15C4F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51CF14F8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06458DF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0.1085</w:t>
            </w:r>
          </w:p>
        </w:tc>
      </w:tr>
      <w:tr w:rsidR="00844E88" w:rsidRPr="008E242A" w14:paraId="30A0A535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6E26F5D0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Metropolitan</w:t>
            </w:r>
          </w:p>
        </w:tc>
        <w:tc>
          <w:tcPr>
            <w:tcW w:w="1606" w:type="dxa"/>
            <w:vAlign w:val="center"/>
          </w:tcPr>
          <w:p w14:paraId="67B1292B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63,642 (41.8)</w:t>
            </w:r>
          </w:p>
        </w:tc>
        <w:tc>
          <w:tcPr>
            <w:tcW w:w="1607" w:type="dxa"/>
            <w:vAlign w:val="center"/>
          </w:tcPr>
          <w:p w14:paraId="12853329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,559 (47.1)</w:t>
            </w:r>
          </w:p>
        </w:tc>
        <w:tc>
          <w:tcPr>
            <w:tcW w:w="1607" w:type="dxa"/>
            <w:vAlign w:val="center"/>
          </w:tcPr>
          <w:p w14:paraId="1B086BE3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62,083 (41.7)</w:t>
            </w:r>
          </w:p>
        </w:tc>
        <w:tc>
          <w:tcPr>
            <w:tcW w:w="850" w:type="dxa"/>
            <w:vAlign w:val="center"/>
          </w:tcPr>
          <w:p w14:paraId="2D1F9B96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0C67CF69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1DEEA252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Provincial</w:t>
            </w:r>
          </w:p>
        </w:tc>
        <w:tc>
          <w:tcPr>
            <w:tcW w:w="1606" w:type="dxa"/>
            <w:vAlign w:val="center"/>
          </w:tcPr>
          <w:p w14:paraId="66D5E2E0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88,641 (58.2)</w:t>
            </w:r>
          </w:p>
        </w:tc>
        <w:tc>
          <w:tcPr>
            <w:tcW w:w="1607" w:type="dxa"/>
            <w:vAlign w:val="center"/>
          </w:tcPr>
          <w:p w14:paraId="366DA955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,754 (52.9)</w:t>
            </w:r>
          </w:p>
        </w:tc>
        <w:tc>
          <w:tcPr>
            <w:tcW w:w="1607" w:type="dxa"/>
            <w:vAlign w:val="center"/>
          </w:tcPr>
          <w:p w14:paraId="2805E252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86,887 (58.3)</w:t>
            </w:r>
          </w:p>
        </w:tc>
        <w:tc>
          <w:tcPr>
            <w:tcW w:w="850" w:type="dxa"/>
            <w:vAlign w:val="center"/>
          </w:tcPr>
          <w:p w14:paraId="04C81F5C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2FDCD1E5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058CB176" w14:textId="77777777" w:rsidR="00844E88" w:rsidRPr="008E242A" w:rsidRDefault="00844E88" w:rsidP="00BE78DC">
            <w:pPr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Income</w:t>
            </w:r>
          </w:p>
        </w:tc>
        <w:tc>
          <w:tcPr>
            <w:tcW w:w="1606" w:type="dxa"/>
            <w:vAlign w:val="center"/>
          </w:tcPr>
          <w:p w14:paraId="0180A5D5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3F668511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5B0BA8DA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959AA08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0.1214</w:t>
            </w:r>
          </w:p>
        </w:tc>
      </w:tr>
      <w:tr w:rsidR="00844E88" w:rsidRPr="008E242A" w14:paraId="127367AF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456D01A0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Below 20</w:t>
            </w:r>
            <w:r w:rsidRPr="00875E54">
              <w:rPr>
                <w:rFonts w:ascii="Arial" w:eastAsia="맑은 고딕" w:hAnsi="Arial" w:cs="Arial"/>
                <w:szCs w:val="20"/>
                <w:vertAlign w:val="superscript"/>
              </w:rPr>
              <w:t>th</w:t>
            </w:r>
            <w:r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8E242A">
              <w:rPr>
                <w:rFonts w:ascii="Arial" w:eastAsia="맑은 고딕" w:hAnsi="Arial" w:cs="Arial"/>
                <w:szCs w:val="20"/>
              </w:rPr>
              <w:t>percentile</w:t>
            </w:r>
          </w:p>
        </w:tc>
        <w:tc>
          <w:tcPr>
            <w:tcW w:w="1606" w:type="dxa"/>
            <w:vAlign w:val="center"/>
          </w:tcPr>
          <w:p w14:paraId="01E44340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36,625 (24.1)</w:t>
            </w:r>
          </w:p>
        </w:tc>
        <w:tc>
          <w:tcPr>
            <w:tcW w:w="1607" w:type="dxa"/>
            <w:vAlign w:val="center"/>
          </w:tcPr>
          <w:p w14:paraId="2CF4A5D9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635 (19.2)</w:t>
            </w:r>
          </w:p>
        </w:tc>
        <w:tc>
          <w:tcPr>
            <w:tcW w:w="1607" w:type="dxa"/>
            <w:vAlign w:val="center"/>
          </w:tcPr>
          <w:p w14:paraId="408B4722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35,990 (24.2)</w:t>
            </w:r>
          </w:p>
        </w:tc>
        <w:tc>
          <w:tcPr>
            <w:tcW w:w="850" w:type="dxa"/>
            <w:vAlign w:val="center"/>
          </w:tcPr>
          <w:p w14:paraId="3A34B0E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4220C9C7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705D6F46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Above 20</w:t>
            </w:r>
            <w:r w:rsidRPr="00875E54">
              <w:rPr>
                <w:rFonts w:ascii="Arial" w:eastAsia="맑은 고딕" w:hAnsi="Arial" w:cs="Arial"/>
                <w:szCs w:val="20"/>
                <w:vertAlign w:val="superscript"/>
              </w:rPr>
              <w:t>th</w:t>
            </w:r>
            <w:r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8E242A">
              <w:rPr>
                <w:rFonts w:ascii="Arial" w:eastAsia="맑은 고딕" w:hAnsi="Arial" w:cs="Arial"/>
                <w:szCs w:val="20"/>
              </w:rPr>
              <w:t>percentile</w:t>
            </w:r>
          </w:p>
        </w:tc>
        <w:tc>
          <w:tcPr>
            <w:tcW w:w="1606" w:type="dxa"/>
            <w:vAlign w:val="center"/>
          </w:tcPr>
          <w:p w14:paraId="4B82D44E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15,658 (75.9)</w:t>
            </w:r>
          </w:p>
        </w:tc>
        <w:tc>
          <w:tcPr>
            <w:tcW w:w="1607" w:type="dxa"/>
            <w:vAlign w:val="center"/>
          </w:tcPr>
          <w:p w14:paraId="7517822F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2,678 (80.8)</w:t>
            </w:r>
          </w:p>
        </w:tc>
        <w:tc>
          <w:tcPr>
            <w:tcW w:w="1607" w:type="dxa"/>
            <w:vAlign w:val="center"/>
          </w:tcPr>
          <w:p w14:paraId="21EA3AB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12,980 (75.8)</w:t>
            </w:r>
          </w:p>
        </w:tc>
        <w:tc>
          <w:tcPr>
            <w:tcW w:w="850" w:type="dxa"/>
            <w:vAlign w:val="center"/>
          </w:tcPr>
          <w:p w14:paraId="31DB38DA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4678066E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7EE9B52D" w14:textId="77777777" w:rsidR="00844E88" w:rsidRPr="008E242A" w:rsidRDefault="00844E88" w:rsidP="00BE78DC">
            <w:pPr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CCI</w:t>
            </w:r>
          </w:p>
        </w:tc>
        <w:tc>
          <w:tcPr>
            <w:tcW w:w="1606" w:type="dxa"/>
            <w:vAlign w:val="center"/>
          </w:tcPr>
          <w:p w14:paraId="66D8700A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184F10AB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2C3F2C3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900762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0.0665</w:t>
            </w:r>
          </w:p>
        </w:tc>
      </w:tr>
      <w:tr w:rsidR="00844E88" w:rsidRPr="008E242A" w14:paraId="60B57A78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059B7CE9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0</w:t>
            </w:r>
          </w:p>
        </w:tc>
        <w:tc>
          <w:tcPr>
            <w:tcW w:w="1606" w:type="dxa"/>
            <w:vAlign w:val="center"/>
          </w:tcPr>
          <w:p w14:paraId="3913AD0B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8,766 (12.3)</w:t>
            </w:r>
          </w:p>
        </w:tc>
        <w:tc>
          <w:tcPr>
            <w:tcW w:w="1607" w:type="dxa"/>
            <w:vAlign w:val="center"/>
          </w:tcPr>
          <w:p w14:paraId="42E253E4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416 (12.6)</w:t>
            </w:r>
          </w:p>
        </w:tc>
        <w:tc>
          <w:tcPr>
            <w:tcW w:w="1607" w:type="dxa"/>
            <w:vAlign w:val="center"/>
          </w:tcPr>
          <w:p w14:paraId="7FB923F2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8,350 (12.3)</w:t>
            </w:r>
          </w:p>
        </w:tc>
        <w:tc>
          <w:tcPr>
            <w:tcW w:w="850" w:type="dxa"/>
            <w:vAlign w:val="center"/>
          </w:tcPr>
          <w:p w14:paraId="7CA4FE1C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462B863E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2D284901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1</w:t>
            </w:r>
          </w:p>
        </w:tc>
        <w:tc>
          <w:tcPr>
            <w:tcW w:w="1606" w:type="dxa"/>
            <w:vAlign w:val="center"/>
          </w:tcPr>
          <w:p w14:paraId="7D85650E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25,861 (17.0)</w:t>
            </w:r>
          </w:p>
        </w:tc>
        <w:tc>
          <w:tcPr>
            <w:tcW w:w="1607" w:type="dxa"/>
            <w:vAlign w:val="center"/>
          </w:tcPr>
          <w:p w14:paraId="0182C50C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615 (18.6)</w:t>
            </w:r>
          </w:p>
        </w:tc>
        <w:tc>
          <w:tcPr>
            <w:tcW w:w="1607" w:type="dxa"/>
            <w:vAlign w:val="center"/>
          </w:tcPr>
          <w:p w14:paraId="10CE13B0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25,246 (16.9)</w:t>
            </w:r>
          </w:p>
        </w:tc>
        <w:tc>
          <w:tcPr>
            <w:tcW w:w="850" w:type="dxa"/>
            <w:vAlign w:val="center"/>
          </w:tcPr>
          <w:p w14:paraId="4CD5EE80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312C607E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0EC9E3AD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2</w:t>
            </w:r>
          </w:p>
        </w:tc>
        <w:tc>
          <w:tcPr>
            <w:tcW w:w="1606" w:type="dxa"/>
            <w:vAlign w:val="center"/>
          </w:tcPr>
          <w:p w14:paraId="72300D94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26,541 (17.4)</w:t>
            </w:r>
          </w:p>
        </w:tc>
        <w:tc>
          <w:tcPr>
            <w:tcW w:w="1607" w:type="dxa"/>
            <w:vAlign w:val="center"/>
          </w:tcPr>
          <w:p w14:paraId="3885EDA3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565 (17.1)</w:t>
            </w:r>
          </w:p>
        </w:tc>
        <w:tc>
          <w:tcPr>
            <w:tcW w:w="1607" w:type="dxa"/>
            <w:vAlign w:val="center"/>
          </w:tcPr>
          <w:p w14:paraId="04FA5E42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25,976 (17.4)</w:t>
            </w:r>
          </w:p>
        </w:tc>
        <w:tc>
          <w:tcPr>
            <w:tcW w:w="850" w:type="dxa"/>
            <w:vAlign w:val="center"/>
          </w:tcPr>
          <w:p w14:paraId="13FECDDD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1EB57215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0E7E8703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3</w:t>
            </w:r>
          </w:p>
        </w:tc>
        <w:tc>
          <w:tcPr>
            <w:tcW w:w="1606" w:type="dxa"/>
            <w:vAlign w:val="center"/>
          </w:tcPr>
          <w:p w14:paraId="270E2B46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22,911 (15.0)</w:t>
            </w:r>
          </w:p>
        </w:tc>
        <w:tc>
          <w:tcPr>
            <w:tcW w:w="1607" w:type="dxa"/>
            <w:vAlign w:val="center"/>
          </w:tcPr>
          <w:p w14:paraId="659EE436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521 (15.7)</w:t>
            </w:r>
          </w:p>
        </w:tc>
        <w:tc>
          <w:tcPr>
            <w:tcW w:w="1607" w:type="dxa"/>
            <w:vAlign w:val="center"/>
          </w:tcPr>
          <w:p w14:paraId="1BA5C5E9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22,390 (15.0)</w:t>
            </w:r>
          </w:p>
        </w:tc>
        <w:tc>
          <w:tcPr>
            <w:tcW w:w="850" w:type="dxa"/>
            <w:vAlign w:val="center"/>
          </w:tcPr>
          <w:p w14:paraId="41A62A66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12C10DCC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31E6601A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4</w:t>
            </w:r>
          </w:p>
        </w:tc>
        <w:tc>
          <w:tcPr>
            <w:tcW w:w="1606" w:type="dxa"/>
            <w:vAlign w:val="center"/>
          </w:tcPr>
          <w:p w14:paraId="6E01A26E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8,314 (12.0)</w:t>
            </w:r>
          </w:p>
        </w:tc>
        <w:tc>
          <w:tcPr>
            <w:tcW w:w="1607" w:type="dxa"/>
            <w:vAlign w:val="center"/>
          </w:tcPr>
          <w:p w14:paraId="4FC13FC2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408 (12.3)</w:t>
            </w:r>
          </w:p>
        </w:tc>
        <w:tc>
          <w:tcPr>
            <w:tcW w:w="1607" w:type="dxa"/>
            <w:vAlign w:val="center"/>
          </w:tcPr>
          <w:p w14:paraId="43B7E199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7,906 (12.0)</w:t>
            </w:r>
          </w:p>
        </w:tc>
        <w:tc>
          <w:tcPr>
            <w:tcW w:w="850" w:type="dxa"/>
            <w:vAlign w:val="center"/>
          </w:tcPr>
          <w:p w14:paraId="0056888C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08CF7084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133B01A9" w14:textId="77777777" w:rsidR="00844E88" w:rsidRPr="008E242A" w:rsidRDefault="00844E88" w:rsidP="00BE78DC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돋움" w:hAnsi="Arial" w:cs="Arial"/>
                <w:szCs w:val="20"/>
              </w:rPr>
              <w:t>≥</w:t>
            </w:r>
            <w:r>
              <w:rPr>
                <w:rFonts w:ascii="Arial" w:eastAsia="돋움" w:hAnsi="Arial" w:cs="Arial"/>
                <w:szCs w:val="20"/>
              </w:rPr>
              <w:t xml:space="preserve"> </w:t>
            </w:r>
            <w:r w:rsidRPr="008E242A">
              <w:rPr>
                <w:rFonts w:ascii="Arial" w:eastAsia="맑은 고딕" w:hAnsi="Arial" w:cs="Arial"/>
                <w:szCs w:val="20"/>
              </w:rPr>
              <w:t>5</w:t>
            </w:r>
          </w:p>
        </w:tc>
        <w:tc>
          <w:tcPr>
            <w:tcW w:w="1606" w:type="dxa"/>
            <w:vAlign w:val="center"/>
          </w:tcPr>
          <w:p w14:paraId="59BB7B3A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39,890 (26.2)</w:t>
            </w:r>
          </w:p>
        </w:tc>
        <w:tc>
          <w:tcPr>
            <w:tcW w:w="1607" w:type="dxa"/>
            <w:vAlign w:val="center"/>
          </w:tcPr>
          <w:p w14:paraId="0873535F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788 (23.8)</w:t>
            </w:r>
          </w:p>
        </w:tc>
        <w:tc>
          <w:tcPr>
            <w:tcW w:w="1607" w:type="dxa"/>
            <w:vAlign w:val="center"/>
          </w:tcPr>
          <w:p w14:paraId="4B520D65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39,102 (26.2)</w:t>
            </w:r>
          </w:p>
        </w:tc>
        <w:tc>
          <w:tcPr>
            <w:tcW w:w="850" w:type="dxa"/>
            <w:vAlign w:val="center"/>
          </w:tcPr>
          <w:p w14:paraId="25D8CA23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5F1F9F32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191C3C97" w14:textId="77777777" w:rsidR="00844E88" w:rsidRPr="008E242A" w:rsidRDefault="00844E88" w:rsidP="00BE78DC">
            <w:pPr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moking status, 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606" w:type="dxa"/>
            <w:vAlign w:val="center"/>
          </w:tcPr>
          <w:p w14:paraId="6B4D2F04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0B119535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3C95C355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8736CBE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91</w:t>
            </w:r>
          </w:p>
        </w:tc>
      </w:tr>
      <w:tr w:rsidR="00844E88" w:rsidRPr="008E242A" w14:paraId="3E782D80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5B2B29C3" w14:textId="77777777" w:rsidR="00844E88" w:rsidRPr="008E242A" w:rsidRDefault="00844E88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1606" w:type="dxa"/>
            <w:vAlign w:val="center"/>
          </w:tcPr>
          <w:p w14:paraId="21EE0D8F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6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6 (43.5)</w:t>
            </w:r>
          </w:p>
        </w:tc>
        <w:tc>
          <w:tcPr>
            <w:tcW w:w="1607" w:type="dxa"/>
            <w:vAlign w:val="center"/>
          </w:tcPr>
          <w:p w14:paraId="448AFA1F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8 (42.8)</w:t>
            </w:r>
          </w:p>
        </w:tc>
        <w:tc>
          <w:tcPr>
            <w:tcW w:w="1607" w:type="dxa"/>
            <w:vAlign w:val="center"/>
          </w:tcPr>
          <w:p w14:paraId="22AA4291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8 (43.6)</w:t>
            </w:r>
          </w:p>
        </w:tc>
        <w:tc>
          <w:tcPr>
            <w:tcW w:w="850" w:type="dxa"/>
            <w:vAlign w:val="center"/>
          </w:tcPr>
          <w:p w14:paraId="78C87D34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199FD3E8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237659D9" w14:textId="77777777" w:rsidR="00844E88" w:rsidRPr="008E242A" w:rsidRDefault="00844E88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1606" w:type="dxa"/>
            <w:vAlign w:val="center"/>
          </w:tcPr>
          <w:p w14:paraId="0E61A537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4 (5.1)</w:t>
            </w:r>
          </w:p>
        </w:tc>
        <w:tc>
          <w:tcPr>
            <w:tcW w:w="1607" w:type="dxa"/>
            <w:vAlign w:val="center"/>
          </w:tcPr>
          <w:p w14:paraId="530BD81E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5 (5.0)</w:t>
            </w:r>
          </w:p>
        </w:tc>
        <w:tc>
          <w:tcPr>
            <w:tcW w:w="1607" w:type="dxa"/>
            <w:vAlign w:val="center"/>
          </w:tcPr>
          <w:p w14:paraId="086EC607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9 (5.1)</w:t>
            </w:r>
          </w:p>
        </w:tc>
        <w:tc>
          <w:tcPr>
            <w:tcW w:w="850" w:type="dxa"/>
            <w:vAlign w:val="center"/>
          </w:tcPr>
          <w:p w14:paraId="1CAFA6D4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14B1E5F1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23912A4C" w14:textId="77777777" w:rsidR="00844E88" w:rsidRPr="008E242A" w:rsidRDefault="00844E88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606" w:type="dxa"/>
            <w:vAlign w:val="center"/>
          </w:tcPr>
          <w:p w14:paraId="1310763C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1 (6.2)</w:t>
            </w:r>
          </w:p>
        </w:tc>
        <w:tc>
          <w:tcPr>
            <w:tcW w:w="1607" w:type="dxa"/>
            <w:vAlign w:val="center"/>
          </w:tcPr>
          <w:p w14:paraId="7994A05A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4 (6.2)</w:t>
            </w:r>
          </w:p>
        </w:tc>
        <w:tc>
          <w:tcPr>
            <w:tcW w:w="1607" w:type="dxa"/>
            <w:vAlign w:val="center"/>
          </w:tcPr>
          <w:p w14:paraId="55D8A49D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7 (6.2)</w:t>
            </w:r>
          </w:p>
        </w:tc>
        <w:tc>
          <w:tcPr>
            <w:tcW w:w="850" w:type="dxa"/>
            <w:vAlign w:val="center"/>
          </w:tcPr>
          <w:p w14:paraId="7330080E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09E9D5FD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07CF14EA" w14:textId="77777777" w:rsidR="00844E88" w:rsidRPr="008E242A" w:rsidRDefault="00844E88" w:rsidP="00BE78DC">
            <w:pPr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606" w:type="dxa"/>
            <w:vAlign w:val="center"/>
          </w:tcPr>
          <w:p w14:paraId="2E61F7A0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2 (45.1)</w:t>
            </w:r>
          </w:p>
        </w:tc>
        <w:tc>
          <w:tcPr>
            <w:tcW w:w="1607" w:type="dxa"/>
            <w:vAlign w:val="center"/>
          </w:tcPr>
          <w:p w14:paraId="7F658BD0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6 (46.1)</w:t>
            </w:r>
          </w:p>
        </w:tc>
        <w:tc>
          <w:tcPr>
            <w:tcW w:w="1607" w:type="dxa"/>
            <w:vAlign w:val="center"/>
          </w:tcPr>
          <w:p w14:paraId="75B1B0D5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6 (45.1)</w:t>
            </w:r>
          </w:p>
        </w:tc>
        <w:tc>
          <w:tcPr>
            <w:tcW w:w="850" w:type="dxa"/>
            <w:vAlign w:val="center"/>
          </w:tcPr>
          <w:p w14:paraId="3CD9C866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2579FF78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6AC2F1B9" w14:textId="77777777" w:rsidR="00844E88" w:rsidRPr="008E242A" w:rsidRDefault="00844E88" w:rsidP="00BE78DC">
            <w:pPr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lcohol consumption, 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606" w:type="dxa"/>
            <w:vAlign w:val="center"/>
          </w:tcPr>
          <w:p w14:paraId="53C0237E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0D1E7816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64F19944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391A52A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313</w:t>
            </w:r>
          </w:p>
        </w:tc>
      </w:tr>
      <w:tr w:rsidR="00844E88" w:rsidRPr="008E242A" w14:paraId="3B38B1EA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544A75CF" w14:textId="77777777" w:rsidR="00844E88" w:rsidRPr="008E242A" w:rsidRDefault="00844E88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606" w:type="dxa"/>
            <w:vAlign w:val="center"/>
          </w:tcPr>
          <w:p w14:paraId="47967086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7 (42.8)</w:t>
            </w:r>
          </w:p>
        </w:tc>
        <w:tc>
          <w:tcPr>
            <w:tcW w:w="1607" w:type="dxa"/>
            <w:vAlign w:val="center"/>
          </w:tcPr>
          <w:p w14:paraId="716794DA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3 (41.4)</w:t>
            </w:r>
          </w:p>
        </w:tc>
        <w:tc>
          <w:tcPr>
            <w:tcW w:w="1607" w:type="dxa"/>
            <w:vAlign w:val="center"/>
          </w:tcPr>
          <w:p w14:paraId="2DC656AC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24 (42.8)</w:t>
            </w:r>
          </w:p>
        </w:tc>
        <w:tc>
          <w:tcPr>
            <w:tcW w:w="850" w:type="dxa"/>
            <w:vAlign w:val="center"/>
          </w:tcPr>
          <w:p w14:paraId="2CF7D87B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0BE0C11B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090E1F93" w14:textId="77777777" w:rsidR="00844E88" w:rsidRPr="008E242A" w:rsidRDefault="00844E88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7DDDFB67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44 (12.5)</w:t>
            </w:r>
          </w:p>
        </w:tc>
        <w:tc>
          <w:tcPr>
            <w:tcW w:w="1607" w:type="dxa"/>
            <w:vAlign w:val="center"/>
          </w:tcPr>
          <w:p w14:paraId="480296AD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8 (13.2)</w:t>
            </w:r>
          </w:p>
        </w:tc>
        <w:tc>
          <w:tcPr>
            <w:tcW w:w="1607" w:type="dxa"/>
            <w:vAlign w:val="center"/>
          </w:tcPr>
          <w:p w14:paraId="265B5938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6 (12.5)</w:t>
            </w:r>
          </w:p>
        </w:tc>
        <w:tc>
          <w:tcPr>
            <w:tcW w:w="850" w:type="dxa"/>
            <w:vAlign w:val="center"/>
          </w:tcPr>
          <w:p w14:paraId="197A822D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54036BB7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485CEA98" w14:textId="77777777" w:rsidR="00844E88" w:rsidRPr="008E242A" w:rsidRDefault="00844E88" w:rsidP="00BE78DC">
            <w:pPr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606" w:type="dxa"/>
            <w:vAlign w:val="center"/>
          </w:tcPr>
          <w:p w14:paraId="2FA0B57E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42 (44.7)</w:t>
            </w:r>
          </w:p>
        </w:tc>
        <w:tc>
          <w:tcPr>
            <w:tcW w:w="1607" w:type="dxa"/>
            <w:vAlign w:val="center"/>
          </w:tcPr>
          <w:p w14:paraId="435F684F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2 (45.3)</w:t>
            </w:r>
          </w:p>
        </w:tc>
        <w:tc>
          <w:tcPr>
            <w:tcW w:w="1607" w:type="dxa"/>
            <w:vAlign w:val="center"/>
          </w:tcPr>
          <w:p w14:paraId="3E3167C1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6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40 (44.7)</w:t>
            </w:r>
          </w:p>
        </w:tc>
        <w:tc>
          <w:tcPr>
            <w:tcW w:w="850" w:type="dxa"/>
            <w:vAlign w:val="center"/>
          </w:tcPr>
          <w:p w14:paraId="086634C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158CF081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224838E1" w14:textId="77777777" w:rsidR="00844E88" w:rsidRPr="008E242A" w:rsidRDefault="00844E88" w:rsidP="00BE78DC">
            <w:pPr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Regular exercise, 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606" w:type="dxa"/>
            <w:vAlign w:val="center"/>
          </w:tcPr>
          <w:p w14:paraId="47BACAB5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63FF59B8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5621CB1F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97A57F3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111</w:t>
            </w:r>
          </w:p>
        </w:tc>
      </w:tr>
      <w:tr w:rsidR="00844E88" w:rsidRPr="008E242A" w14:paraId="19415603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5AF33591" w14:textId="77777777" w:rsidR="00844E88" w:rsidRPr="008E242A" w:rsidRDefault="00844E88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606" w:type="dxa"/>
            <w:vAlign w:val="center"/>
          </w:tcPr>
          <w:p w14:paraId="3F5AD810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93 (46.6)</w:t>
            </w:r>
          </w:p>
        </w:tc>
        <w:tc>
          <w:tcPr>
            <w:tcW w:w="1607" w:type="dxa"/>
            <w:vAlign w:val="center"/>
          </w:tcPr>
          <w:p w14:paraId="1B1FB63B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4 (46.3)</w:t>
            </w:r>
          </w:p>
        </w:tc>
        <w:tc>
          <w:tcPr>
            <w:tcW w:w="1607" w:type="dxa"/>
            <w:vAlign w:val="center"/>
          </w:tcPr>
          <w:p w14:paraId="2A9EB5CC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9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9 (46.6)</w:t>
            </w:r>
          </w:p>
        </w:tc>
        <w:tc>
          <w:tcPr>
            <w:tcW w:w="850" w:type="dxa"/>
            <w:vAlign w:val="center"/>
          </w:tcPr>
          <w:p w14:paraId="25B12E13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6C150C21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7A8D7306" w14:textId="77777777" w:rsidR="00844E88" w:rsidRPr="008E242A" w:rsidRDefault="00844E88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606" w:type="dxa"/>
            <w:vAlign w:val="center"/>
          </w:tcPr>
          <w:p w14:paraId="1F82A764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2 (9.3)</w:t>
            </w:r>
          </w:p>
        </w:tc>
        <w:tc>
          <w:tcPr>
            <w:tcW w:w="1607" w:type="dxa"/>
            <w:vAlign w:val="center"/>
          </w:tcPr>
          <w:p w14:paraId="725C64B1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1 (9.1)</w:t>
            </w:r>
          </w:p>
        </w:tc>
        <w:tc>
          <w:tcPr>
            <w:tcW w:w="1607" w:type="dxa"/>
            <w:vAlign w:val="center"/>
          </w:tcPr>
          <w:p w14:paraId="5D8FD16F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8E242A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21 (9.3)</w:t>
            </w:r>
          </w:p>
        </w:tc>
        <w:tc>
          <w:tcPr>
            <w:tcW w:w="850" w:type="dxa"/>
            <w:vAlign w:val="center"/>
          </w:tcPr>
          <w:p w14:paraId="71628855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56EFDB23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7E7F3383" w14:textId="77777777" w:rsidR="00844E88" w:rsidRPr="008E242A" w:rsidRDefault="00844E88" w:rsidP="00BE78DC">
            <w:pPr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606" w:type="dxa"/>
            <w:vAlign w:val="center"/>
          </w:tcPr>
          <w:p w14:paraId="70E82D96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8 (44.1)</w:t>
            </w:r>
          </w:p>
        </w:tc>
        <w:tc>
          <w:tcPr>
            <w:tcW w:w="1607" w:type="dxa"/>
            <w:vAlign w:val="center"/>
          </w:tcPr>
          <w:p w14:paraId="1629BD38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78 (44.6)</w:t>
            </w:r>
          </w:p>
        </w:tc>
        <w:tc>
          <w:tcPr>
            <w:tcW w:w="1607" w:type="dxa"/>
            <w:vAlign w:val="center"/>
          </w:tcPr>
          <w:p w14:paraId="5A4CCC35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</w:t>
            </w:r>
            <w:r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A4E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90 (44.1)</w:t>
            </w:r>
          </w:p>
        </w:tc>
        <w:tc>
          <w:tcPr>
            <w:tcW w:w="850" w:type="dxa"/>
            <w:vAlign w:val="center"/>
          </w:tcPr>
          <w:p w14:paraId="4F42F64E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692BA9C3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4AB6AE86" w14:textId="77777777" w:rsidR="00844E88" w:rsidRPr="008E242A" w:rsidRDefault="00844E88" w:rsidP="00BE78DC">
            <w:pPr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Glaucoma</w:t>
            </w:r>
          </w:p>
        </w:tc>
        <w:tc>
          <w:tcPr>
            <w:tcW w:w="1606" w:type="dxa"/>
            <w:vAlign w:val="center"/>
          </w:tcPr>
          <w:p w14:paraId="5D52183B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31786933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7368943A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0B78F3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0.2203</w:t>
            </w:r>
          </w:p>
        </w:tc>
      </w:tr>
      <w:tr w:rsidR="00844E88" w:rsidRPr="008E242A" w14:paraId="41117F61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4B1C937A" w14:textId="77777777" w:rsidR="00844E88" w:rsidRPr="008E242A" w:rsidRDefault="00844E88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No</w:t>
            </w:r>
          </w:p>
        </w:tc>
        <w:tc>
          <w:tcPr>
            <w:tcW w:w="1606" w:type="dxa"/>
            <w:vAlign w:val="center"/>
          </w:tcPr>
          <w:p w14:paraId="22528FE8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93,321 (61.3)</w:t>
            </w:r>
          </w:p>
        </w:tc>
        <w:tc>
          <w:tcPr>
            <w:tcW w:w="1607" w:type="dxa"/>
            <w:vAlign w:val="center"/>
          </w:tcPr>
          <w:p w14:paraId="54676FED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,678 (50.6)</w:t>
            </w:r>
          </w:p>
        </w:tc>
        <w:tc>
          <w:tcPr>
            <w:tcW w:w="1607" w:type="dxa"/>
            <w:vAlign w:val="center"/>
          </w:tcPr>
          <w:p w14:paraId="1F3DBD3A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91,643 (61.5)</w:t>
            </w:r>
          </w:p>
        </w:tc>
        <w:tc>
          <w:tcPr>
            <w:tcW w:w="850" w:type="dxa"/>
            <w:vAlign w:val="center"/>
          </w:tcPr>
          <w:p w14:paraId="1E9123A7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44E88" w:rsidRPr="008E242A" w14:paraId="5014C234" w14:textId="77777777" w:rsidTr="00BE78DC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750918A" w14:textId="77777777" w:rsidR="00844E88" w:rsidRPr="008E242A" w:rsidRDefault="00844E88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8E242A">
              <w:rPr>
                <w:rFonts w:ascii="Arial" w:eastAsia="맑은 고딕" w:hAnsi="Arial" w:cs="Arial"/>
                <w:szCs w:val="20"/>
              </w:rPr>
              <w:t>Yes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48EC4B26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58,962 (38.7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2C0BDFDA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1,635 (49.4)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5E976903" w14:textId="77777777" w:rsidR="00844E88" w:rsidRPr="008E242A" w:rsidRDefault="00844E88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8E242A">
              <w:rPr>
                <w:rFonts w:ascii="Arial" w:eastAsia="맑은 고딕" w:hAnsi="Arial" w:cs="Arial"/>
                <w:color w:val="000000"/>
                <w:szCs w:val="20"/>
              </w:rPr>
              <w:t>57,327 (38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A4887B" w14:textId="77777777" w:rsidR="00844E88" w:rsidRPr="008E242A" w:rsidRDefault="00844E88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476B37E8" w14:textId="77777777" w:rsidR="00844E88" w:rsidRPr="008E242A" w:rsidRDefault="00844E88" w:rsidP="00844E88">
      <w:pPr>
        <w:spacing w:after="0" w:line="240" w:lineRule="auto"/>
        <w:rPr>
          <w:rFonts w:ascii="Arial" w:hAnsi="Arial" w:cs="Arial"/>
          <w:szCs w:val="20"/>
        </w:rPr>
      </w:pPr>
      <w:bookmarkStart w:id="2" w:name="_Hlk79398483"/>
      <w:r w:rsidRPr="008E242A">
        <w:rPr>
          <w:rFonts w:ascii="Arial" w:hAnsi="Arial" w:cs="Arial"/>
          <w:szCs w:val="20"/>
        </w:rPr>
        <w:t xml:space="preserve">Abbreviations: </w:t>
      </w:r>
      <w:bookmarkEnd w:id="2"/>
      <w:r w:rsidRPr="00C15F81">
        <w:rPr>
          <w:rFonts w:ascii="Arial" w:hAnsi="Arial" w:cs="Arial"/>
          <w:szCs w:val="20"/>
        </w:rPr>
        <w:t xml:space="preserve">ASD, absolute standardized difference; CCI, </w:t>
      </w:r>
      <w:proofErr w:type="spellStart"/>
      <w:r w:rsidRPr="00C15F81">
        <w:rPr>
          <w:rFonts w:ascii="Arial" w:hAnsi="Arial" w:cs="Arial"/>
          <w:szCs w:val="20"/>
        </w:rPr>
        <w:t>Charlson</w:t>
      </w:r>
      <w:proofErr w:type="spellEnd"/>
      <w:r w:rsidRPr="00C15F81">
        <w:rPr>
          <w:rFonts w:ascii="Arial" w:hAnsi="Arial" w:cs="Arial"/>
          <w:szCs w:val="20"/>
        </w:rPr>
        <w:t xml:space="preserve"> comorbidity Index; SD, standard </w:t>
      </w:r>
      <w:proofErr w:type="spellStart"/>
      <w:proofErr w:type="gramStart"/>
      <w:r w:rsidRPr="00C15F81">
        <w:rPr>
          <w:rFonts w:ascii="Arial" w:hAnsi="Arial" w:cs="Arial"/>
          <w:szCs w:val="20"/>
        </w:rPr>
        <w:lastRenderedPageBreak/>
        <w:t>deviation.</w:t>
      </w:r>
      <w:r w:rsidRPr="008E242A">
        <w:rPr>
          <w:rFonts w:ascii="Arial" w:hAnsi="Arial" w:cs="Arial"/>
          <w:szCs w:val="20"/>
        </w:rPr>
        <w:t>Data</w:t>
      </w:r>
      <w:proofErr w:type="spellEnd"/>
      <w:proofErr w:type="gramEnd"/>
      <w:r w:rsidRPr="008E242A">
        <w:rPr>
          <w:rFonts w:ascii="Arial" w:hAnsi="Arial" w:cs="Arial"/>
          <w:szCs w:val="20"/>
        </w:rPr>
        <w:t xml:space="preserve"> are expressed as mean ± SD or n (%).</w:t>
      </w:r>
      <w:r w:rsidRPr="008E242A">
        <w:rPr>
          <w:rFonts w:ascii="Arial" w:hAnsi="Arial" w:cs="Arial"/>
          <w:szCs w:val="20"/>
        </w:rPr>
        <w:tab/>
      </w:r>
      <w:r w:rsidRPr="008E242A">
        <w:rPr>
          <w:rFonts w:ascii="Arial" w:hAnsi="Arial" w:cs="Arial"/>
          <w:szCs w:val="20"/>
        </w:rPr>
        <w:tab/>
      </w:r>
    </w:p>
    <w:p w14:paraId="774C9226" w14:textId="77777777" w:rsidR="00844E88" w:rsidRPr="008E242A" w:rsidRDefault="00844E88" w:rsidP="00844E88">
      <w:pPr>
        <w:spacing w:after="0" w:line="240" w:lineRule="auto"/>
        <w:rPr>
          <w:rFonts w:ascii="Arial" w:hAnsi="Arial" w:cs="Arial"/>
          <w:szCs w:val="20"/>
        </w:rPr>
      </w:pPr>
      <w:proofErr w:type="spellStart"/>
      <w:r w:rsidRPr="008E242A">
        <w:rPr>
          <w:rFonts w:ascii="Arial" w:hAnsi="Arial" w:cs="Arial"/>
          <w:szCs w:val="20"/>
          <w:vertAlign w:val="superscript"/>
        </w:rPr>
        <w:t>a</w:t>
      </w:r>
      <w:r w:rsidRPr="008E242A">
        <w:rPr>
          <w:rFonts w:ascii="Arial" w:hAnsi="Arial" w:cs="Arial"/>
          <w:szCs w:val="20"/>
        </w:rPr>
        <w:t>ASD</w:t>
      </w:r>
      <w:proofErr w:type="spellEnd"/>
      <w:r w:rsidRPr="008E242A">
        <w:rPr>
          <w:rFonts w:ascii="Arial" w:hAnsi="Arial" w:cs="Arial"/>
          <w:szCs w:val="20"/>
        </w:rPr>
        <w:t xml:space="preserve"> &gt; 0.1 is considered </w:t>
      </w:r>
      <w:r>
        <w:rPr>
          <w:rFonts w:ascii="Arial" w:hAnsi="Arial" w:cs="Arial"/>
          <w:szCs w:val="20"/>
        </w:rPr>
        <w:t>a</w:t>
      </w:r>
      <w:r w:rsidRPr="008E242A">
        <w:rPr>
          <w:rFonts w:ascii="Arial" w:hAnsi="Arial" w:cs="Arial"/>
          <w:szCs w:val="20"/>
        </w:rPr>
        <w:t xml:space="preserve"> meaningful imbalance.</w:t>
      </w:r>
    </w:p>
    <w:bookmarkEnd w:id="1"/>
    <w:p w14:paraId="10D2B7A3" w14:textId="6E76A9DF" w:rsidR="00D36F21" w:rsidRPr="00D72219" w:rsidRDefault="00C72586" w:rsidP="00D36F21">
      <w:pPr>
        <w:spacing w:after="0"/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t>Supplementary</w:t>
      </w:r>
      <w:r w:rsidR="00F02D1D">
        <w:rPr>
          <w:rFonts w:ascii="Arial" w:hAnsi="Arial" w:cs="Arial"/>
          <w:b/>
          <w:bCs/>
          <w:szCs w:val="20"/>
        </w:rPr>
        <w:t xml:space="preserve"> </w:t>
      </w:r>
      <w:r w:rsidR="00E800F4" w:rsidRPr="00D72219">
        <w:rPr>
          <w:rFonts w:ascii="Arial" w:hAnsi="Arial" w:cs="Arial"/>
          <w:b/>
          <w:bCs/>
          <w:szCs w:val="20"/>
        </w:rPr>
        <w:t xml:space="preserve">Table </w:t>
      </w:r>
      <w:r w:rsidR="00844E88">
        <w:rPr>
          <w:rFonts w:ascii="Arial" w:hAnsi="Arial" w:cs="Arial"/>
          <w:b/>
          <w:bCs/>
          <w:szCs w:val="20"/>
        </w:rPr>
        <w:t>5</w:t>
      </w:r>
      <w:r w:rsidR="00E800F4" w:rsidRPr="00D72219">
        <w:rPr>
          <w:rFonts w:ascii="Arial" w:hAnsi="Arial" w:cs="Arial"/>
          <w:szCs w:val="20"/>
        </w:rPr>
        <w:t xml:space="preserve">. </w:t>
      </w:r>
      <w:r w:rsidR="00D36F21" w:rsidRPr="00D72219">
        <w:rPr>
          <w:rFonts w:ascii="Arial" w:hAnsi="Arial" w:cs="Arial"/>
          <w:szCs w:val="20"/>
        </w:rPr>
        <w:t xml:space="preserve">Hazard </w:t>
      </w:r>
      <w:r w:rsidR="00B86AB6">
        <w:rPr>
          <w:rFonts w:ascii="Arial" w:hAnsi="Arial" w:cs="Arial"/>
          <w:szCs w:val="20"/>
        </w:rPr>
        <w:t>ratios</w:t>
      </w:r>
      <w:r w:rsidR="00D36F21" w:rsidRPr="00D72219">
        <w:rPr>
          <w:rFonts w:ascii="Arial" w:hAnsi="Arial" w:cs="Arial"/>
          <w:szCs w:val="20"/>
        </w:rPr>
        <w:t xml:space="preserve"> for </w:t>
      </w:r>
      <w:r w:rsidR="00F87BB8">
        <w:rPr>
          <w:rFonts w:ascii="Arial" w:hAnsi="Arial" w:cs="Arial"/>
          <w:szCs w:val="20"/>
        </w:rPr>
        <w:t>all-cause</w:t>
      </w:r>
      <w:r w:rsidR="00F87BB8" w:rsidRPr="00D72219">
        <w:rPr>
          <w:rFonts w:ascii="Arial" w:hAnsi="Arial" w:cs="Arial"/>
          <w:szCs w:val="20"/>
        </w:rPr>
        <w:t xml:space="preserve"> </w:t>
      </w:r>
      <w:r w:rsidR="00D36F21" w:rsidRPr="00D72219">
        <w:rPr>
          <w:rFonts w:ascii="Arial" w:hAnsi="Arial" w:cs="Arial"/>
          <w:szCs w:val="20"/>
        </w:rPr>
        <w:t xml:space="preserve">mortality in elderly patients with vitreoretinal diseases stratified by age, </w:t>
      </w:r>
      <w:r w:rsidR="0090146E">
        <w:rPr>
          <w:rFonts w:ascii="Arial" w:hAnsi="Arial" w:cs="Arial"/>
          <w:szCs w:val="20"/>
        </w:rPr>
        <w:t>sex</w:t>
      </w:r>
      <w:r w:rsidR="00D36F21" w:rsidRPr="00D72219">
        <w:rPr>
          <w:rFonts w:ascii="Arial" w:hAnsi="Arial" w:cs="Arial"/>
          <w:szCs w:val="20"/>
        </w:rPr>
        <w:t xml:space="preserve">, </w:t>
      </w:r>
      <w:r w:rsidR="00B86AB6">
        <w:rPr>
          <w:rFonts w:ascii="Arial" w:hAnsi="Arial" w:cs="Arial"/>
          <w:szCs w:val="20"/>
        </w:rPr>
        <w:t xml:space="preserve">area of </w:t>
      </w:r>
      <w:r w:rsidR="00D36F21" w:rsidRPr="00D72219">
        <w:rPr>
          <w:rFonts w:ascii="Arial" w:hAnsi="Arial" w:cs="Arial"/>
          <w:szCs w:val="20"/>
        </w:rPr>
        <w:t xml:space="preserve">residence, income, </w:t>
      </w:r>
      <w:proofErr w:type="spellStart"/>
      <w:r w:rsidR="00D36F21" w:rsidRPr="00D72219">
        <w:rPr>
          <w:rFonts w:ascii="Arial" w:hAnsi="Arial" w:cs="Arial"/>
          <w:szCs w:val="20"/>
        </w:rPr>
        <w:t>Charlson</w:t>
      </w:r>
      <w:proofErr w:type="spellEnd"/>
      <w:r w:rsidR="00D36F21" w:rsidRPr="00D72219">
        <w:rPr>
          <w:rFonts w:ascii="Arial" w:hAnsi="Arial" w:cs="Arial"/>
          <w:szCs w:val="20"/>
        </w:rPr>
        <w:t xml:space="preserve"> comorbidity index score, and ocular comorbidities</w:t>
      </w:r>
    </w:p>
    <w:p w14:paraId="7EDB9CE3" w14:textId="77777777" w:rsidR="00D36F21" w:rsidRPr="00D72219" w:rsidRDefault="00D36F21" w:rsidP="00D36F21">
      <w:pPr>
        <w:spacing w:after="0" w:line="240" w:lineRule="auto"/>
        <w:rPr>
          <w:rFonts w:ascii="Arial" w:hAnsi="Arial" w:cs="Arial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76"/>
        <w:gridCol w:w="1777"/>
        <w:gridCol w:w="1777"/>
      </w:tblGrid>
      <w:tr w:rsidR="00D36F21" w:rsidRPr="00D72219" w14:paraId="654BE2C6" w14:textId="77777777" w:rsidTr="00740915">
        <w:trPr>
          <w:trHeight w:val="28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EA4E7" w14:textId="77777777" w:rsidR="00D36F21" w:rsidRPr="00D72219" w:rsidRDefault="00D36F21" w:rsidP="007409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91640" w14:textId="16E0BC10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 xml:space="preserve">Adjusted </w:t>
            </w:r>
            <w:r w:rsidR="00B86AB6">
              <w:rPr>
                <w:rFonts w:ascii="Arial" w:eastAsia="맑은 고딕" w:hAnsi="Arial" w:cs="Arial"/>
                <w:color w:val="000000"/>
                <w:szCs w:val="20"/>
              </w:rPr>
              <w:t>h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 xml:space="preserve">azard </w:t>
            </w:r>
            <w:r w:rsidR="00B86AB6">
              <w:rPr>
                <w:rFonts w:ascii="Arial" w:eastAsia="맑은 고딕" w:hAnsi="Arial" w:cs="Arial"/>
                <w:color w:val="000000"/>
                <w:szCs w:val="20"/>
              </w:rPr>
              <w:t>r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atio (95% CI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7510B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P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-value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CEAE3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P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-value for interaction</w:t>
            </w:r>
          </w:p>
        </w:tc>
      </w:tr>
      <w:tr w:rsidR="00D36F21" w:rsidRPr="00D72219" w14:paraId="758964FF" w14:textId="77777777" w:rsidTr="00740915">
        <w:trPr>
          <w:trHeight w:val="283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B47BDBE" w14:textId="77777777" w:rsidR="00D36F21" w:rsidRPr="00D72219" w:rsidRDefault="00D36F21" w:rsidP="00740915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Age (years)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center"/>
          </w:tcPr>
          <w:p w14:paraId="7A46E681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0D05E3D1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360193A1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D36F21" w:rsidRPr="00D72219" w14:paraId="6AFBDE63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32F47EDA" w14:textId="5B8A3608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&lt;</w:t>
            </w:r>
            <w:r w:rsidR="00B86AB6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70</w:t>
            </w:r>
          </w:p>
        </w:tc>
        <w:tc>
          <w:tcPr>
            <w:tcW w:w="1776" w:type="dxa"/>
            <w:vAlign w:val="center"/>
          </w:tcPr>
          <w:p w14:paraId="68B3408B" w14:textId="469B60A5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21 (1.07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37)</w:t>
            </w:r>
          </w:p>
        </w:tc>
        <w:tc>
          <w:tcPr>
            <w:tcW w:w="1777" w:type="dxa"/>
            <w:vAlign w:val="center"/>
          </w:tcPr>
          <w:p w14:paraId="3FBFFC0C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3</w:t>
            </w:r>
          </w:p>
        </w:tc>
        <w:tc>
          <w:tcPr>
            <w:tcW w:w="1777" w:type="dxa"/>
            <w:vAlign w:val="center"/>
          </w:tcPr>
          <w:p w14:paraId="4335333F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6BBC3197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5B8F6862" w14:textId="51D76192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70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74</w:t>
            </w:r>
          </w:p>
        </w:tc>
        <w:tc>
          <w:tcPr>
            <w:tcW w:w="1776" w:type="dxa"/>
            <w:vAlign w:val="center"/>
          </w:tcPr>
          <w:p w14:paraId="27A47183" w14:textId="4EC710C1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8 (0.75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4)</w:t>
            </w:r>
          </w:p>
        </w:tc>
        <w:tc>
          <w:tcPr>
            <w:tcW w:w="1777" w:type="dxa"/>
            <w:vAlign w:val="center"/>
          </w:tcPr>
          <w:p w14:paraId="6AA3765E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140</w:t>
            </w:r>
          </w:p>
        </w:tc>
        <w:tc>
          <w:tcPr>
            <w:tcW w:w="1777" w:type="dxa"/>
            <w:vAlign w:val="center"/>
          </w:tcPr>
          <w:p w14:paraId="1C00F4CE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3EFED62A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2DC754E2" w14:textId="45DA9979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75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79</w:t>
            </w:r>
          </w:p>
        </w:tc>
        <w:tc>
          <w:tcPr>
            <w:tcW w:w="1776" w:type="dxa"/>
            <w:vAlign w:val="center"/>
          </w:tcPr>
          <w:p w14:paraId="531032A6" w14:textId="6E3E9D3B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1 (0.66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0)</w:t>
            </w:r>
          </w:p>
        </w:tc>
        <w:tc>
          <w:tcPr>
            <w:tcW w:w="1777" w:type="dxa"/>
            <w:vAlign w:val="center"/>
          </w:tcPr>
          <w:p w14:paraId="2F73EE43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52</w:t>
            </w:r>
          </w:p>
        </w:tc>
        <w:tc>
          <w:tcPr>
            <w:tcW w:w="1777" w:type="dxa"/>
            <w:vAlign w:val="center"/>
          </w:tcPr>
          <w:p w14:paraId="0D883FA8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169D8010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516AE3B2" w14:textId="7322DE4F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80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84</w:t>
            </w:r>
          </w:p>
        </w:tc>
        <w:tc>
          <w:tcPr>
            <w:tcW w:w="1776" w:type="dxa"/>
            <w:vAlign w:val="center"/>
          </w:tcPr>
          <w:p w14:paraId="0CAE06B9" w14:textId="1BB782E6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1 (0.45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4)</w:t>
            </w:r>
          </w:p>
        </w:tc>
        <w:tc>
          <w:tcPr>
            <w:tcW w:w="1777" w:type="dxa"/>
            <w:vAlign w:val="center"/>
          </w:tcPr>
          <w:p w14:paraId="0B449FA2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3</w:t>
            </w:r>
          </w:p>
        </w:tc>
        <w:tc>
          <w:tcPr>
            <w:tcW w:w="1777" w:type="dxa"/>
            <w:vAlign w:val="center"/>
          </w:tcPr>
          <w:p w14:paraId="62ACB4B5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2AD773B0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3346A667" w14:textId="6047C6FE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돋움" w:hAnsi="Arial" w:cs="Arial"/>
                <w:szCs w:val="20"/>
              </w:rPr>
              <w:t>≥</w:t>
            </w:r>
            <w:r w:rsidR="00B86AB6">
              <w:rPr>
                <w:rFonts w:ascii="Arial" w:eastAsia="돋움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85</w:t>
            </w:r>
          </w:p>
        </w:tc>
        <w:tc>
          <w:tcPr>
            <w:tcW w:w="1776" w:type="dxa"/>
            <w:vAlign w:val="center"/>
          </w:tcPr>
          <w:p w14:paraId="386A86EC" w14:textId="6A257151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44 (0.25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8)</w:t>
            </w:r>
          </w:p>
        </w:tc>
        <w:tc>
          <w:tcPr>
            <w:tcW w:w="1777" w:type="dxa"/>
            <w:vAlign w:val="center"/>
          </w:tcPr>
          <w:p w14:paraId="69C6ECD7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5</w:t>
            </w:r>
          </w:p>
        </w:tc>
        <w:tc>
          <w:tcPr>
            <w:tcW w:w="1777" w:type="dxa"/>
            <w:vAlign w:val="center"/>
          </w:tcPr>
          <w:p w14:paraId="0F78DD88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2D89E502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267DF324" w14:textId="77777777" w:rsidR="00D36F21" w:rsidRPr="00D72219" w:rsidRDefault="00D36F21" w:rsidP="00740915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776" w:type="dxa"/>
            <w:vAlign w:val="center"/>
          </w:tcPr>
          <w:p w14:paraId="48E57B80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26BFCC05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2702B296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0.129</w:t>
            </w:r>
          </w:p>
        </w:tc>
      </w:tr>
      <w:tr w:rsidR="00D36F21" w:rsidRPr="00D72219" w14:paraId="38A47F52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1E234044" w14:textId="77777777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ale</w:t>
            </w:r>
          </w:p>
        </w:tc>
        <w:tc>
          <w:tcPr>
            <w:tcW w:w="1776" w:type="dxa"/>
            <w:vAlign w:val="center"/>
          </w:tcPr>
          <w:p w14:paraId="49652F91" w14:textId="3979205F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2 (0.90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5)</w:t>
            </w:r>
          </w:p>
        </w:tc>
        <w:tc>
          <w:tcPr>
            <w:tcW w:w="1777" w:type="dxa"/>
            <w:vAlign w:val="center"/>
          </w:tcPr>
          <w:p w14:paraId="49DEB6BA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60</w:t>
            </w:r>
          </w:p>
        </w:tc>
        <w:tc>
          <w:tcPr>
            <w:tcW w:w="1777" w:type="dxa"/>
            <w:vAlign w:val="center"/>
          </w:tcPr>
          <w:p w14:paraId="0014CA60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6294CB87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19B53A58" w14:textId="77777777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Female</w:t>
            </w:r>
          </w:p>
        </w:tc>
        <w:tc>
          <w:tcPr>
            <w:tcW w:w="1776" w:type="dxa"/>
            <w:vAlign w:val="center"/>
          </w:tcPr>
          <w:p w14:paraId="588C0301" w14:textId="76DB9E39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9 (0.78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1)</w:t>
            </w:r>
          </w:p>
        </w:tc>
        <w:tc>
          <w:tcPr>
            <w:tcW w:w="1777" w:type="dxa"/>
            <w:vAlign w:val="center"/>
          </w:tcPr>
          <w:p w14:paraId="0E5C30AE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75</w:t>
            </w:r>
          </w:p>
        </w:tc>
        <w:tc>
          <w:tcPr>
            <w:tcW w:w="1777" w:type="dxa"/>
            <w:vAlign w:val="center"/>
          </w:tcPr>
          <w:p w14:paraId="01C44B99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07B634F7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0150D490" w14:textId="6251D602" w:rsidR="00D36F21" w:rsidRPr="00D72219" w:rsidRDefault="00B86AB6" w:rsidP="0074091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Are</w:t>
            </w:r>
            <w:r w:rsidR="00D62FB1">
              <w:rPr>
                <w:rFonts w:ascii="Arial" w:eastAsia="맑은 고딕" w:hAnsi="Arial" w:cs="Arial"/>
                <w:szCs w:val="20"/>
              </w:rPr>
              <w:t>a</w:t>
            </w:r>
            <w:r>
              <w:rPr>
                <w:rFonts w:ascii="Arial" w:eastAsia="맑은 고딕" w:hAnsi="Arial" w:cs="Arial"/>
                <w:szCs w:val="20"/>
              </w:rPr>
              <w:t xml:space="preserve"> of r</w:t>
            </w:r>
            <w:r w:rsidR="00D36F21" w:rsidRPr="00D72219">
              <w:rPr>
                <w:rFonts w:ascii="Arial" w:eastAsia="맑은 고딕" w:hAnsi="Arial" w:cs="Arial"/>
                <w:szCs w:val="20"/>
              </w:rPr>
              <w:t>esidence</w:t>
            </w:r>
          </w:p>
        </w:tc>
        <w:tc>
          <w:tcPr>
            <w:tcW w:w="1776" w:type="dxa"/>
            <w:vAlign w:val="center"/>
          </w:tcPr>
          <w:p w14:paraId="14F74C9E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6E42F4A1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19AFC8C7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0.669</w:t>
            </w:r>
          </w:p>
        </w:tc>
      </w:tr>
      <w:tr w:rsidR="00D36F21" w:rsidRPr="00D72219" w14:paraId="0026814D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741AA3D2" w14:textId="77777777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etropolitan</w:t>
            </w:r>
          </w:p>
        </w:tc>
        <w:tc>
          <w:tcPr>
            <w:tcW w:w="1776" w:type="dxa"/>
            <w:vAlign w:val="center"/>
          </w:tcPr>
          <w:p w14:paraId="3D0BA30E" w14:textId="788BFABE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8 (0.86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1)</w:t>
            </w:r>
          </w:p>
        </w:tc>
        <w:tc>
          <w:tcPr>
            <w:tcW w:w="1777" w:type="dxa"/>
            <w:vAlign w:val="center"/>
          </w:tcPr>
          <w:p w14:paraId="027B1BFE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24</w:t>
            </w:r>
          </w:p>
        </w:tc>
        <w:tc>
          <w:tcPr>
            <w:tcW w:w="1777" w:type="dxa"/>
            <w:vAlign w:val="center"/>
          </w:tcPr>
          <w:p w14:paraId="47ED92D3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19C8CE97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603B0684" w14:textId="77777777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Provincial</w:t>
            </w:r>
          </w:p>
        </w:tc>
        <w:tc>
          <w:tcPr>
            <w:tcW w:w="1776" w:type="dxa"/>
            <w:vAlign w:val="center"/>
          </w:tcPr>
          <w:p w14:paraId="5375E1DA" w14:textId="2D1F3A12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4 (0.83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6)</w:t>
            </w:r>
          </w:p>
        </w:tc>
        <w:tc>
          <w:tcPr>
            <w:tcW w:w="1777" w:type="dxa"/>
            <w:vAlign w:val="center"/>
          </w:tcPr>
          <w:p w14:paraId="6C663FA2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317</w:t>
            </w:r>
          </w:p>
        </w:tc>
        <w:tc>
          <w:tcPr>
            <w:tcW w:w="1777" w:type="dxa"/>
            <w:vAlign w:val="center"/>
          </w:tcPr>
          <w:p w14:paraId="29A42915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710B477D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47AA4707" w14:textId="22037F83" w:rsidR="00D36F21" w:rsidRPr="00D72219" w:rsidRDefault="00D36F21" w:rsidP="00740915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Income</w:t>
            </w:r>
          </w:p>
        </w:tc>
        <w:tc>
          <w:tcPr>
            <w:tcW w:w="1776" w:type="dxa"/>
            <w:vAlign w:val="center"/>
          </w:tcPr>
          <w:p w14:paraId="6A73BF04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7573F6BC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7CCD74EB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0.824</w:t>
            </w:r>
          </w:p>
        </w:tc>
      </w:tr>
      <w:tr w:rsidR="00D36F21" w:rsidRPr="00D72219" w14:paraId="2BE8CCBE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58C28ACF" w14:textId="7B3F7630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bookmarkStart w:id="3" w:name="_Hlk48396262"/>
            <w:r w:rsidRPr="00D72219">
              <w:rPr>
                <w:rFonts w:ascii="Arial" w:hAnsi="Arial" w:cs="Arial"/>
                <w:szCs w:val="20"/>
              </w:rPr>
              <w:t>Below 20</w:t>
            </w:r>
            <w:r w:rsidR="007E0DE5" w:rsidRPr="002F02BE">
              <w:rPr>
                <w:rFonts w:ascii="Arial" w:hAnsi="Arial" w:cs="Arial"/>
                <w:szCs w:val="20"/>
                <w:vertAlign w:val="superscript"/>
              </w:rPr>
              <w:t>th</w:t>
            </w:r>
            <w:r w:rsidR="007E0DE5">
              <w:rPr>
                <w:rFonts w:ascii="Arial" w:hAnsi="Arial" w:cs="Arial"/>
                <w:szCs w:val="20"/>
              </w:rPr>
              <w:t xml:space="preserve"> </w:t>
            </w:r>
            <w:r w:rsidRPr="00D72219">
              <w:rPr>
                <w:rFonts w:ascii="Arial" w:hAnsi="Arial" w:cs="Arial"/>
                <w:szCs w:val="20"/>
              </w:rPr>
              <w:t>percentile</w:t>
            </w:r>
            <w:bookmarkEnd w:id="3"/>
          </w:p>
        </w:tc>
        <w:tc>
          <w:tcPr>
            <w:tcW w:w="1776" w:type="dxa"/>
            <w:vAlign w:val="center"/>
          </w:tcPr>
          <w:p w14:paraId="3A53FF8A" w14:textId="71286048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4 (0.78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3)</w:t>
            </w:r>
          </w:p>
        </w:tc>
        <w:tc>
          <w:tcPr>
            <w:tcW w:w="1777" w:type="dxa"/>
            <w:vAlign w:val="center"/>
          </w:tcPr>
          <w:p w14:paraId="437F30E4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07</w:t>
            </w:r>
          </w:p>
        </w:tc>
        <w:tc>
          <w:tcPr>
            <w:tcW w:w="1777" w:type="dxa"/>
            <w:vAlign w:val="center"/>
          </w:tcPr>
          <w:p w14:paraId="018379EB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6339FEE1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1D035A7C" w14:textId="3502A56A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Above 20</w:t>
            </w:r>
            <w:r w:rsidR="007E0DE5" w:rsidRPr="002F02BE">
              <w:rPr>
                <w:rFonts w:ascii="Arial" w:hAnsi="Arial" w:cs="Arial"/>
                <w:szCs w:val="20"/>
                <w:vertAlign w:val="superscript"/>
              </w:rPr>
              <w:t>th</w:t>
            </w:r>
            <w:r w:rsidRPr="00D72219">
              <w:rPr>
                <w:rFonts w:ascii="Arial" w:hAnsi="Arial" w:cs="Arial"/>
                <w:szCs w:val="20"/>
              </w:rPr>
              <w:t xml:space="preserve"> percentile</w:t>
            </w:r>
          </w:p>
        </w:tc>
        <w:tc>
          <w:tcPr>
            <w:tcW w:w="1776" w:type="dxa"/>
            <w:vAlign w:val="center"/>
          </w:tcPr>
          <w:p w14:paraId="24B314A3" w14:textId="4190A5B4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6 (0.87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6)</w:t>
            </w:r>
          </w:p>
        </w:tc>
        <w:tc>
          <w:tcPr>
            <w:tcW w:w="1777" w:type="dxa"/>
            <w:vAlign w:val="center"/>
          </w:tcPr>
          <w:p w14:paraId="052B7B49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448</w:t>
            </w:r>
          </w:p>
        </w:tc>
        <w:tc>
          <w:tcPr>
            <w:tcW w:w="1777" w:type="dxa"/>
            <w:vAlign w:val="center"/>
          </w:tcPr>
          <w:p w14:paraId="702554FA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0CF97A4C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42F3F04E" w14:textId="77777777" w:rsidR="00D36F21" w:rsidRPr="00D72219" w:rsidRDefault="00D36F21" w:rsidP="00740915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CCI</w:t>
            </w:r>
          </w:p>
        </w:tc>
        <w:tc>
          <w:tcPr>
            <w:tcW w:w="1776" w:type="dxa"/>
            <w:vAlign w:val="center"/>
          </w:tcPr>
          <w:p w14:paraId="2356AFC3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4FA193FF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04B77468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0.521</w:t>
            </w:r>
          </w:p>
        </w:tc>
      </w:tr>
      <w:tr w:rsidR="00D36F21" w:rsidRPr="00D72219" w14:paraId="46E5CC91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59D57825" w14:textId="77777777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</w:t>
            </w:r>
          </w:p>
        </w:tc>
        <w:tc>
          <w:tcPr>
            <w:tcW w:w="1776" w:type="dxa"/>
            <w:vAlign w:val="center"/>
          </w:tcPr>
          <w:p w14:paraId="6D6F08AB" w14:textId="6531CE31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7 (0.75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27)</w:t>
            </w:r>
          </w:p>
        </w:tc>
        <w:tc>
          <w:tcPr>
            <w:tcW w:w="1777" w:type="dxa"/>
            <w:vAlign w:val="center"/>
          </w:tcPr>
          <w:p w14:paraId="57AC712B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44</w:t>
            </w:r>
          </w:p>
        </w:tc>
        <w:tc>
          <w:tcPr>
            <w:tcW w:w="1777" w:type="dxa"/>
            <w:vAlign w:val="center"/>
          </w:tcPr>
          <w:p w14:paraId="0D7E71F0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19E6C049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78E5C258" w14:textId="77777777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1</w:t>
            </w:r>
          </w:p>
        </w:tc>
        <w:tc>
          <w:tcPr>
            <w:tcW w:w="1776" w:type="dxa"/>
            <w:vAlign w:val="center"/>
          </w:tcPr>
          <w:p w14:paraId="215DAAD9" w14:textId="42C02BE8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1 (0.63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4)</w:t>
            </w:r>
          </w:p>
        </w:tc>
        <w:tc>
          <w:tcPr>
            <w:tcW w:w="1777" w:type="dxa"/>
            <w:vAlign w:val="center"/>
          </w:tcPr>
          <w:p w14:paraId="21700A7F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93</w:t>
            </w:r>
          </w:p>
        </w:tc>
        <w:tc>
          <w:tcPr>
            <w:tcW w:w="1777" w:type="dxa"/>
            <w:vAlign w:val="center"/>
          </w:tcPr>
          <w:p w14:paraId="624F5E6F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4A1DBE05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446B82F1" w14:textId="77777777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2</w:t>
            </w:r>
          </w:p>
        </w:tc>
        <w:tc>
          <w:tcPr>
            <w:tcW w:w="1776" w:type="dxa"/>
            <w:vAlign w:val="center"/>
          </w:tcPr>
          <w:p w14:paraId="6B8B29E5" w14:textId="616131A8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5 (0.75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20)</w:t>
            </w:r>
          </w:p>
        </w:tc>
        <w:tc>
          <w:tcPr>
            <w:tcW w:w="1777" w:type="dxa"/>
            <w:vAlign w:val="center"/>
          </w:tcPr>
          <w:p w14:paraId="54D327EE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47</w:t>
            </w:r>
          </w:p>
        </w:tc>
        <w:tc>
          <w:tcPr>
            <w:tcW w:w="1777" w:type="dxa"/>
            <w:vAlign w:val="center"/>
          </w:tcPr>
          <w:p w14:paraId="43AFCB79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3BE4F0D7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720F9038" w14:textId="77777777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3</w:t>
            </w:r>
          </w:p>
        </w:tc>
        <w:tc>
          <w:tcPr>
            <w:tcW w:w="1776" w:type="dxa"/>
            <w:vAlign w:val="center"/>
          </w:tcPr>
          <w:p w14:paraId="5A1C9C58" w14:textId="68BAD3B8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4 (0.91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41)</w:t>
            </w:r>
          </w:p>
        </w:tc>
        <w:tc>
          <w:tcPr>
            <w:tcW w:w="1777" w:type="dxa"/>
            <w:vAlign w:val="center"/>
          </w:tcPr>
          <w:p w14:paraId="16A6BA4E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259</w:t>
            </w:r>
          </w:p>
        </w:tc>
        <w:tc>
          <w:tcPr>
            <w:tcW w:w="1777" w:type="dxa"/>
            <w:vAlign w:val="center"/>
          </w:tcPr>
          <w:p w14:paraId="1546101D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4DE47FC6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58F84CCF" w14:textId="77777777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4</w:t>
            </w:r>
          </w:p>
        </w:tc>
        <w:tc>
          <w:tcPr>
            <w:tcW w:w="1776" w:type="dxa"/>
            <w:vAlign w:val="center"/>
          </w:tcPr>
          <w:p w14:paraId="48A77FD5" w14:textId="625923F1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2 (0.72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9)</w:t>
            </w:r>
          </w:p>
        </w:tc>
        <w:tc>
          <w:tcPr>
            <w:tcW w:w="1777" w:type="dxa"/>
            <w:vAlign w:val="center"/>
          </w:tcPr>
          <w:p w14:paraId="5CDFF807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37</w:t>
            </w:r>
          </w:p>
        </w:tc>
        <w:tc>
          <w:tcPr>
            <w:tcW w:w="1777" w:type="dxa"/>
            <w:vAlign w:val="center"/>
          </w:tcPr>
          <w:p w14:paraId="173B02BB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02E308C8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52069F7A" w14:textId="7857DF33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돋움" w:hAnsi="Arial" w:cs="Arial"/>
                <w:szCs w:val="20"/>
              </w:rPr>
              <w:t>≥</w:t>
            </w:r>
            <w:r w:rsidR="00B86AB6">
              <w:rPr>
                <w:rFonts w:ascii="Arial" w:eastAsia="돋움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5</w:t>
            </w:r>
          </w:p>
        </w:tc>
        <w:tc>
          <w:tcPr>
            <w:tcW w:w="1776" w:type="dxa"/>
            <w:vAlign w:val="center"/>
          </w:tcPr>
          <w:p w14:paraId="6320EF46" w14:textId="10C4B630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6 (0.83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1)</w:t>
            </w:r>
          </w:p>
        </w:tc>
        <w:tc>
          <w:tcPr>
            <w:tcW w:w="1777" w:type="dxa"/>
            <w:vAlign w:val="center"/>
          </w:tcPr>
          <w:p w14:paraId="0188361D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75</w:t>
            </w:r>
          </w:p>
        </w:tc>
        <w:tc>
          <w:tcPr>
            <w:tcW w:w="1777" w:type="dxa"/>
            <w:vAlign w:val="center"/>
          </w:tcPr>
          <w:p w14:paraId="6190964E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36E55DCF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5AD48273" w14:textId="77777777" w:rsidR="00D36F21" w:rsidRPr="00D72219" w:rsidRDefault="00D36F21" w:rsidP="00740915">
            <w:pPr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Severe cataract</w:t>
            </w:r>
          </w:p>
        </w:tc>
        <w:tc>
          <w:tcPr>
            <w:tcW w:w="1776" w:type="dxa"/>
            <w:vAlign w:val="center"/>
          </w:tcPr>
          <w:p w14:paraId="259D4C8C" w14:textId="77777777" w:rsidR="00D36F21" w:rsidRPr="00D72219" w:rsidRDefault="00D36F21" w:rsidP="00915D52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1E8E6E61" w14:textId="77777777" w:rsidR="00D36F21" w:rsidRPr="00D72219" w:rsidRDefault="00D36F21" w:rsidP="00915D52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592D38B5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0.057</w:t>
            </w:r>
          </w:p>
        </w:tc>
      </w:tr>
      <w:tr w:rsidR="00D36F21" w:rsidRPr="00D72219" w14:paraId="3E00B879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184C90D0" w14:textId="77777777" w:rsidR="00D36F21" w:rsidRPr="00D72219" w:rsidRDefault="00D36F21" w:rsidP="00740915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No</w:t>
            </w:r>
          </w:p>
        </w:tc>
        <w:tc>
          <w:tcPr>
            <w:tcW w:w="1776" w:type="dxa"/>
            <w:vAlign w:val="center"/>
          </w:tcPr>
          <w:p w14:paraId="4C5C4165" w14:textId="658DF68C" w:rsidR="00D36F21" w:rsidRPr="00D72219" w:rsidRDefault="00D36F21" w:rsidP="00915D52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2 (0.83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2)</w:t>
            </w:r>
          </w:p>
        </w:tc>
        <w:tc>
          <w:tcPr>
            <w:tcW w:w="1777" w:type="dxa"/>
            <w:vAlign w:val="center"/>
          </w:tcPr>
          <w:p w14:paraId="0A45A4A0" w14:textId="77777777" w:rsidR="00D36F21" w:rsidRPr="00D72219" w:rsidRDefault="00D36F21" w:rsidP="00915D52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990</w:t>
            </w:r>
          </w:p>
        </w:tc>
        <w:tc>
          <w:tcPr>
            <w:tcW w:w="1777" w:type="dxa"/>
            <w:vAlign w:val="center"/>
          </w:tcPr>
          <w:p w14:paraId="2CC934F0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1D16B62F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3CB1D944" w14:textId="77777777" w:rsidR="00D36F21" w:rsidRPr="00D72219" w:rsidRDefault="00D36F21" w:rsidP="00740915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Yes</w:t>
            </w:r>
          </w:p>
        </w:tc>
        <w:tc>
          <w:tcPr>
            <w:tcW w:w="1776" w:type="dxa"/>
            <w:vAlign w:val="center"/>
          </w:tcPr>
          <w:p w14:paraId="0DE8E158" w14:textId="12385206" w:rsidR="00D36F21" w:rsidRPr="00D72219" w:rsidRDefault="00D36F21" w:rsidP="00915D52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3 (0.94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35)</w:t>
            </w:r>
          </w:p>
        </w:tc>
        <w:tc>
          <w:tcPr>
            <w:tcW w:w="1777" w:type="dxa"/>
            <w:vAlign w:val="center"/>
          </w:tcPr>
          <w:p w14:paraId="3A19A611" w14:textId="77777777" w:rsidR="00D36F21" w:rsidRPr="00D72219" w:rsidRDefault="00D36F21" w:rsidP="00915D52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2034</w:t>
            </w:r>
          </w:p>
        </w:tc>
        <w:tc>
          <w:tcPr>
            <w:tcW w:w="1777" w:type="dxa"/>
            <w:vAlign w:val="center"/>
          </w:tcPr>
          <w:p w14:paraId="05049D64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7F252DFD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0B57ED0A" w14:textId="77777777" w:rsidR="00D36F21" w:rsidRPr="00D72219" w:rsidRDefault="00D36F21" w:rsidP="00740915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Glaucoma</w:t>
            </w:r>
          </w:p>
        </w:tc>
        <w:tc>
          <w:tcPr>
            <w:tcW w:w="1776" w:type="dxa"/>
            <w:vAlign w:val="center"/>
          </w:tcPr>
          <w:p w14:paraId="472D4271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2E5AD087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6CFE9EF6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0.969</w:t>
            </w:r>
          </w:p>
        </w:tc>
      </w:tr>
      <w:tr w:rsidR="00D36F21" w:rsidRPr="00D72219" w14:paraId="06989DB0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50622F08" w14:textId="77777777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No</w:t>
            </w:r>
          </w:p>
        </w:tc>
        <w:tc>
          <w:tcPr>
            <w:tcW w:w="1776" w:type="dxa"/>
            <w:vAlign w:val="center"/>
          </w:tcPr>
          <w:p w14:paraId="61B323F1" w14:textId="15AF58A5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6 (0.84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8)</w:t>
            </w:r>
          </w:p>
        </w:tc>
        <w:tc>
          <w:tcPr>
            <w:tcW w:w="1777" w:type="dxa"/>
            <w:vAlign w:val="center"/>
          </w:tcPr>
          <w:p w14:paraId="3076ACD1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471</w:t>
            </w:r>
          </w:p>
        </w:tc>
        <w:tc>
          <w:tcPr>
            <w:tcW w:w="1777" w:type="dxa"/>
            <w:vAlign w:val="center"/>
          </w:tcPr>
          <w:p w14:paraId="53D0A6B7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D36F21" w:rsidRPr="00D72219" w14:paraId="0134283A" w14:textId="77777777" w:rsidTr="00740915">
        <w:trPr>
          <w:trHeight w:val="283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27E62F4C" w14:textId="77777777" w:rsidR="00D36F21" w:rsidRPr="00D72219" w:rsidRDefault="00D36F21" w:rsidP="007409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Yes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14:paraId="44B13F97" w14:textId="02E868B8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6 (0.85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8)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5EE15A8C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02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065B8CC5" w14:textId="77777777" w:rsidR="00D36F21" w:rsidRPr="00D72219" w:rsidRDefault="00D36F21" w:rsidP="00915D5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6BE11585" w14:textId="290605DB" w:rsidR="00D36F21" w:rsidRPr="00D72219" w:rsidRDefault="00D36F21" w:rsidP="00D36F21">
      <w:pPr>
        <w:spacing w:after="0" w:line="240" w:lineRule="auto"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t xml:space="preserve">Abbreviations: CCI, </w:t>
      </w:r>
      <w:proofErr w:type="spellStart"/>
      <w:r w:rsidRPr="00D72219">
        <w:rPr>
          <w:rFonts w:ascii="Arial" w:hAnsi="Arial" w:cs="Arial"/>
          <w:szCs w:val="20"/>
        </w:rPr>
        <w:t>Charlson</w:t>
      </w:r>
      <w:proofErr w:type="spellEnd"/>
      <w:r w:rsidRPr="00D72219">
        <w:rPr>
          <w:rFonts w:ascii="Arial" w:hAnsi="Arial" w:cs="Arial"/>
          <w:szCs w:val="20"/>
        </w:rPr>
        <w:t xml:space="preserve"> </w:t>
      </w:r>
      <w:r w:rsidR="00B86AB6">
        <w:rPr>
          <w:rFonts w:ascii="Arial" w:hAnsi="Arial" w:cs="Arial"/>
          <w:szCs w:val="20"/>
        </w:rPr>
        <w:t>c</w:t>
      </w:r>
      <w:r w:rsidRPr="00D72219">
        <w:rPr>
          <w:rFonts w:ascii="Arial" w:hAnsi="Arial" w:cs="Arial"/>
          <w:szCs w:val="20"/>
        </w:rPr>
        <w:t xml:space="preserve">omorbidity </w:t>
      </w:r>
      <w:r w:rsidR="00B86AB6">
        <w:rPr>
          <w:rFonts w:ascii="Arial" w:hAnsi="Arial" w:cs="Arial"/>
          <w:szCs w:val="20"/>
        </w:rPr>
        <w:t>i</w:t>
      </w:r>
      <w:r w:rsidRPr="00D72219">
        <w:rPr>
          <w:rFonts w:ascii="Arial" w:hAnsi="Arial" w:cs="Arial"/>
          <w:szCs w:val="20"/>
        </w:rPr>
        <w:t>ndex; CI, confidence interval.</w:t>
      </w:r>
    </w:p>
    <w:p w14:paraId="35037C30" w14:textId="2041AE9E" w:rsidR="00D36F21" w:rsidRPr="00D72219" w:rsidRDefault="00B86AB6" w:rsidP="00D36F21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>
        <w:rPr>
          <w:rFonts w:ascii="Arial" w:eastAsia="맑은 고딕" w:hAnsi="Arial" w:cs="Arial"/>
          <w:color w:val="000000"/>
          <w:kern w:val="0"/>
          <w:szCs w:val="20"/>
        </w:rPr>
        <w:t>The n</w:t>
      </w:r>
      <w:r w:rsidR="00D36F21"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on-vitrectomy group was used as </w:t>
      </w:r>
      <w:r>
        <w:rPr>
          <w:rFonts w:ascii="Arial" w:eastAsia="맑은 고딕" w:hAnsi="Arial" w:cs="Arial"/>
          <w:color w:val="000000"/>
          <w:kern w:val="0"/>
          <w:szCs w:val="20"/>
        </w:rPr>
        <w:t>the</w:t>
      </w:r>
      <w:r w:rsidR="00D36F21"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 reference for all models.</w:t>
      </w:r>
    </w:p>
    <w:p w14:paraId="61C0146D" w14:textId="12D4A497" w:rsidR="00D36F21" w:rsidRPr="00D72219" w:rsidRDefault="00D36F21" w:rsidP="00D36F21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Adjusted for age, </w:t>
      </w:r>
      <w:r w:rsidR="0090146E">
        <w:rPr>
          <w:rFonts w:ascii="Arial" w:eastAsia="맑은 고딕" w:hAnsi="Arial" w:cs="Arial"/>
          <w:color w:val="000000"/>
          <w:kern w:val="0"/>
          <w:szCs w:val="20"/>
        </w:rPr>
        <w:t>sex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, income, </w:t>
      </w:r>
      <w:r w:rsidR="007E0DE5">
        <w:rPr>
          <w:rFonts w:ascii="Arial" w:eastAsia="맑은 고딕" w:hAnsi="Arial" w:cs="Arial"/>
          <w:color w:val="000000"/>
          <w:kern w:val="0"/>
          <w:szCs w:val="20"/>
        </w:rPr>
        <w:t xml:space="preserve">area of 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residence, </w:t>
      </w:r>
      <w:proofErr w:type="spellStart"/>
      <w:r w:rsidRPr="00D72219">
        <w:rPr>
          <w:rFonts w:ascii="Arial" w:eastAsia="맑은 고딕" w:hAnsi="Arial" w:cs="Arial"/>
          <w:color w:val="000000"/>
          <w:kern w:val="0"/>
          <w:szCs w:val="20"/>
        </w:rPr>
        <w:t>Charlson</w:t>
      </w:r>
      <w:proofErr w:type="spellEnd"/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 </w:t>
      </w:r>
      <w:r w:rsidR="00B86AB6">
        <w:rPr>
          <w:rFonts w:ascii="Arial" w:eastAsia="맑은 고딕" w:hAnsi="Arial" w:cs="Arial"/>
          <w:color w:val="000000"/>
          <w:kern w:val="0"/>
          <w:szCs w:val="20"/>
        </w:rPr>
        <w:t>c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omorbidity </w:t>
      </w:r>
      <w:r w:rsidR="00B86AB6">
        <w:rPr>
          <w:rFonts w:ascii="Arial" w:eastAsia="맑은 고딕" w:hAnsi="Arial" w:cs="Arial"/>
          <w:color w:val="000000"/>
          <w:kern w:val="0"/>
          <w:szCs w:val="20"/>
        </w:rPr>
        <w:t>i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ndex (0, 1, 2, 3, 4, </w:t>
      </w:r>
      <w:r w:rsidRPr="00D72219">
        <w:rPr>
          <w:rFonts w:ascii="Arial" w:eastAsia="돋움" w:hAnsi="Arial" w:cs="Arial"/>
          <w:color w:val="000000"/>
          <w:kern w:val="0"/>
          <w:szCs w:val="20"/>
        </w:rPr>
        <w:t>≥</w:t>
      </w:r>
      <w:r w:rsidR="00B86AB6">
        <w:rPr>
          <w:rFonts w:ascii="Arial" w:eastAsia="돋움" w:hAnsi="Arial" w:cs="Arial"/>
          <w:color w:val="000000"/>
          <w:kern w:val="0"/>
          <w:szCs w:val="20"/>
        </w:rPr>
        <w:t xml:space="preserve"> 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>5), glaucoma, and cataract severity.</w:t>
      </w:r>
    </w:p>
    <w:p w14:paraId="044754D8" w14:textId="715309A7" w:rsidR="00F73FD0" w:rsidRPr="00D72219" w:rsidRDefault="00F73FD0" w:rsidP="0014031F">
      <w:pPr>
        <w:spacing w:after="0" w:line="276" w:lineRule="auto"/>
        <w:rPr>
          <w:rFonts w:ascii="Arial" w:hAnsi="Arial" w:cs="Arial"/>
          <w:szCs w:val="20"/>
        </w:rPr>
      </w:pPr>
    </w:p>
    <w:p w14:paraId="19A64521" w14:textId="77777777" w:rsidR="00F73FD0" w:rsidRPr="00D72219" w:rsidRDefault="00F73FD0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br w:type="page"/>
      </w:r>
    </w:p>
    <w:p w14:paraId="29C153A1" w14:textId="4C089C9F" w:rsidR="00F73FD0" w:rsidRPr="00D72219" w:rsidRDefault="00C72586" w:rsidP="00F73FD0">
      <w:pPr>
        <w:spacing w:after="0"/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lastRenderedPageBreak/>
        <w:t>Supplementary</w:t>
      </w:r>
      <w:r w:rsidR="00F02D1D">
        <w:rPr>
          <w:rFonts w:ascii="Arial" w:hAnsi="Arial" w:cs="Arial"/>
          <w:b/>
          <w:bCs/>
          <w:szCs w:val="20"/>
        </w:rPr>
        <w:t xml:space="preserve"> </w:t>
      </w:r>
      <w:r w:rsidR="00F73FD0" w:rsidRPr="00D72219">
        <w:rPr>
          <w:rFonts w:ascii="Arial" w:hAnsi="Arial" w:cs="Arial"/>
          <w:b/>
          <w:bCs/>
          <w:szCs w:val="20"/>
        </w:rPr>
        <w:t xml:space="preserve">Table </w:t>
      </w:r>
      <w:r w:rsidR="00844E88">
        <w:rPr>
          <w:rFonts w:ascii="Arial" w:hAnsi="Arial" w:cs="Arial"/>
          <w:b/>
          <w:bCs/>
          <w:szCs w:val="20"/>
        </w:rPr>
        <w:t>6</w:t>
      </w:r>
      <w:r w:rsidR="00F73FD0" w:rsidRPr="00D72219">
        <w:rPr>
          <w:rFonts w:ascii="Arial" w:hAnsi="Arial" w:cs="Arial"/>
          <w:szCs w:val="20"/>
        </w:rPr>
        <w:t xml:space="preserve">. Demographic and baseline characteristics of patients with retinal vascular diseases </w:t>
      </w:r>
      <w:r w:rsidR="00B86AB6">
        <w:rPr>
          <w:rFonts w:ascii="Arial" w:hAnsi="Arial" w:cs="Arial"/>
          <w:szCs w:val="20"/>
        </w:rPr>
        <w:t>based on</w:t>
      </w:r>
      <w:r w:rsidR="00F73FD0" w:rsidRPr="00D72219">
        <w:rPr>
          <w:rFonts w:ascii="Arial" w:hAnsi="Arial" w:cs="Arial"/>
          <w:szCs w:val="20"/>
        </w:rPr>
        <w:t xml:space="preserve"> vitrectomy </w:t>
      </w:r>
      <w:r w:rsidR="00B86AB6">
        <w:rPr>
          <w:rFonts w:ascii="Arial" w:hAnsi="Arial" w:cs="Arial"/>
          <w:szCs w:val="20"/>
        </w:rPr>
        <w:t>status</w:t>
      </w:r>
    </w:p>
    <w:p w14:paraId="78B208E6" w14:textId="77777777" w:rsidR="00F73FD0" w:rsidRPr="00D72219" w:rsidRDefault="00F73FD0" w:rsidP="00F73FD0">
      <w:pPr>
        <w:spacing w:after="0"/>
        <w:rPr>
          <w:rFonts w:ascii="Arial" w:hAnsi="Arial" w:cs="Arial"/>
          <w:szCs w:val="20"/>
        </w:rPr>
      </w:pP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606"/>
        <w:gridCol w:w="1607"/>
        <w:gridCol w:w="1607"/>
        <w:gridCol w:w="850"/>
      </w:tblGrid>
      <w:tr w:rsidR="00F73FD0" w:rsidRPr="00D72219" w14:paraId="40DFA05D" w14:textId="77777777" w:rsidTr="00740915">
        <w:trPr>
          <w:trHeight w:val="28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C4F59" w14:textId="77777777" w:rsidR="00F73FD0" w:rsidRPr="00D72219" w:rsidRDefault="00F73FD0" w:rsidP="007409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Variabl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CE379" w14:textId="77777777" w:rsidR="00F73FD0" w:rsidRPr="00D72219" w:rsidRDefault="00F73FD0" w:rsidP="007409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 xml:space="preserve">Total </w:t>
            </w:r>
          </w:p>
          <w:p w14:paraId="10BF6024" w14:textId="1BC46E8F" w:rsidR="00F73FD0" w:rsidRPr="00D72219" w:rsidRDefault="00F73FD0" w:rsidP="007409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(</w:t>
            </w:r>
            <w:r w:rsidR="00B86AB6">
              <w:rPr>
                <w:rFonts w:ascii="Arial" w:eastAsia="맑은 고딕" w:hAnsi="Arial" w:cs="Arial"/>
                <w:szCs w:val="20"/>
              </w:rPr>
              <w:t>N</w:t>
            </w:r>
            <w:r w:rsidRPr="00D72219">
              <w:rPr>
                <w:rFonts w:ascii="Arial" w:eastAsia="맑은 고딕" w:hAnsi="Arial" w:cs="Arial"/>
                <w:szCs w:val="20"/>
              </w:rPr>
              <w:t>=57,825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80DFC" w14:textId="4B4041DF" w:rsidR="00F73FD0" w:rsidRPr="00D72219" w:rsidRDefault="00F73FD0" w:rsidP="007409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Vitrectomy group (n=1,203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D4C46" w14:textId="119C40C7" w:rsidR="00F73FD0" w:rsidRPr="00D72219" w:rsidRDefault="00F73FD0" w:rsidP="007409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Non-vitrectomy group (n=56,62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3D719" w14:textId="77777777" w:rsidR="00F73FD0" w:rsidRPr="00D72219" w:rsidRDefault="00F73FD0" w:rsidP="007409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proofErr w:type="spellStart"/>
            <w:r w:rsidRPr="00D72219">
              <w:rPr>
                <w:rFonts w:ascii="Arial" w:eastAsia="맑은 고딕" w:hAnsi="Arial" w:cs="Arial"/>
                <w:szCs w:val="20"/>
              </w:rPr>
              <w:t>ASD</w:t>
            </w:r>
            <w:r w:rsidRPr="00D72219">
              <w:rPr>
                <w:rFonts w:ascii="Arial" w:hAnsi="Arial" w:cs="Arial"/>
                <w:szCs w:val="20"/>
                <w:vertAlign w:val="superscript"/>
              </w:rPr>
              <w:t>a</w:t>
            </w:r>
            <w:proofErr w:type="spellEnd"/>
          </w:p>
        </w:tc>
      </w:tr>
      <w:tr w:rsidR="00F73FD0" w:rsidRPr="00D72219" w14:paraId="514F71FA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5E17F829" w14:textId="77777777" w:rsidR="00F73FD0" w:rsidRPr="00D72219" w:rsidRDefault="00F73FD0" w:rsidP="00740915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Age (years)</w:t>
            </w:r>
          </w:p>
        </w:tc>
        <w:tc>
          <w:tcPr>
            <w:tcW w:w="1606" w:type="dxa"/>
            <w:vAlign w:val="center"/>
          </w:tcPr>
          <w:p w14:paraId="589817B5" w14:textId="77777777" w:rsidR="00F73FD0" w:rsidRPr="00D72219" w:rsidRDefault="00F73FD0" w:rsidP="007409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5DD25A49" w14:textId="77777777" w:rsidR="00F73FD0" w:rsidRPr="00D72219" w:rsidRDefault="00F73FD0" w:rsidP="007409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69DE930F" w14:textId="77777777" w:rsidR="00F73FD0" w:rsidRPr="00D72219" w:rsidRDefault="00F73FD0" w:rsidP="007409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ABC9FE9" w14:textId="2F6200F0" w:rsidR="00F73FD0" w:rsidRPr="00D72219" w:rsidRDefault="00AC0715" w:rsidP="007409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</w:t>
            </w:r>
            <w:r w:rsidR="00F73FD0" w:rsidRPr="00D72219">
              <w:rPr>
                <w:rFonts w:ascii="Arial" w:eastAsia="맑은 고딕" w:hAnsi="Arial" w:cs="Arial"/>
                <w:szCs w:val="20"/>
              </w:rPr>
              <w:t>.5152</w:t>
            </w:r>
          </w:p>
        </w:tc>
      </w:tr>
      <w:tr w:rsidR="00F73FD0" w:rsidRPr="00D72219" w14:paraId="786D376E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6FD476D5" w14:textId="42890BAE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&lt;</w:t>
            </w:r>
            <w:r w:rsidR="00B86AB6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C29D" w14:textId="64FB1E68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1752 (37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9D6FA" w14:textId="3F574E82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92 (57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1BC5" w14:textId="25381538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1060 (37.2)</w:t>
            </w:r>
          </w:p>
        </w:tc>
        <w:tc>
          <w:tcPr>
            <w:tcW w:w="850" w:type="dxa"/>
            <w:vAlign w:val="center"/>
          </w:tcPr>
          <w:p w14:paraId="4FAB446F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4CEE82B3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10F46063" w14:textId="59D22B30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70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7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27F53" w14:textId="628656E5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8126 (31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3FF5" w14:textId="2FCC1B18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53 (29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8BAB" w14:textId="3CF89F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7773 (31.4)</w:t>
            </w:r>
          </w:p>
        </w:tc>
        <w:tc>
          <w:tcPr>
            <w:tcW w:w="850" w:type="dxa"/>
            <w:vAlign w:val="center"/>
          </w:tcPr>
          <w:p w14:paraId="62680E03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4ACCA341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7518DF4C" w14:textId="6ECFA82D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75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7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5162" w14:textId="12CC56EF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1042 (19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F04C" w14:textId="7AFDEA72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15 (9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6953" w14:textId="09EFD2E8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0927 (19.3)</w:t>
            </w:r>
          </w:p>
        </w:tc>
        <w:tc>
          <w:tcPr>
            <w:tcW w:w="850" w:type="dxa"/>
            <w:vAlign w:val="center"/>
          </w:tcPr>
          <w:p w14:paraId="2A1D8D90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379FCC9B" w14:textId="77777777" w:rsidTr="003E0D07">
        <w:trPr>
          <w:trHeight w:val="283"/>
        </w:trPr>
        <w:tc>
          <w:tcPr>
            <w:tcW w:w="3402" w:type="dxa"/>
            <w:vAlign w:val="center"/>
          </w:tcPr>
          <w:p w14:paraId="279FDB91" w14:textId="2F73BB16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80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8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132E" w14:textId="114DF6CE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043 (8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ACD2" w14:textId="22B1A49D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5 (2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B759" w14:textId="191CB620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008 (8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AB0306" w14:textId="77777777" w:rsidR="00F73FD0" w:rsidRPr="00D72219" w:rsidRDefault="00F73FD0" w:rsidP="00295A7C">
            <w:pPr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5677C243" w14:textId="77777777" w:rsidTr="003E0D07">
        <w:trPr>
          <w:trHeight w:val="283"/>
        </w:trPr>
        <w:tc>
          <w:tcPr>
            <w:tcW w:w="3402" w:type="dxa"/>
            <w:vAlign w:val="center"/>
          </w:tcPr>
          <w:p w14:paraId="08791E78" w14:textId="1E91E05D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bookmarkStart w:id="4" w:name="_Hlk48407077"/>
            <w:r w:rsidRPr="00D72219">
              <w:rPr>
                <w:rFonts w:ascii="Arial" w:eastAsia="돋움" w:hAnsi="Arial" w:cs="Arial"/>
                <w:szCs w:val="20"/>
              </w:rPr>
              <w:t>≥</w:t>
            </w:r>
            <w:bookmarkEnd w:id="4"/>
            <w:r w:rsidR="00B86AB6">
              <w:rPr>
                <w:rFonts w:ascii="Arial" w:eastAsia="돋움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9200" w14:textId="3DB2FA2B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862 (3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CA83" w14:textId="68A0066F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8 (0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0EC7E" w14:textId="1B9F83C6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854 (3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1D5CA3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E0D07" w:rsidRPr="00D72219" w14:paraId="26B943F8" w14:textId="77777777" w:rsidTr="003E0D07">
        <w:trPr>
          <w:trHeight w:val="283"/>
        </w:trPr>
        <w:tc>
          <w:tcPr>
            <w:tcW w:w="3402" w:type="dxa"/>
            <w:vAlign w:val="center"/>
          </w:tcPr>
          <w:p w14:paraId="4B647781" w14:textId="77777777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ean ± S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970AB" w14:textId="05DD14D6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72.0</w:t>
            </w:r>
            <w:r w:rsidR="00B86AB6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±</w:t>
            </w:r>
            <w:r w:rsidR="00B86AB6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4409" w14:textId="0D75010E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9.0</w:t>
            </w:r>
            <w:r w:rsidR="00B86AB6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±</w:t>
            </w:r>
            <w:r w:rsidR="00B86AB6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.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E708" w14:textId="5CB6291C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72.1</w:t>
            </w:r>
            <w:r w:rsidR="00B86AB6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±</w:t>
            </w:r>
            <w:r w:rsidR="00B86AB6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0EF8" w14:textId="18F8D0DA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5482</w:t>
            </w:r>
          </w:p>
        </w:tc>
      </w:tr>
      <w:tr w:rsidR="00F73FD0" w:rsidRPr="00D72219" w14:paraId="7E9CEE3C" w14:textId="77777777" w:rsidTr="003E0D07">
        <w:trPr>
          <w:trHeight w:val="283"/>
        </w:trPr>
        <w:tc>
          <w:tcPr>
            <w:tcW w:w="3402" w:type="dxa"/>
            <w:vAlign w:val="center"/>
          </w:tcPr>
          <w:p w14:paraId="2C714EF2" w14:textId="77777777" w:rsidR="00F73FD0" w:rsidRPr="00D72219" w:rsidRDefault="00F73FD0" w:rsidP="00F73FD0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606" w:type="dxa"/>
            <w:vAlign w:val="center"/>
          </w:tcPr>
          <w:p w14:paraId="11EE6931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02463706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vAlign w:val="center"/>
          </w:tcPr>
          <w:p w14:paraId="5AB999D3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19C9" w14:textId="328F9905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033</w:t>
            </w:r>
          </w:p>
        </w:tc>
      </w:tr>
      <w:tr w:rsidR="003E0D07" w:rsidRPr="00D72219" w14:paraId="4383618D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656C792B" w14:textId="77777777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14CC0" w14:textId="3B505306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2834 (39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2B54" w14:textId="43077D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35 (44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1D98" w14:textId="7089C2FD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2299 (3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0F28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E0D07" w:rsidRPr="00D72219" w14:paraId="1D3BC23F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224226E8" w14:textId="77777777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Fe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4D19" w14:textId="59EBDB7D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4991 (60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A87A" w14:textId="49C44C4C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68 (55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157B" w14:textId="14E5BD18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4323 (6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DC42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E0D07" w:rsidRPr="00D72219" w14:paraId="02A4FFE2" w14:textId="77777777" w:rsidTr="003E0D07">
        <w:trPr>
          <w:trHeight w:val="283"/>
        </w:trPr>
        <w:tc>
          <w:tcPr>
            <w:tcW w:w="3402" w:type="dxa"/>
            <w:vAlign w:val="center"/>
          </w:tcPr>
          <w:p w14:paraId="18979E71" w14:textId="53540BC2" w:rsidR="00F73FD0" w:rsidRPr="00D72219" w:rsidRDefault="00B86AB6" w:rsidP="00F73FD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Area of r</w:t>
            </w:r>
            <w:r w:rsidR="00F73FD0" w:rsidRPr="00D72219">
              <w:rPr>
                <w:rFonts w:ascii="Arial" w:eastAsia="맑은 고딕" w:hAnsi="Arial" w:cs="Arial"/>
                <w:szCs w:val="20"/>
              </w:rPr>
              <w:t>esidenc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0755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F6C8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4B9F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DB11" w14:textId="63DEC913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347</w:t>
            </w:r>
          </w:p>
        </w:tc>
      </w:tr>
      <w:tr w:rsidR="00F73FD0" w:rsidRPr="00D72219" w14:paraId="1B5B3A6F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0EF93960" w14:textId="77777777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etropolita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DB2B" w14:textId="22B8E1BF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4996 (43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A915" w14:textId="3C5A5AAE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99 (49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167C3" w14:textId="7D6A3FE4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4397 (4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69B93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4A29334E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15DD7A9C" w14:textId="77777777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Provinci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74AE" w14:textId="641CAAB0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2829 (56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3864" w14:textId="67B8325F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04 (50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20D80" w14:textId="39059196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2225 (5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B1AE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2879B59E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29A22209" w14:textId="5A540397" w:rsidR="00F73FD0" w:rsidRPr="00D72219" w:rsidRDefault="00F73FD0" w:rsidP="00F73FD0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Incom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07FEC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8539B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3719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B976" w14:textId="42F30CA9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0742</w:t>
            </w:r>
          </w:p>
        </w:tc>
      </w:tr>
      <w:tr w:rsidR="00F73FD0" w:rsidRPr="00D72219" w14:paraId="68218E3D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60392864" w14:textId="641AAA32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bookmarkStart w:id="5" w:name="_Hlk48384554"/>
            <w:r w:rsidRPr="00D72219">
              <w:rPr>
                <w:rFonts w:ascii="Arial" w:eastAsia="맑은 고딕" w:hAnsi="Arial" w:cs="Arial"/>
                <w:szCs w:val="20"/>
              </w:rPr>
              <w:t>Below 20</w:t>
            </w:r>
            <w:r w:rsidR="007E0DE5" w:rsidRPr="002F02BE">
              <w:rPr>
                <w:rFonts w:ascii="Arial" w:eastAsia="맑은 고딕" w:hAnsi="Arial" w:cs="Arial"/>
                <w:szCs w:val="20"/>
                <w:vertAlign w:val="superscript"/>
              </w:rPr>
              <w:t>th</w:t>
            </w:r>
            <w:r w:rsidRPr="00D72219">
              <w:rPr>
                <w:rFonts w:ascii="Arial" w:eastAsia="맑은 고딕" w:hAnsi="Arial" w:cs="Arial"/>
                <w:szCs w:val="20"/>
              </w:rPr>
              <w:t xml:space="preserve"> percentile</w:t>
            </w:r>
            <w:bookmarkEnd w:id="5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74CD" w14:textId="1461765B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4067 (24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823D" w14:textId="5BDDC026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56 (21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269D" w14:textId="49C1863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3811 (24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47AE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702EBB54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6A5AA48E" w14:textId="49C75523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bookmarkStart w:id="6" w:name="_Hlk48384562"/>
            <w:r w:rsidRPr="00D72219">
              <w:rPr>
                <w:rFonts w:ascii="Arial" w:eastAsia="맑은 고딕" w:hAnsi="Arial" w:cs="Arial"/>
                <w:szCs w:val="20"/>
              </w:rPr>
              <w:t>Above 20</w:t>
            </w:r>
            <w:r w:rsidR="007E0DE5" w:rsidRPr="002F02BE">
              <w:rPr>
                <w:rFonts w:ascii="Arial" w:eastAsia="맑은 고딕" w:hAnsi="Arial" w:cs="Arial"/>
                <w:szCs w:val="20"/>
                <w:vertAlign w:val="superscript"/>
              </w:rPr>
              <w:t>th</w:t>
            </w:r>
            <w:r w:rsidRPr="00D72219">
              <w:rPr>
                <w:rFonts w:ascii="Arial" w:eastAsia="맑은 고딕" w:hAnsi="Arial" w:cs="Arial"/>
                <w:szCs w:val="20"/>
              </w:rPr>
              <w:t xml:space="preserve"> percentile</w:t>
            </w:r>
            <w:bookmarkEnd w:id="6"/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D918" w14:textId="580E44B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3758 (75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2AB6" w14:textId="5D770B93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947 (78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5C6A" w14:textId="23984454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2811 (7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0F40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E0D07" w:rsidRPr="00D72219" w14:paraId="5ADA9DFC" w14:textId="77777777" w:rsidTr="003E0D07">
        <w:trPr>
          <w:trHeight w:val="283"/>
        </w:trPr>
        <w:tc>
          <w:tcPr>
            <w:tcW w:w="3402" w:type="dxa"/>
            <w:vAlign w:val="center"/>
          </w:tcPr>
          <w:p w14:paraId="4BD57562" w14:textId="77777777" w:rsidR="00F73FD0" w:rsidRPr="00D72219" w:rsidRDefault="00F73FD0" w:rsidP="00F73FD0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CC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11C8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160C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2B5E2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86BC1" w14:textId="0F175AD9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377</w:t>
            </w:r>
          </w:p>
        </w:tc>
      </w:tr>
      <w:tr w:rsidR="00F73FD0" w:rsidRPr="00D72219" w14:paraId="1D6D95B6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0FEBA258" w14:textId="77777777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BC9E" w14:textId="6EFC5A9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947 (6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F183" w14:textId="58CEBFF4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93 (7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E895" w14:textId="33AF309E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854 (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8C98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1B966188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10152F93" w14:textId="77777777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E6AF" w14:textId="1F3F06E0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375 (11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4779A" w14:textId="671CD76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50 (12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3958" w14:textId="53D1C446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225 (1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BC1C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2024CE0C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73284C56" w14:textId="77777777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6657" w14:textId="528F4B7D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7719 (13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1569" w14:textId="3826C612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43 (11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63616" w14:textId="2B1AFB99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7576 (1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B4C5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58BC1334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3F016C17" w14:textId="77777777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7E01" w14:textId="4DCE4E4C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8534 (14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AC96C" w14:textId="233B2395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06 (17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2501" w14:textId="1C632CFF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8328 (1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5914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12388848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4239A1E9" w14:textId="77777777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3EB6" w14:textId="622CA69E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8270 (14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3A881" w14:textId="4B2EFDBE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96 (16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43548" w14:textId="17E4D522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8074 (1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CB85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73FD0" w:rsidRPr="00D72219" w14:paraId="1D6E675D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1DD0F944" w14:textId="3D86D1EA" w:rsidR="00F73FD0" w:rsidRPr="00D72219" w:rsidRDefault="00F73FD0" w:rsidP="00F73FD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돋움" w:hAnsi="Arial" w:cs="Arial"/>
                <w:szCs w:val="20"/>
              </w:rPr>
              <w:t>≥</w:t>
            </w:r>
            <w:r w:rsidR="00B86AB6">
              <w:rPr>
                <w:rFonts w:ascii="Arial" w:eastAsia="돋움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67A3" w14:textId="32AEDE54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2980 (39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FD26C" w14:textId="3F30897E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15 (34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85CF6" w14:textId="54185F6E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2565 (39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4082" w14:textId="77777777" w:rsidR="00F73FD0" w:rsidRPr="00D72219" w:rsidRDefault="00F73FD0" w:rsidP="00F73FD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39A0E6FE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31E1AFAC" w14:textId="2F71025F" w:rsidR="00711BFB" w:rsidRPr="00D72219" w:rsidRDefault="00711BFB" w:rsidP="00711BFB">
            <w:pPr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moking status, </w:t>
            </w:r>
            <w:r w:rsidR="00B86AB6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</w:t>
            </w: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2670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5F12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FAD9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B3158" w14:textId="5F250819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161</w:t>
            </w:r>
          </w:p>
        </w:tc>
      </w:tr>
      <w:tr w:rsidR="00711BFB" w:rsidRPr="00D72219" w14:paraId="16C21D4F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1C0DB288" w14:textId="6FE1E65D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C6FA" w14:textId="46B01883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3548 (40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3ECF" w14:textId="71DE4795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42 (36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6AD0" w14:textId="6E581EC1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3106 (4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85859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05CC2FBF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3F233F04" w14:textId="484F6736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5265" w14:textId="6CA9249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933 (5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D3A6" w14:textId="776D081A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9 (4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2A72" w14:textId="45A0BC23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884 (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33885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26AB5835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4131136E" w14:textId="28C23480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310A" w14:textId="2FEDAE3E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501 (6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D0A72" w14:textId="2CDCB9B8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6 (5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B1FE" w14:textId="425E6574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435 (6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63C4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379AC" w:rsidRPr="00D72219" w14:paraId="6557D490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17049ED1" w14:textId="3E385C26" w:rsidR="000379AC" w:rsidRPr="00D72219" w:rsidRDefault="00C32270" w:rsidP="00711BFB">
            <w:pPr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D6D94" w14:textId="08B37F67" w:rsidR="000379AC" w:rsidRPr="00D72219" w:rsidRDefault="00C32270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C32270">
              <w:rPr>
                <w:rFonts w:ascii="Arial" w:eastAsia="맑은 고딕" w:hAnsi="Arial" w:cs="Arial"/>
                <w:color w:val="000000"/>
                <w:szCs w:val="20"/>
              </w:rPr>
              <w:t>27843 (48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17C56" w14:textId="4EB84DC6" w:rsidR="000379AC" w:rsidRPr="00D72219" w:rsidRDefault="00C32270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C32270">
              <w:rPr>
                <w:rFonts w:ascii="Arial" w:eastAsia="맑은 고딕" w:hAnsi="Arial" w:cs="Arial"/>
                <w:color w:val="000000"/>
                <w:szCs w:val="20"/>
              </w:rPr>
              <w:t>646 (53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EA92" w14:textId="0788ACF9" w:rsidR="000379AC" w:rsidRPr="00D72219" w:rsidRDefault="00C32270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C32270">
              <w:rPr>
                <w:rFonts w:ascii="Arial" w:eastAsia="맑은 고딕" w:hAnsi="Arial" w:cs="Arial"/>
                <w:color w:val="000000"/>
                <w:szCs w:val="20"/>
              </w:rPr>
              <w:t>27197 (4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E27E" w14:textId="77777777" w:rsidR="000379AC" w:rsidRPr="00D72219" w:rsidRDefault="000379AC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2ADB30B9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70C05721" w14:textId="1D74CC4F" w:rsidR="00711BFB" w:rsidRPr="00D72219" w:rsidRDefault="00711BFB" w:rsidP="00711BFB">
            <w:pPr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lcohol consumption, </w:t>
            </w:r>
            <w:r w:rsidR="007E0DE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</w:t>
            </w: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8301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7424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3417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13DF" w14:textId="2AB48B90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177</w:t>
            </w:r>
          </w:p>
        </w:tc>
      </w:tr>
      <w:tr w:rsidR="00711BFB" w:rsidRPr="00D72219" w14:paraId="7FD9AA0C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5473C6CF" w14:textId="115685CB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DA39" w14:textId="4C423DE4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3498 (40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B38C" w14:textId="2ACD8D74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33 (36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B8A2" w14:textId="3A66EBB5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3065 (4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F039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2BF9C505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0248561A" w14:textId="3F578547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kern w:val="0"/>
                <w:szCs w:val="20"/>
              </w:rPr>
              <w:t>Yes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1BC311" w14:textId="244D249A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6742 (11.7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172FAE" w14:textId="2AB86B2A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127 (10.6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8D0226" w14:textId="196D4D0F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6615 (11.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9840C6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379AC" w:rsidRPr="00D72219" w14:paraId="461688E6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4DB1429E" w14:textId="16DF4312" w:rsidR="000379AC" w:rsidRPr="00D72219" w:rsidRDefault="00C32270" w:rsidP="00711BFB">
            <w:pPr>
              <w:ind w:firstLineChars="100" w:firstLine="200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Missin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588BB" w14:textId="57A9DD96" w:rsidR="000379AC" w:rsidRPr="00D72219" w:rsidRDefault="00C32270" w:rsidP="00711BFB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C32270">
              <w:rPr>
                <w:rFonts w:ascii="Arial" w:eastAsia="맑은 고딕" w:hAnsi="Arial" w:cs="Arial"/>
                <w:szCs w:val="20"/>
              </w:rPr>
              <w:t>27585 (47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45E7" w14:textId="59E897E2" w:rsidR="000379AC" w:rsidRPr="00D72219" w:rsidRDefault="00C32270" w:rsidP="00711BFB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C32270">
              <w:rPr>
                <w:rFonts w:ascii="Arial" w:eastAsia="맑은 고딕" w:hAnsi="Arial" w:cs="Arial"/>
                <w:szCs w:val="20"/>
              </w:rPr>
              <w:t>643 (53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56BD6" w14:textId="189ABF65" w:rsidR="000379AC" w:rsidRPr="00D72219" w:rsidRDefault="00C32270" w:rsidP="00711BFB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C32270">
              <w:rPr>
                <w:rFonts w:ascii="Arial" w:eastAsia="맑은 고딕" w:hAnsi="Arial" w:cs="Arial"/>
                <w:szCs w:val="20"/>
              </w:rPr>
              <w:t>26942 (4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6BE13" w14:textId="77777777" w:rsidR="000379AC" w:rsidRPr="00D72219" w:rsidRDefault="000379AC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36DF96CE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2AB48BF1" w14:textId="24CEA55A" w:rsidR="00711BFB" w:rsidRPr="00D72219" w:rsidRDefault="00711BFB" w:rsidP="00711BFB">
            <w:pPr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kern w:val="0"/>
                <w:szCs w:val="20"/>
              </w:rPr>
              <w:t xml:space="preserve">Regular exercise, </w:t>
            </w:r>
            <w:r w:rsidR="007E0DE5">
              <w:rPr>
                <w:rFonts w:ascii="Arial" w:eastAsia="맑은 고딕" w:hAnsi="Arial" w:cs="Arial"/>
                <w:kern w:val="0"/>
                <w:szCs w:val="20"/>
              </w:rPr>
              <w:t>n</w:t>
            </w:r>
            <w:r w:rsidRPr="00D72219">
              <w:rPr>
                <w:rFonts w:ascii="Arial" w:eastAsia="맑은 고딕" w:hAnsi="Arial" w:cs="Arial"/>
                <w:kern w:val="0"/>
                <w:szCs w:val="20"/>
              </w:rPr>
              <w:t xml:space="preserve"> (%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960F5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B990FD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FC08AA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E5118F" w14:textId="6B5ADD0A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205</w:t>
            </w:r>
          </w:p>
        </w:tc>
      </w:tr>
      <w:tr w:rsidR="00711BFB" w:rsidRPr="00D72219" w14:paraId="50F5828F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2E3A3FEF" w14:textId="0226F9E8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kern w:val="0"/>
                <w:szCs w:val="20"/>
              </w:rPr>
              <w:t>No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B38068" w14:textId="3E81FA71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25168 (43.5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51BB53" w14:textId="7FF403CB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465 (38.7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8C12B4" w14:textId="1131E4CF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24703 (43.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B65C08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6BE347D0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2808BB95" w14:textId="0946DE31" w:rsidR="00711BFB" w:rsidRPr="00D72219" w:rsidRDefault="00711BFB" w:rsidP="00711BFB">
            <w:pPr>
              <w:ind w:firstLineChars="100" w:firstLine="200"/>
              <w:rPr>
                <w:rFonts w:ascii="Arial" w:eastAsia="맑은 고딕" w:hAnsi="Arial" w:cs="Arial"/>
                <w:kern w:val="0"/>
                <w:szCs w:val="20"/>
              </w:rPr>
            </w:pPr>
            <w:r w:rsidRPr="00D72219">
              <w:rPr>
                <w:rFonts w:ascii="Arial" w:eastAsia="맑은 고딕" w:hAnsi="Arial" w:cs="Arial"/>
                <w:kern w:val="0"/>
                <w:szCs w:val="20"/>
              </w:rPr>
              <w:t>Yes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11A45" w14:textId="1B719A5E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5396 (9.3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9AC6D" w14:textId="4F428545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100 (8.3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C87FAD" w14:textId="4223A10E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5296 (9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704E2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379AC" w:rsidRPr="00D72219" w14:paraId="5C7CE97F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5E49C47E" w14:textId="6AA2314A" w:rsidR="000379AC" w:rsidRPr="00D72219" w:rsidRDefault="00C32270" w:rsidP="00711BFB">
            <w:pPr>
              <w:ind w:firstLineChars="100" w:firstLine="200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Missing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40A23" w14:textId="79DF3902" w:rsidR="000379AC" w:rsidRPr="00D72219" w:rsidRDefault="00C32270" w:rsidP="00711BFB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C32270">
              <w:rPr>
                <w:rFonts w:ascii="Arial" w:eastAsia="맑은 고딕" w:hAnsi="Arial" w:cs="Arial"/>
                <w:szCs w:val="20"/>
              </w:rPr>
              <w:t>27261 (47.1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5BDEC" w14:textId="18549D5B" w:rsidR="000379AC" w:rsidRPr="00D72219" w:rsidRDefault="00C32270" w:rsidP="00711BFB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C32270">
              <w:rPr>
                <w:rFonts w:ascii="Arial" w:eastAsia="맑은 고딕" w:hAnsi="Arial" w:cs="Arial"/>
                <w:szCs w:val="20"/>
              </w:rPr>
              <w:t>638 (53.0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540571" w14:textId="7A96012B" w:rsidR="000379AC" w:rsidRPr="00D72219" w:rsidRDefault="00C32270" w:rsidP="00711BFB">
            <w:pPr>
              <w:jc w:val="center"/>
              <w:rPr>
                <w:rFonts w:ascii="Arial" w:eastAsia="맑은 고딕" w:hAnsi="Arial" w:cs="Arial"/>
                <w:szCs w:val="20"/>
              </w:rPr>
            </w:pPr>
            <w:r w:rsidRPr="00C32270">
              <w:rPr>
                <w:rFonts w:ascii="Arial" w:eastAsia="맑은 고딕" w:hAnsi="Arial" w:cs="Arial"/>
                <w:szCs w:val="20"/>
              </w:rPr>
              <w:t>26623 (47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17972" w14:textId="77777777" w:rsidR="000379AC" w:rsidRPr="00D72219" w:rsidRDefault="000379AC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F56EB" w:rsidRPr="00D72219" w14:paraId="37993F04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3A1A4C6F" w14:textId="77777777" w:rsidR="004F56EB" w:rsidRPr="00D72219" w:rsidRDefault="004F56EB" w:rsidP="00BE78DC">
            <w:pPr>
              <w:rPr>
                <w:rFonts w:ascii="Arial" w:eastAsia="맑은 고딕" w:hAnsi="Arial" w:cs="Arial"/>
                <w:kern w:val="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Severe cataract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3006A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639DEE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AE6883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C3425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0384</w:t>
            </w:r>
          </w:p>
        </w:tc>
      </w:tr>
      <w:tr w:rsidR="004F56EB" w:rsidRPr="00D72219" w14:paraId="39A2DB1E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0D13528D" w14:textId="77777777" w:rsidR="004F56EB" w:rsidRPr="00D72219" w:rsidRDefault="004F56EB" w:rsidP="00BE78DC">
            <w:pPr>
              <w:ind w:firstLineChars="100" w:firstLine="200"/>
              <w:rPr>
                <w:rFonts w:ascii="Arial" w:eastAsia="맑은 고딕" w:hAnsi="Arial" w:cs="Arial"/>
                <w:kern w:val="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No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29363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49331 (85.3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CFE3B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1010 (84.0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1D8EE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48321 (85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4BDE7B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F56EB" w:rsidRPr="00D72219" w14:paraId="5C28CB53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37BCDDD9" w14:textId="77777777" w:rsidR="004F56EB" w:rsidRPr="00D72219" w:rsidRDefault="004F56EB" w:rsidP="00BE78DC">
            <w:pPr>
              <w:ind w:firstLineChars="100" w:firstLine="200"/>
              <w:rPr>
                <w:rFonts w:ascii="Arial" w:eastAsia="맑은 고딕" w:hAnsi="Arial" w:cs="Arial"/>
                <w:kern w:val="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Yes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97A067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8494 (14.7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16FB3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193 (16.0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70F87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8301 (14.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B7E4B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 xml:space="preserve">　</w:t>
            </w:r>
          </w:p>
        </w:tc>
      </w:tr>
      <w:tr w:rsidR="004F56EB" w:rsidRPr="00D72219" w14:paraId="51AA9AC9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240D2551" w14:textId="77777777" w:rsidR="004F56EB" w:rsidRPr="00D72219" w:rsidRDefault="004F56EB" w:rsidP="00BE78DC">
            <w:pPr>
              <w:rPr>
                <w:rFonts w:ascii="Arial" w:eastAsia="맑은 고딕" w:hAnsi="Arial" w:cs="Arial"/>
                <w:kern w:val="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Glaucoma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5910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7CF9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4534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D98D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2088</w:t>
            </w:r>
          </w:p>
        </w:tc>
      </w:tr>
      <w:tr w:rsidR="004F56EB" w:rsidRPr="00D72219" w14:paraId="703CABFD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19010370" w14:textId="77777777" w:rsidR="004F56EB" w:rsidRPr="00D72219" w:rsidRDefault="004F56EB" w:rsidP="00BE78DC">
            <w:pPr>
              <w:ind w:firstLineChars="100" w:firstLine="200"/>
              <w:rPr>
                <w:rFonts w:ascii="Arial" w:eastAsia="맑은 고딕" w:hAnsi="Arial" w:cs="Arial"/>
                <w:kern w:val="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lastRenderedPageBreak/>
              <w:t>No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EDA12C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36886 (63.8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4D0BBE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647 (53.8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C87468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36239 (64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68156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F56EB" w:rsidRPr="00D72219" w14:paraId="16DB4074" w14:textId="77777777" w:rsidTr="00BE78DC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29EEA64" w14:textId="77777777" w:rsidR="004F56EB" w:rsidRPr="00D72219" w:rsidRDefault="004F56EB" w:rsidP="00BE78DC">
            <w:pPr>
              <w:ind w:firstLineChars="100" w:firstLine="200"/>
              <w:rPr>
                <w:rFonts w:ascii="Arial" w:eastAsia="맑은 고딕" w:hAnsi="Arial" w:cs="Arial"/>
                <w:kern w:val="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Y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92E44F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20939 (36.2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D6657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556 (46.2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C07ED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20383 (36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8CD5C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4507BE06" w14:textId="7D0A85DC" w:rsidR="00F73FD0" w:rsidRPr="00D72219" w:rsidRDefault="00F02D1D" w:rsidP="00F73FD0">
      <w:pPr>
        <w:spacing w:after="0" w:line="240" w:lineRule="auto"/>
        <w:rPr>
          <w:rFonts w:ascii="Arial" w:hAnsi="Arial" w:cs="Arial"/>
          <w:szCs w:val="20"/>
        </w:rPr>
      </w:pPr>
      <w:r w:rsidRPr="008E242A">
        <w:rPr>
          <w:rFonts w:ascii="Arial" w:hAnsi="Arial" w:cs="Arial"/>
          <w:szCs w:val="20"/>
        </w:rPr>
        <w:t xml:space="preserve">Abbreviations: </w:t>
      </w:r>
      <w:bookmarkStart w:id="7" w:name="_Hlk96195854"/>
      <w:r w:rsidRPr="008E242A">
        <w:rPr>
          <w:rFonts w:ascii="Arial" w:hAnsi="Arial" w:cs="Arial"/>
          <w:szCs w:val="20"/>
        </w:rPr>
        <w:t xml:space="preserve">ASD, </w:t>
      </w:r>
      <w:bookmarkStart w:id="8" w:name="_Hlk47905825"/>
      <w:r w:rsidRPr="008E242A">
        <w:rPr>
          <w:rFonts w:ascii="Arial" w:hAnsi="Arial" w:cs="Arial"/>
          <w:szCs w:val="20"/>
        </w:rPr>
        <w:t>absolute standardized difference</w:t>
      </w:r>
      <w:bookmarkEnd w:id="8"/>
      <w:r>
        <w:rPr>
          <w:rFonts w:ascii="Arial" w:hAnsi="Arial" w:cs="Arial"/>
          <w:szCs w:val="20"/>
        </w:rPr>
        <w:t xml:space="preserve">; </w:t>
      </w:r>
      <w:r w:rsidRPr="008E242A">
        <w:rPr>
          <w:rFonts w:ascii="Arial" w:hAnsi="Arial" w:cs="Arial"/>
          <w:szCs w:val="20"/>
        </w:rPr>
        <w:t xml:space="preserve">CCI, </w:t>
      </w:r>
      <w:proofErr w:type="spellStart"/>
      <w:r w:rsidRPr="008E242A">
        <w:rPr>
          <w:rFonts w:ascii="Arial" w:hAnsi="Arial" w:cs="Arial"/>
          <w:szCs w:val="20"/>
        </w:rPr>
        <w:t>Charlson</w:t>
      </w:r>
      <w:proofErr w:type="spellEnd"/>
      <w:r w:rsidRPr="008E242A"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/>
          <w:szCs w:val="20"/>
        </w:rPr>
        <w:t>c</w:t>
      </w:r>
      <w:r w:rsidRPr="008E242A">
        <w:rPr>
          <w:rFonts w:ascii="Arial" w:hAnsi="Arial" w:cs="Arial"/>
          <w:szCs w:val="20"/>
        </w:rPr>
        <w:t>omorbidity Index</w:t>
      </w:r>
      <w:r w:rsidR="004F56EB">
        <w:rPr>
          <w:rFonts w:ascii="Arial" w:hAnsi="Arial" w:cs="Arial"/>
          <w:szCs w:val="20"/>
        </w:rPr>
        <w:t xml:space="preserve">; </w:t>
      </w:r>
      <w:r>
        <w:rPr>
          <w:rFonts w:ascii="Arial" w:hAnsi="Arial" w:cs="Arial"/>
          <w:szCs w:val="20"/>
        </w:rPr>
        <w:t>SD, standard deviation</w:t>
      </w:r>
      <w:r w:rsidRPr="008E242A">
        <w:rPr>
          <w:rFonts w:ascii="Arial" w:hAnsi="Arial" w:cs="Arial"/>
          <w:szCs w:val="20"/>
        </w:rPr>
        <w:t>.</w:t>
      </w:r>
      <w:bookmarkEnd w:id="7"/>
    </w:p>
    <w:p w14:paraId="5511D24E" w14:textId="75E8D8A3" w:rsidR="00F73FD0" w:rsidRPr="00D72219" w:rsidRDefault="00F73FD0" w:rsidP="00F73FD0">
      <w:pPr>
        <w:spacing w:after="0" w:line="240" w:lineRule="auto"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t>Data are expressed as mean ± SD or n (%).</w:t>
      </w:r>
      <w:r w:rsidRPr="00D72219">
        <w:rPr>
          <w:rFonts w:ascii="Arial" w:hAnsi="Arial" w:cs="Arial"/>
          <w:szCs w:val="20"/>
        </w:rPr>
        <w:tab/>
      </w:r>
      <w:r w:rsidRPr="00D72219">
        <w:rPr>
          <w:rFonts w:ascii="Arial" w:hAnsi="Arial" w:cs="Arial"/>
          <w:szCs w:val="20"/>
        </w:rPr>
        <w:tab/>
      </w:r>
    </w:p>
    <w:p w14:paraId="6411EAE7" w14:textId="34347415" w:rsidR="004F56EB" w:rsidRPr="004F56EB" w:rsidRDefault="00F73FD0" w:rsidP="004F56EB">
      <w:pPr>
        <w:spacing w:after="0" w:line="240" w:lineRule="auto"/>
        <w:rPr>
          <w:rFonts w:ascii="Arial" w:hAnsi="Arial" w:cs="Arial"/>
          <w:szCs w:val="20"/>
        </w:rPr>
      </w:pPr>
      <w:bookmarkStart w:id="9" w:name="_Hlk48385825"/>
      <w:proofErr w:type="spellStart"/>
      <w:r w:rsidRPr="00D72219">
        <w:rPr>
          <w:rFonts w:ascii="Arial" w:hAnsi="Arial" w:cs="Arial"/>
          <w:szCs w:val="20"/>
          <w:vertAlign w:val="superscript"/>
        </w:rPr>
        <w:t>a</w:t>
      </w:r>
      <w:r w:rsidRPr="00D72219">
        <w:rPr>
          <w:rFonts w:ascii="Arial" w:hAnsi="Arial" w:cs="Arial"/>
          <w:szCs w:val="20"/>
        </w:rPr>
        <w:t>ASD</w:t>
      </w:r>
      <w:proofErr w:type="spellEnd"/>
      <w:r w:rsidRPr="00D72219">
        <w:rPr>
          <w:rFonts w:ascii="Arial" w:hAnsi="Arial" w:cs="Arial"/>
          <w:szCs w:val="20"/>
        </w:rPr>
        <w:t xml:space="preserve"> &gt; 0.1 is considered </w:t>
      </w:r>
      <w:r w:rsidR="009435D5">
        <w:rPr>
          <w:rFonts w:ascii="Arial" w:hAnsi="Arial" w:cs="Arial"/>
          <w:szCs w:val="20"/>
        </w:rPr>
        <w:t xml:space="preserve">a </w:t>
      </w:r>
      <w:r w:rsidRPr="00D72219">
        <w:rPr>
          <w:rFonts w:ascii="Arial" w:hAnsi="Arial" w:cs="Arial"/>
          <w:szCs w:val="20"/>
        </w:rPr>
        <w:t>meaningful imbalance</w:t>
      </w:r>
      <w:bookmarkEnd w:id="9"/>
      <w:r w:rsidRPr="00D72219">
        <w:rPr>
          <w:rFonts w:ascii="Arial" w:hAnsi="Arial" w:cs="Arial"/>
          <w:szCs w:val="20"/>
        </w:rPr>
        <w:t>.</w:t>
      </w:r>
      <w:r w:rsidR="004F56EB">
        <w:rPr>
          <w:rFonts w:ascii="Arial" w:hAnsi="Arial" w:cs="Arial"/>
          <w:b/>
          <w:bCs/>
          <w:szCs w:val="20"/>
        </w:rPr>
        <w:br w:type="page"/>
      </w:r>
    </w:p>
    <w:p w14:paraId="79F5534F" w14:textId="5E7A336E" w:rsidR="003E0D07" w:rsidRPr="00D72219" w:rsidRDefault="00C72586" w:rsidP="003E0D07">
      <w:pPr>
        <w:spacing w:after="0"/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lastRenderedPageBreak/>
        <w:t>Supplementary</w:t>
      </w:r>
      <w:r w:rsidR="00F02D1D">
        <w:rPr>
          <w:rFonts w:ascii="Arial" w:hAnsi="Arial" w:cs="Arial"/>
          <w:b/>
          <w:bCs/>
          <w:szCs w:val="20"/>
        </w:rPr>
        <w:t xml:space="preserve"> </w:t>
      </w:r>
      <w:r w:rsidR="003E0D07" w:rsidRPr="00D72219">
        <w:rPr>
          <w:rFonts w:ascii="Arial" w:hAnsi="Arial" w:cs="Arial"/>
          <w:b/>
          <w:bCs/>
          <w:szCs w:val="20"/>
        </w:rPr>
        <w:t xml:space="preserve">Table </w:t>
      </w:r>
      <w:r w:rsidR="00844E88">
        <w:rPr>
          <w:rFonts w:ascii="Arial" w:hAnsi="Arial" w:cs="Arial"/>
          <w:b/>
          <w:bCs/>
          <w:szCs w:val="20"/>
        </w:rPr>
        <w:t>7</w:t>
      </w:r>
      <w:r w:rsidR="003E0D07" w:rsidRPr="00D72219">
        <w:rPr>
          <w:rFonts w:ascii="Arial" w:hAnsi="Arial" w:cs="Arial"/>
          <w:szCs w:val="20"/>
        </w:rPr>
        <w:t xml:space="preserve">. Demographic and baseline characteristics of patients with macular diseases </w:t>
      </w:r>
      <w:r w:rsidR="009435D5">
        <w:rPr>
          <w:rFonts w:ascii="Arial" w:hAnsi="Arial" w:cs="Arial"/>
          <w:szCs w:val="20"/>
        </w:rPr>
        <w:t>based on</w:t>
      </w:r>
      <w:r w:rsidR="003E0D07" w:rsidRPr="00D72219">
        <w:rPr>
          <w:rFonts w:ascii="Arial" w:hAnsi="Arial" w:cs="Arial"/>
          <w:szCs w:val="20"/>
        </w:rPr>
        <w:t xml:space="preserve"> vitrectomy </w:t>
      </w:r>
      <w:r w:rsidR="009435D5">
        <w:rPr>
          <w:rFonts w:ascii="Arial" w:hAnsi="Arial" w:cs="Arial"/>
          <w:szCs w:val="20"/>
        </w:rPr>
        <w:t>status</w:t>
      </w:r>
    </w:p>
    <w:p w14:paraId="5389F236" w14:textId="77777777" w:rsidR="003E0D07" w:rsidRPr="00D72219" w:rsidRDefault="003E0D07" w:rsidP="003E0D07">
      <w:pPr>
        <w:spacing w:after="0"/>
        <w:rPr>
          <w:rFonts w:ascii="Arial" w:hAnsi="Arial" w:cs="Arial"/>
          <w:szCs w:val="20"/>
        </w:rPr>
      </w:pP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606"/>
        <w:gridCol w:w="1607"/>
        <w:gridCol w:w="1607"/>
        <w:gridCol w:w="850"/>
      </w:tblGrid>
      <w:tr w:rsidR="003E0D07" w:rsidRPr="00D72219" w14:paraId="06E5593F" w14:textId="77777777" w:rsidTr="00740915">
        <w:trPr>
          <w:trHeight w:val="28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DECD6" w14:textId="77777777" w:rsidR="003E0D07" w:rsidRPr="00D72219" w:rsidRDefault="003E0D07" w:rsidP="007409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Variable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3CB2D" w14:textId="77777777" w:rsidR="003E0D07" w:rsidRPr="00D72219" w:rsidRDefault="003E0D07" w:rsidP="007409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 xml:space="preserve">Total </w:t>
            </w:r>
          </w:p>
          <w:p w14:paraId="4B663385" w14:textId="256E7A56" w:rsidR="003E0D07" w:rsidRPr="00D72219" w:rsidRDefault="003E0D07" w:rsidP="007409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(</w:t>
            </w:r>
            <w:r w:rsidR="009435D5">
              <w:rPr>
                <w:rFonts w:ascii="Arial" w:eastAsia="맑은 고딕" w:hAnsi="Arial" w:cs="Arial"/>
                <w:szCs w:val="20"/>
              </w:rPr>
              <w:t>N</w:t>
            </w:r>
            <w:r w:rsidRPr="00D72219">
              <w:rPr>
                <w:rFonts w:ascii="Arial" w:eastAsia="맑은 고딕" w:hAnsi="Arial" w:cs="Arial"/>
                <w:szCs w:val="20"/>
              </w:rPr>
              <w:t>=</w:t>
            </w:r>
            <w:r w:rsidR="00AC0715" w:rsidRPr="00D72219">
              <w:rPr>
                <w:rFonts w:ascii="Arial" w:eastAsia="맑은 고딕" w:hAnsi="Arial" w:cs="Arial"/>
                <w:szCs w:val="20"/>
              </w:rPr>
              <w:t>33</w:t>
            </w:r>
            <w:r w:rsidRPr="00D72219">
              <w:rPr>
                <w:rFonts w:ascii="Arial" w:eastAsia="맑은 고딕" w:hAnsi="Arial" w:cs="Arial"/>
                <w:szCs w:val="20"/>
              </w:rPr>
              <w:t>,</w:t>
            </w:r>
            <w:r w:rsidR="00AC0715" w:rsidRPr="00D72219">
              <w:rPr>
                <w:rFonts w:ascii="Arial" w:eastAsia="맑은 고딕" w:hAnsi="Arial" w:cs="Arial"/>
                <w:szCs w:val="20"/>
              </w:rPr>
              <w:t>91</w:t>
            </w:r>
            <w:r w:rsidRPr="00D72219">
              <w:rPr>
                <w:rFonts w:ascii="Arial" w:eastAsia="맑은 고딕" w:hAnsi="Arial" w:cs="Arial"/>
                <w:szCs w:val="20"/>
              </w:rPr>
              <w:t>5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35BAC" w14:textId="362786BD" w:rsidR="003E0D07" w:rsidRPr="00D72219" w:rsidRDefault="003E0D07" w:rsidP="007409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Vitrectomy group (n=</w:t>
            </w:r>
            <w:r w:rsidR="00AC0715" w:rsidRPr="00D72219">
              <w:rPr>
                <w:rFonts w:ascii="Arial" w:eastAsia="맑은 고딕" w:hAnsi="Arial" w:cs="Arial"/>
                <w:szCs w:val="20"/>
              </w:rPr>
              <w:t>1</w:t>
            </w:r>
            <w:r w:rsidRPr="00D72219">
              <w:rPr>
                <w:rFonts w:ascii="Arial" w:eastAsia="맑은 고딕" w:hAnsi="Arial" w:cs="Arial"/>
                <w:szCs w:val="20"/>
              </w:rPr>
              <w:t>,</w:t>
            </w:r>
            <w:r w:rsidR="00AC0715" w:rsidRPr="00D72219">
              <w:rPr>
                <w:rFonts w:ascii="Arial" w:eastAsia="맑은 고딕" w:hAnsi="Arial" w:cs="Arial"/>
                <w:szCs w:val="20"/>
              </w:rPr>
              <w:t>002</w:t>
            </w:r>
            <w:r w:rsidRPr="00D72219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08D9C" w14:textId="650296D9" w:rsidR="003E0D07" w:rsidRPr="00D72219" w:rsidRDefault="003E0D07" w:rsidP="007409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Non-vitrectomy group (n=</w:t>
            </w:r>
            <w:r w:rsidR="00AC0715" w:rsidRPr="00D72219">
              <w:rPr>
                <w:rFonts w:ascii="Arial" w:eastAsia="맑은 고딕" w:hAnsi="Arial" w:cs="Arial"/>
                <w:szCs w:val="20"/>
              </w:rPr>
              <w:t>32,913</w:t>
            </w:r>
            <w:r w:rsidRPr="00D72219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54F05" w14:textId="77777777" w:rsidR="003E0D07" w:rsidRPr="00D72219" w:rsidRDefault="003E0D07" w:rsidP="0074091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szCs w:val="20"/>
              </w:rPr>
            </w:pPr>
            <w:proofErr w:type="spellStart"/>
            <w:r w:rsidRPr="00D72219">
              <w:rPr>
                <w:rFonts w:ascii="Arial" w:eastAsia="맑은 고딕" w:hAnsi="Arial" w:cs="Arial"/>
                <w:szCs w:val="20"/>
              </w:rPr>
              <w:t>ASD</w:t>
            </w:r>
            <w:r w:rsidRPr="00D72219">
              <w:rPr>
                <w:rFonts w:ascii="Arial" w:hAnsi="Arial" w:cs="Arial"/>
                <w:szCs w:val="20"/>
                <w:vertAlign w:val="superscript"/>
              </w:rPr>
              <w:t>a</w:t>
            </w:r>
            <w:proofErr w:type="spellEnd"/>
          </w:p>
        </w:tc>
      </w:tr>
      <w:tr w:rsidR="00AC0715" w:rsidRPr="00D72219" w14:paraId="1F661E9A" w14:textId="77777777" w:rsidTr="00AC0715">
        <w:trPr>
          <w:trHeight w:val="283"/>
        </w:trPr>
        <w:tc>
          <w:tcPr>
            <w:tcW w:w="3402" w:type="dxa"/>
            <w:vAlign w:val="center"/>
          </w:tcPr>
          <w:p w14:paraId="279D84FA" w14:textId="77777777" w:rsidR="00AC0715" w:rsidRPr="00D72219" w:rsidRDefault="00AC0715" w:rsidP="00AC0715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Age (years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34269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9CF2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D1D9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B34D1" w14:textId="23B0556F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5547</w:t>
            </w:r>
          </w:p>
        </w:tc>
      </w:tr>
      <w:tr w:rsidR="00AC0715" w:rsidRPr="00D72219" w14:paraId="3C7D50D7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2BB0CA45" w14:textId="3CC3E2F3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&lt;</w:t>
            </w:r>
            <w:r w:rsidR="00B86AB6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881E" w14:textId="55A3C3FD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9503 (28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B293" w14:textId="29846D7D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63 (46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9CC7" w14:textId="54E3ED26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9040 (2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3D02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736B6007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2E931D27" w14:textId="1A580BF0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70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7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1ADC" w14:textId="7052AC8B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0485 (30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64E2" w14:textId="084206A0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38 (33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E85A" w14:textId="1D60D502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0147 (3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8BA8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4CF16498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794FEEFD" w14:textId="3ECEAFBC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75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7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6942" w14:textId="57DEE500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7774 (22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2BA81" w14:textId="3E9991DB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46 (14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C32E" w14:textId="77EBB044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7628 (2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66CB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05B9F889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63ACF5CE" w14:textId="1A3885F5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80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8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D0D3" w14:textId="5C6B9972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212 (12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E2B8F" w14:textId="0D3CAAA9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6 (4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DEFF" w14:textId="21A9BD50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166 (1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DED9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7903A404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4A80611B" w14:textId="41E65CEB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돋움" w:hAnsi="Arial" w:cs="Arial"/>
                <w:szCs w:val="20"/>
              </w:rPr>
              <w:t>≥</w:t>
            </w:r>
            <w:r w:rsidR="00B86AB6">
              <w:rPr>
                <w:rFonts w:ascii="Arial" w:eastAsia="돋움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31A2" w14:textId="64041B62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941 (5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EF21D" w14:textId="404BE553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9 (0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0957" w14:textId="12283C3A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932 (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4165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6A2E4AE3" w14:textId="77777777" w:rsidTr="00AC0715">
        <w:trPr>
          <w:trHeight w:val="283"/>
        </w:trPr>
        <w:tc>
          <w:tcPr>
            <w:tcW w:w="3402" w:type="dxa"/>
            <w:vAlign w:val="center"/>
          </w:tcPr>
          <w:p w14:paraId="1BB835FA" w14:textId="77777777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ean ± S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B6980" w14:textId="0577C67F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73.6</w:t>
            </w:r>
            <w:r w:rsidR="009435D5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±</w:t>
            </w:r>
            <w:r w:rsidR="009435D5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.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1763" w14:textId="5F06BC58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70.5</w:t>
            </w:r>
            <w:r w:rsidR="009435D5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±</w:t>
            </w:r>
            <w:r w:rsidR="009435D5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.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FA2C" w14:textId="20745D61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73.7</w:t>
            </w:r>
            <w:r w:rsidR="009435D5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±</w:t>
            </w:r>
            <w:r w:rsidR="009435D5">
              <w:rPr>
                <w:rFonts w:ascii="Arial" w:eastAsia="맑은 고딕" w:hAnsi="Arial" w:cs="Arial"/>
                <w:color w:val="000000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2F39" w14:textId="721D602E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5668</w:t>
            </w:r>
          </w:p>
        </w:tc>
      </w:tr>
      <w:tr w:rsidR="00AC0715" w:rsidRPr="00D72219" w14:paraId="6AEB1902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0CFBD49D" w14:textId="77777777" w:rsidR="00AC0715" w:rsidRPr="00D72219" w:rsidRDefault="00AC0715" w:rsidP="00AC0715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3EF6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387D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D412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AD61" w14:textId="4D044469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0181</w:t>
            </w:r>
          </w:p>
        </w:tc>
      </w:tr>
      <w:tr w:rsidR="00AC0715" w:rsidRPr="00D72219" w14:paraId="6F528CA6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582B5976" w14:textId="77777777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E7E6" w14:textId="683CBF73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2301 (36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28D7" w14:textId="20CD9594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55 (35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821E" w14:textId="588A0B12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1946 (3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93B7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093D00A7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4CEAACD9" w14:textId="77777777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Fema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D413" w14:textId="665AA83F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1614 (63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D58A" w14:textId="68B20A5B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47 (64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D38A" w14:textId="7F9595E0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0967 (6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4F1D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01EAE9D4" w14:textId="77777777" w:rsidTr="00AC0715">
        <w:trPr>
          <w:trHeight w:val="283"/>
        </w:trPr>
        <w:tc>
          <w:tcPr>
            <w:tcW w:w="3402" w:type="dxa"/>
            <w:vAlign w:val="center"/>
          </w:tcPr>
          <w:p w14:paraId="044EB68D" w14:textId="2B2F0AD0" w:rsidR="00AC0715" w:rsidRPr="00D72219" w:rsidRDefault="009435D5" w:rsidP="00AC071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Area of r</w:t>
            </w:r>
            <w:r w:rsidR="00AC0715" w:rsidRPr="00D72219">
              <w:rPr>
                <w:rFonts w:ascii="Arial" w:eastAsia="맑은 고딕" w:hAnsi="Arial" w:cs="Arial"/>
                <w:szCs w:val="20"/>
              </w:rPr>
              <w:t>esidenc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DF552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92A2C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3BC96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C831" w14:textId="0B23B289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148</w:t>
            </w:r>
          </w:p>
        </w:tc>
      </w:tr>
      <w:tr w:rsidR="00AC0715" w:rsidRPr="00D72219" w14:paraId="3CD1D8E0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2C191E51" w14:textId="77777777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etropolita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CDB06" w14:textId="23031B7D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3568 (4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5E9B" w14:textId="11B0EC93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56 (45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92997" w14:textId="34794851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3112 (3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D5210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510E4B49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5979D188" w14:textId="77777777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Provincial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83C2D" w14:textId="1C9C2494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0347 (6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6829" w14:textId="3EE96AF6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46 (54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B041" w14:textId="2AEBA26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9801 (6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92C4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28521550" w14:textId="77777777" w:rsidTr="00AC0715">
        <w:trPr>
          <w:trHeight w:val="283"/>
        </w:trPr>
        <w:tc>
          <w:tcPr>
            <w:tcW w:w="3402" w:type="dxa"/>
            <w:vAlign w:val="center"/>
          </w:tcPr>
          <w:p w14:paraId="2C6B0072" w14:textId="1CBEF047" w:rsidR="00AC0715" w:rsidRPr="00D72219" w:rsidRDefault="00AC0715" w:rsidP="00AC0715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Incom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CF7C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0991F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0244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6D9E5" w14:textId="4D69A76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773</w:t>
            </w:r>
          </w:p>
        </w:tc>
      </w:tr>
      <w:tr w:rsidR="00AC0715" w:rsidRPr="00D72219" w14:paraId="2E550519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70085FD9" w14:textId="46BE865C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Below 20</w:t>
            </w:r>
            <w:r w:rsidR="007E0DE5" w:rsidRPr="002F02BE">
              <w:rPr>
                <w:rFonts w:ascii="Arial" w:eastAsia="맑은 고딕" w:hAnsi="Arial" w:cs="Arial"/>
                <w:szCs w:val="20"/>
                <w:vertAlign w:val="superscript"/>
              </w:rPr>
              <w:t>th</w:t>
            </w:r>
            <w:r w:rsidRPr="00D72219">
              <w:rPr>
                <w:rFonts w:ascii="Arial" w:eastAsia="맑은 고딕" w:hAnsi="Arial" w:cs="Arial"/>
                <w:szCs w:val="20"/>
              </w:rPr>
              <w:t xml:space="preserve"> percenti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F41B" w14:textId="7C83ABA5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8636 (25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756B" w14:textId="205382FC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84 (18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59E5" w14:textId="0302090D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8452 (2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7FBB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64C2725E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0EB15399" w14:textId="16354520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Above 20</w:t>
            </w:r>
            <w:r w:rsidR="007E0DE5" w:rsidRPr="002F02BE">
              <w:rPr>
                <w:rFonts w:ascii="Arial" w:eastAsia="맑은 고딕" w:hAnsi="Arial" w:cs="Arial"/>
                <w:szCs w:val="20"/>
                <w:vertAlign w:val="superscript"/>
              </w:rPr>
              <w:t>th</w:t>
            </w:r>
            <w:r w:rsidRPr="00D72219">
              <w:rPr>
                <w:rFonts w:ascii="Arial" w:eastAsia="맑은 고딕" w:hAnsi="Arial" w:cs="Arial"/>
                <w:szCs w:val="20"/>
              </w:rPr>
              <w:t xml:space="preserve"> percentil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BAF2" w14:textId="2FAABC51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5279 (74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AFC1" w14:textId="63ACB21E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818 (81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350C9" w14:textId="152E6B53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4461 (7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0869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4789BDFD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12AA7244" w14:textId="77777777" w:rsidR="00AC0715" w:rsidRPr="00D72219" w:rsidRDefault="00AC0715" w:rsidP="00AC0715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CC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66AF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0217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273C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24CE" w14:textId="01640F9B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0637</w:t>
            </w:r>
          </w:p>
        </w:tc>
      </w:tr>
      <w:tr w:rsidR="00AC0715" w:rsidRPr="00D72219" w14:paraId="149276DF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0A4A73DF" w14:textId="77777777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E722" w14:textId="71A76C1B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012 (14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EFB3D" w14:textId="639268B2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48 (14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1E9E" w14:textId="37516C0A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864 (1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4380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6F3BB83D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51E6F5AB" w14:textId="77777777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84DA" w14:textId="2E831F29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812 (20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6FF8" w14:textId="36715CC8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13 (21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4F97" w14:textId="65DC016E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599 (2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22D2C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4EC8A337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6117F265" w14:textId="77777777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AFECE" w14:textId="7A32375C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675 (19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172E" w14:textId="77DE20FA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04 (20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FA60" w14:textId="733128A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471 (1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3DB2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4B2FDEF2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022A4EC0" w14:textId="77777777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C017" w14:textId="2C8226B2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143 (15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0FDE" w14:textId="3553706E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58 (15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E9C81" w14:textId="548DDEB5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985 (1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C712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2312B052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0688C8DA" w14:textId="77777777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0BFE" w14:textId="2CF358D8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672 (10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DCFA" w14:textId="4B290085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06 (10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02429" w14:textId="1A75285F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566 (1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FB5B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AC0715" w:rsidRPr="00D72219" w14:paraId="3896FAD2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1F030099" w14:textId="358951B8" w:rsidR="00AC0715" w:rsidRPr="00D72219" w:rsidRDefault="00AC0715" w:rsidP="00AC0715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돋움" w:hAnsi="Arial" w:cs="Arial"/>
                <w:szCs w:val="20"/>
              </w:rPr>
              <w:t>≥</w:t>
            </w:r>
            <w:r w:rsidR="009435D5">
              <w:rPr>
                <w:rFonts w:ascii="Arial" w:eastAsia="돋움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BA02" w14:textId="12611AE9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601 (19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C30E" w14:textId="114146F0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73 (17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D23E" w14:textId="2BECC435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428 (19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6C69" w14:textId="77777777" w:rsidR="00AC0715" w:rsidRPr="00D72219" w:rsidRDefault="00AC0715" w:rsidP="00AC071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3CB95D7B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16F7F79C" w14:textId="0A622BE6" w:rsidR="00711BFB" w:rsidRPr="00D72219" w:rsidRDefault="00711BFB" w:rsidP="00711BFB">
            <w:pPr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Smoking status, </w:t>
            </w:r>
            <w:r w:rsidR="009435D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</w:t>
            </w: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D225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B14E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CB57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7F74" w14:textId="216C367E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587</w:t>
            </w:r>
          </w:p>
        </w:tc>
      </w:tr>
      <w:tr w:rsidR="00711BFB" w:rsidRPr="00D72219" w14:paraId="5E216910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694DFD72" w14:textId="6308AE43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n-smok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DD32" w14:textId="2255B9C1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4543 (42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BEBF" w14:textId="5749C6AB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83 (48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A1B1" w14:textId="034496A8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4060 (4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EA54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1D1C7F52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3A06DC1A" w14:textId="5F12245E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99D4" w14:textId="4DC3E9A5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646 (4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1F53" w14:textId="44575FDE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9 (5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8DAB" w14:textId="7954573C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587 (4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59CC8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79DEC88E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33B4A6DD" w14:textId="72576A22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24C92" w14:textId="6FE7322F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110 (6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402D" w14:textId="6705A801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74 (7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CE98" w14:textId="33A39F72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036 (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8BAB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379AC" w:rsidRPr="00D72219" w14:paraId="4EE9B89B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1D3F99DC" w14:textId="1CFDBE2D" w:rsidR="000379AC" w:rsidRPr="00D72219" w:rsidRDefault="000379AC" w:rsidP="00711BFB">
            <w:pPr>
              <w:ind w:firstLineChars="100" w:firstLine="200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Cs w:val="20"/>
              </w:rPr>
              <w:t>Missin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5C59" w14:textId="53A2808F" w:rsidR="000379AC" w:rsidRPr="00D72219" w:rsidRDefault="000379AC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0379AC">
              <w:rPr>
                <w:rFonts w:ascii="Arial" w:eastAsia="맑은 고딕" w:hAnsi="Arial" w:cs="Arial"/>
                <w:color w:val="000000"/>
                <w:szCs w:val="20"/>
              </w:rPr>
              <w:t>15616 (46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8A7D" w14:textId="43F96E40" w:rsidR="000379AC" w:rsidRPr="00D72219" w:rsidRDefault="000379AC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0379AC">
              <w:rPr>
                <w:rFonts w:ascii="Arial" w:eastAsia="맑은 고딕" w:hAnsi="Arial" w:cs="Arial"/>
                <w:color w:val="000000"/>
                <w:szCs w:val="20"/>
              </w:rPr>
              <w:t>386 (38.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B42D" w14:textId="4EA654CD" w:rsidR="000379AC" w:rsidRPr="00D72219" w:rsidRDefault="000379AC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0379AC">
              <w:rPr>
                <w:rFonts w:ascii="Arial" w:eastAsia="맑은 고딕" w:hAnsi="Arial" w:cs="Arial"/>
                <w:color w:val="000000"/>
                <w:szCs w:val="20"/>
              </w:rPr>
              <w:t>15230 (4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70938" w14:textId="77777777" w:rsidR="000379AC" w:rsidRPr="00D72219" w:rsidRDefault="000379AC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3D992448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75E13BAA" w14:textId="733AD0EC" w:rsidR="00711BFB" w:rsidRPr="00D72219" w:rsidRDefault="00711BFB" w:rsidP="00711BFB">
            <w:pPr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Alcohol consumption, </w:t>
            </w:r>
            <w:r w:rsidR="009435D5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</w:t>
            </w: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EA88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45454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C3BA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8CA9" w14:textId="4F7354E4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726</w:t>
            </w:r>
          </w:p>
        </w:tc>
      </w:tr>
      <w:tr w:rsidR="00711BFB" w:rsidRPr="00D72219" w14:paraId="7A710EBE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13691ACD" w14:textId="52704A13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E870" w14:textId="137D2DB6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4330 (42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F2D8" w14:textId="5F0B1ED4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79 (47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B205C" w14:textId="783FF472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3851 (4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45BB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15E7D733" w14:textId="77777777" w:rsidTr="00740915">
        <w:trPr>
          <w:trHeight w:val="283"/>
        </w:trPr>
        <w:tc>
          <w:tcPr>
            <w:tcW w:w="3402" w:type="dxa"/>
            <w:vAlign w:val="center"/>
          </w:tcPr>
          <w:p w14:paraId="6041D458" w14:textId="38D69A70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kern w:val="0"/>
                <w:szCs w:val="20"/>
              </w:rPr>
              <w:t>Y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C2CFA" w14:textId="444F63AD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128 (12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5A13" w14:textId="48AA9D81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48 (14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49EA" w14:textId="4891B99E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3980 (1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8CFE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379AC" w:rsidRPr="00D72219" w14:paraId="191FF1C0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43678B92" w14:textId="25D97388" w:rsidR="000379AC" w:rsidRPr="00D72219" w:rsidRDefault="000379AC" w:rsidP="00711BFB">
            <w:pPr>
              <w:ind w:firstLineChars="100" w:firstLine="200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Missing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623887" w14:textId="2C451C8B" w:rsidR="000379AC" w:rsidRPr="00D72219" w:rsidRDefault="000379AC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0379AC">
              <w:rPr>
                <w:rFonts w:ascii="Arial" w:eastAsia="맑은 고딕" w:hAnsi="Arial" w:cs="Arial"/>
                <w:color w:val="000000"/>
                <w:szCs w:val="20"/>
              </w:rPr>
              <w:t>15457 (45.6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1F80BD" w14:textId="73B642EB" w:rsidR="000379AC" w:rsidRPr="00D72219" w:rsidRDefault="000379AC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0379AC">
              <w:rPr>
                <w:rFonts w:ascii="Arial" w:eastAsia="맑은 고딕" w:hAnsi="Arial" w:cs="Arial"/>
                <w:color w:val="000000"/>
                <w:szCs w:val="20"/>
              </w:rPr>
              <w:t>375 (37.4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9AA981" w14:textId="4F4127A3" w:rsidR="000379AC" w:rsidRPr="00D72219" w:rsidRDefault="000379AC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0379AC">
              <w:rPr>
                <w:rFonts w:ascii="Arial" w:eastAsia="맑은 고딕" w:hAnsi="Arial" w:cs="Arial"/>
                <w:color w:val="000000"/>
                <w:szCs w:val="20"/>
              </w:rPr>
              <w:t>15082 (45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658158" w14:textId="77777777" w:rsidR="000379AC" w:rsidRPr="00D72219" w:rsidRDefault="000379AC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0ACF79F3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0A15AA1E" w14:textId="326DDAAE" w:rsidR="00711BFB" w:rsidRPr="00D72219" w:rsidRDefault="00711BFB" w:rsidP="00711BFB">
            <w:pPr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kern w:val="0"/>
                <w:szCs w:val="20"/>
              </w:rPr>
              <w:t xml:space="preserve">Regular exercise, </w:t>
            </w:r>
            <w:r w:rsidR="009435D5">
              <w:rPr>
                <w:rFonts w:ascii="Arial" w:eastAsia="맑은 고딕" w:hAnsi="Arial" w:cs="Arial"/>
                <w:kern w:val="0"/>
                <w:szCs w:val="20"/>
              </w:rPr>
              <w:t>n</w:t>
            </w:r>
            <w:r w:rsidRPr="00D72219">
              <w:rPr>
                <w:rFonts w:ascii="Arial" w:eastAsia="맑은 고딕" w:hAnsi="Arial" w:cs="Arial"/>
                <w:kern w:val="0"/>
                <w:szCs w:val="20"/>
              </w:rPr>
              <w:t xml:space="preserve"> (%)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2BF977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0E4FC1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166CF7" w14:textId="77777777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5F0F01" w14:textId="533174CA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805</w:t>
            </w:r>
          </w:p>
        </w:tc>
      </w:tr>
      <w:tr w:rsidR="00711BFB" w:rsidRPr="00D72219" w14:paraId="64FB90AB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77E50E94" w14:textId="4EC90BBE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kern w:val="0"/>
                <w:szCs w:val="20"/>
              </w:rPr>
              <w:t>No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6D4ED6" w14:textId="34AFC568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5744 (46.4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762003" w14:textId="54694CAE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25 (52.4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B6FCBE" w14:textId="198AB426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5219 (46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0ABCD9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11BFB" w:rsidRPr="00D72219" w14:paraId="626D28E5" w14:textId="77777777" w:rsidTr="004F56EB">
        <w:trPr>
          <w:trHeight w:val="116"/>
        </w:trPr>
        <w:tc>
          <w:tcPr>
            <w:tcW w:w="3402" w:type="dxa"/>
            <w:vAlign w:val="center"/>
          </w:tcPr>
          <w:p w14:paraId="62F10CFE" w14:textId="11D462B9" w:rsidR="00711BFB" w:rsidRPr="00D72219" w:rsidRDefault="00711BFB" w:rsidP="00711BFB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kern w:val="0"/>
                <w:szCs w:val="20"/>
              </w:rPr>
              <w:t>Yes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C6821" w14:textId="5634ED4A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903 (8.6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39D7F" w14:textId="66AFA1D9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10 (11.0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3DCD01" w14:textId="792DCFCC" w:rsidR="00711BFB" w:rsidRPr="00D72219" w:rsidRDefault="00711BFB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793 (8.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EE7E3A" w14:textId="77777777" w:rsidR="00711BFB" w:rsidRPr="00D72219" w:rsidRDefault="00711BFB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379AC" w:rsidRPr="00D72219" w14:paraId="7F11F05C" w14:textId="77777777" w:rsidTr="004F56EB">
        <w:trPr>
          <w:trHeight w:val="116"/>
        </w:trPr>
        <w:tc>
          <w:tcPr>
            <w:tcW w:w="3402" w:type="dxa"/>
            <w:vAlign w:val="center"/>
          </w:tcPr>
          <w:p w14:paraId="2687C59A" w14:textId="74A06422" w:rsidR="000379AC" w:rsidRPr="00D72219" w:rsidRDefault="000379AC" w:rsidP="00711BFB">
            <w:pPr>
              <w:ind w:firstLineChars="100" w:firstLine="200"/>
              <w:rPr>
                <w:rFonts w:ascii="Arial" w:eastAsia="맑은 고딕" w:hAnsi="Arial" w:cs="Arial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kern w:val="0"/>
                <w:szCs w:val="20"/>
              </w:rPr>
              <w:t>Missing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4762B" w14:textId="3C1768E5" w:rsidR="000379AC" w:rsidRPr="00D72219" w:rsidRDefault="000379AC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0379AC">
              <w:rPr>
                <w:rFonts w:ascii="Arial" w:eastAsia="맑은 고딕" w:hAnsi="Arial" w:cs="Arial"/>
                <w:color w:val="000000"/>
                <w:szCs w:val="20"/>
              </w:rPr>
              <w:t>15268 (45.0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62590" w14:textId="1484382A" w:rsidR="000379AC" w:rsidRPr="00D72219" w:rsidRDefault="000379AC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0379AC">
              <w:rPr>
                <w:rFonts w:ascii="Arial" w:eastAsia="맑은 고딕" w:hAnsi="Arial" w:cs="Arial"/>
                <w:color w:val="000000"/>
                <w:szCs w:val="20"/>
              </w:rPr>
              <w:t>367 (36.6)</w:t>
            </w: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BEC44" w14:textId="10FB4770" w:rsidR="000379AC" w:rsidRPr="00D72219" w:rsidRDefault="000379AC" w:rsidP="00711BFB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0379AC">
              <w:rPr>
                <w:rFonts w:ascii="Arial" w:eastAsia="맑은 고딕" w:hAnsi="Arial" w:cs="Arial"/>
                <w:color w:val="000000"/>
                <w:szCs w:val="20"/>
              </w:rPr>
              <w:t>14901 (45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3B636" w14:textId="77777777" w:rsidR="000379AC" w:rsidRPr="00D72219" w:rsidRDefault="000379AC" w:rsidP="00711BF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F56EB" w:rsidRPr="00D72219" w14:paraId="694CA67B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16236DF2" w14:textId="77777777" w:rsidR="004F56EB" w:rsidRPr="00D72219" w:rsidRDefault="004F56EB" w:rsidP="00BE78DC">
            <w:pPr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Severe cataract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3DA6F1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3A5713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B407A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557A97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215</w:t>
            </w:r>
          </w:p>
        </w:tc>
      </w:tr>
      <w:tr w:rsidR="004F56EB" w:rsidRPr="00D72219" w14:paraId="57C6D6DB" w14:textId="77777777" w:rsidTr="004F56EB">
        <w:trPr>
          <w:trHeight w:val="283"/>
        </w:trPr>
        <w:tc>
          <w:tcPr>
            <w:tcW w:w="3402" w:type="dxa"/>
            <w:vAlign w:val="center"/>
          </w:tcPr>
          <w:p w14:paraId="3C9B9C4B" w14:textId="77777777" w:rsidR="004F56EB" w:rsidRPr="00D72219" w:rsidRDefault="004F56EB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No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BA65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6895 (79.3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83AA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803 (80.1)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FBD4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6092 (79.3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E382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F56EB" w:rsidRPr="00D72219" w14:paraId="4EFCD895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022D673B" w14:textId="77777777" w:rsidR="004F56EB" w:rsidRPr="00D72219" w:rsidRDefault="004F56EB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Y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E37B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7020 (20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9D22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99 (19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4FBB8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6821 (2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97791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 xml:space="preserve">　</w:t>
            </w:r>
          </w:p>
        </w:tc>
      </w:tr>
      <w:tr w:rsidR="004F56EB" w:rsidRPr="00D72219" w14:paraId="77815ED3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550D9CFA" w14:textId="77777777" w:rsidR="004F56EB" w:rsidRPr="00D72219" w:rsidRDefault="004F56EB" w:rsidP="00BE78DC">
            <w:pPr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Glaucom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FC4A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51B7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A11E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A1E2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.1653</w:t>
            </w:r>
          </w:p>
        </w:tc>
      </w:tr>
      <w:tr w:rsidR="004F56EB" w:rsidRPr="00D72219" w14:paraId="3966F74E" w14:textId="77777777" w:rsidTr="00BE78DC">
        <w:trPr>
          <w:trHeight w:val="283"/>
        </w:trPr>
        <w:tc>
          <w:tcPr>
            <w:tcW w:w="3402" w:type="dxa"/>
            <w:vAlign w:val="center"/>
          </w:tcPr>
          <w:p w14:paraId="391FAB14" w14:textId="77777777" w:rsidR="004F56EB" w:rsidRPr="00D72219" w:rsidRDefault="004F56EB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No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303CC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9960 (58.9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E5614F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510 (50.9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2D004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9450 (59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830BC3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F56EB" w:rsidRPr="00D72219" w14:paraId="201EEBDF" w14:textId="77777777" w:rsidTr="00BE78DC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E2A3F68" w14:textId="77777777" w:rsidR="004F56EB" w:rsidRPr="00D72219" w:rsidRDefault="004F56EB" w:rsidP="00BE78DC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lastRenderedPageBreak/>
              <w:t>Ye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F4AFA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3955 (41.1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C3CA0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92 (49.1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E9DDE" w14:textId="77777777" w:rsidR="004F56EB" w:rsidRPr="00D72219" w:rsidRDefault="004F56EB" w:rsidP="00BE78DC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3463 (40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B1C06" w14:textId="77777777" w:rsidR="004F56EB" w:rsidRPr="00D72219" w:rsidRDefault="004F56EB" w:rsidP="00BE78D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48DEDCF3" w14:textId="639BA482" w:rsidR="003E0D07" w:rsidRPr="00D72219" w:rsidRDefault="00FD08E7" w:rsidP="003E0D07">
      <w:pPr>
        <w:spacing w:after="0" w:line="240" w:lineRule="auto"/>
        <w:rPr>
          <w:rFonts w:ascii="Arial" w:hAnsi="Arial" w:cs="Arial"/>
          <w:szCs w:val="20"/>
        </w:rPr>
      </w:pPr>
      <w:r w:rsidRPr="008E242A">
        <w:rPr>
          <w:rFonts w:ascii="Arial" w:hAnsi="Arial" w:cs="Arial"/>
          <w:szCs w:val="20"/>
        </w:rPr>
        <w:t xml:space="preserve">Abbreviations: </w:t>
      </w:r>
      <w:r w:rsidR="004F56EB" w:rsidRPr="008E242A">
        <w:rPr>
          <w:rFonts w:ascii="Arial" w:hAnsi="Arial" w:cs="Arial"/>
          <w:szCs w:val="20"/>
        </w:rPr>
        <w:t>ASD, absolute standardized difference</w:t>
      </w:r>
      <w:r w:rsidR="004F56EB">
        <w:rPr>
          <w:rFonts w:ascii="Arial" w:hAnsi="Arial" w:cs="Arial"/>
          <w:szCs w:val="20"/>
        </w:rPr>
        <w:t xml:space="preserve">; </w:t>
      </w:r>
      <w:r w:rsidR="004F56EB" w:rsidRPr="008E242A">
        <w:rPr>
          <w:rFonts w:ascii="Arial" w:hAnsi="Arial" w:cs="Arial"/>
          <w:szCs w:val="20"/>
        </w:rPr>
        <w:t xml:space="preserve">CCI, </w:t>
      </w:r>
      <w:proofErr w:type="spellStart"/>
      <w:r w:rsidR="004F56EB" w:rsidRPr="008E242A">
        <w:rPr>
          <w:rFonts w:ascii="Arial" w:hAnsi="Arial" w:cs="Arial"/>
          <w:szCs w:val="20"/>
        </w:rPr>
        <w:t>Charlson</w:t>
      </w:r>
      <w:proofErr w:type="spellEnd"/>
      <w:r w:rsidR="004F56EB" w:rsidRPr="008E242A">
        <w:rPr>
          <w:rFonts w:ascii="Arial" w:hAnsi="Arial" w:cs="Arial"/>
          <w:szCs w:val="20"/>
        </w:rPr>
        <w:t xml:space="preserve"> </w:t>
      </w:r>
      <w:r w:rsidR="004F56EB">
        <w:rPr>
          <w:rFonts w:ascii="Arial" w:hAnsi="Arial" w:cs="Arial"/>
          <w:szCs w:val="20"/>
        </w:rPr>
        <w:t>c</w:t>
      </w:r>
      <w:r w:rsidR="004F56EB" w:rsidRPr="008E242A">
        <w:rPr>
          <w:rFonts w:ascii="Arial" w:hAnsi="Arial" w:cs="Arial"/>
          <w:szCs w:val="20"/>
        </w:rPr>
        <w:t>omorbidity Index</w:t>
      </w:r>
      <w:r w:rsidR="004F56EB">
        <w:rPr>
          <w:rFonts w:ascii="Arial" w:hAnsi="Arial" w:cs="Arial"/>
          <w:szCs w:val="20"/>
        </w:rPr>
        <w:t>; SD, standard deviation</w:t>
      </w:r>
      <w:r w:rsidR="004F56EB" w:rsidRPr="008E242A">
        <w:rPr>
          <w:rFonts w:ascii="Arial" w:hAnsi="Arial" w:cs="Arial"/>
          <w:szCs w:val="20"/>
        </w:rPr>
        <w:t>.</w:t>
      </w:r>
    </w:p>
    <w:p w14:paraId="28CF2EFF" w14:textId="4F95FFF9" w:rsidR="003E0D07" w:rsidRPr="00D72219" w:rsidRDefault="003E0D07" w:rsidP="003E0D07">
      <w:pPr>
        <w:spacing w:after="0" w:line="240" w:lineRule="auto"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t>Data are expressed as mean ± SD or n (%).</w:t>
      </w:r>
      <w:r w:rsidRPr="00D72219">
        <w:rPr>
          <w:rFonts w:ascii="Arial" w:hAnsi="Arial" w:cs="Arial"/>
          <w:szCs w:val="20"/>
        </w:rPr>
        <w:tab/>
      </w:r>
      <w:r w:rsidRPr="00D72219">
        <w:rPr>
          <w:rFonts w:ascii="Arial" w:hAnsi="Arial" w:cs="Arial"/>
          <w:szCs w:val="20"/>
        </w:rPr>
        <w:tab/>
      </w:r>
    </w:p>
    <w:p w14:paraId="2F4AA283" w14:textId="6CCEA92A" w:rsidR="003E0D07" w:rsidRPr="00D72219" w:rsidRDefault="003E0D07" w:rsidP="003E0D07">
      <w:pPr>
        <w:spacing w:after="0" w:line="240" w:lineRule="auto"/>
        <w:rPr>
          <w:rFonts w:ascii="Arial" w:hAnsi="Arial" w:cs="Arial"/>
          <w:szCs w:val="20"/>
        </w:rPr>
      </w:pPr>
      <w:proofErr w:type="spellStart"/>
      <w:r w:rsidRPr="00D72219">
        <w:rPr>
          <w:rFonts w:ascii="Arial" w:hAnsi="Arial" w:cs="Arial"/>
          <w:szCs w:val="20"/>
          <w:vertAlign w:val="superscript"/>
        </w:rPr>
        <w:t>a</w:t>
      </w:r>
      <w:r w:rsidRPr="00D72219">
        <w:rPr>
          <w:rFonts w:ascii="Arial" w:hAnsi="Arial" w:cs="Arial"/>
          <w:szCs w:val="20"/>
        </w:rPr>
        <w:t>ASD</w:t>
      </w:r>
      <w:proofErr w:type="spellEnd"/>
      <w:r w:rsidRPr="00D72219">
        <w:rPr>
          <w:rFonts w:ascii="Arial" w:hAnsi="Arial" w:cs="Arial"/>
          <w:szCs w:val="20"/>
        </w:rPr>
        <w:t xml:space="preserve"> &gt; 0.1 is considered </w:t>
      </w:r>
      <w:r w:rsidR="009435D5">
        <w:rPr>
          <w:rFonts w:ascii="Arial" w:hAnsi="Arial" w:cs="Arial"/>
          <w:szCs w:val="20"/>
        </w:rPr>
        <w:t xml:space="preserve">a </w:t>
      </w:r>
      <w:r w:rsidRPr="00D72219">
        <w:rPr>
          <w:rFonts w:ascii="Arial" w:hAnsi="Arial" w:cs="Arial"/>
          <w:szCs w:val="20"/>
        </w:rPr>
        <w:t>meaningful imbalance.</w:t>
      </w:r>
    </w:p>
    <w:p w14:paraId="5D494611" w14:textId="2648A508" w:rsidR="004F56EB" w:rsidRDefault="004F56EB" w:rsidP="003E0D07">
      <w:pPr>
        <w:spacing w:after="0"/>
        <w:rPr>
          <w:rFonts w:ascii="Arial" w:hAnsi="Arial" w:cs="Arial"/>
          <w:szCs w:val="20"/>
        </w:rPr>
      </w:pPr>
    </w:p>
    <w:p w14:paraId="4BEFE04C" w14:textId="77777777" w:rsidR="004F56EB" w:rsidRDefault="004F56EB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409F5150" w14:textId="44914483" w:rsidR="00740915" w:rsidRPr="00D72219" w:rsidRDefault="00C72586" w:rsidP="00740915">
      <w:pPr>
        <w:spacing w:after="0"/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lastRenderedPageBreak/>
        <w:t>Supplementary</w:t>
      </w:r>
      <w:r w:rsidR="00FD08E7">
        <w:rPr>
          <w:rFonts w:ascii="Arial" w:hAnsi="Arial" w:cs="Arial"/>
          <w:b/>
          <w:bCs/>
          <w:szCs w:val="20"/>
        </w:rPr>
        <w:t xml:space="preserve"> </w:t>
      </w:r>
      <w:r w:rsidR="00740915" w:rsidRPr="00D72219">
        <w:rPr>
          <w:rFonts w:ascii="Arial" w:hAnsi="Arial" w:cs="Arial"/>
          <w:b/>
          <w:bCs/>
          <w:szCs w:val="20"/>
        </w:rPr>
        <w:t xml:space="preserve">Table </w:t>
      </w:r>
      <w:r w:rsidR="00844E88">
        <w:rPr>
          <w:rFonts w:ascii="Arial" w:hAnsi="Arial" w:cs="Arial"/>
          <w:b/>
          <w:bCs/>
          <w:szCs w:val="20"/>
        </w:rPr>
        <w:t>8</w:t>
      </w:r>
      <w:r w:rsidR="00740915" w:rsidRPr="00D72219">
        <w:rPr>
          <w:rFonts w:ascii="Arial" w:hAnsi="Arial" w:cs="Arial"/>
          <w:szCs w:val="20"/>
        </w:rPr>
        <w:t xml:space="preserve">. Hazard </w:t>
      </w:r>
      <w:r w:rsidR="009435D5">
        <w:rPr>
          <w:rFonts w:ascii="Arial" w:hAnsi="Arial" w:cs="Arial"/>
          <w:szCs w:val="20"/>
        </w:rPr>
        <w:t>ratios</w:t>
      </w:r>
      <w:r w:rsidR="00740915" w:rsidRPr="00D72219">
        <w:rPr>
          <w:rFonts w:ascii="Arial" w:hAnsi="Arial" w:cs="Arial"/>
          <w:szCs w:val="20"/>
        </w:rPr>
        <w:t xml:space="preserve"> for </w:t>
      </w:r>
      <w:r w:rsidR="00F87BB8" w:rsidRPr="00F87BB8">
        <w:rPr>
          <w:rFonts w:ascii="Arial" w:hAnsi="Arial" w:cs="Arial"/>
          <w:szCs w:val="20"/>
        </w:rPr>
        <w:t xml:space="preserve">all-cause </w:t>
      </w:r>
      <w:r w:rsidR="00740915" w:rsidRPr="00D72219">
        <w:rPr>
          <w:rFonts w:ascii="Arial" w:hAnsi="Arial" w:cs="Arial"/>
          <w:szCs w:val="20"/>
        </w:rPr>
        <w:t xml:space="preserve">mortality in elderly patients with </w:t>
      </w:r>
      <w:r w:rsidR="00FD1396" w:rsidRPr="00D72219">
        <w:rPr>
          <w:rFonts w:ascii="Arial" w:hAnsi="Arial" w:cs="Arial"/>
          <w:szCs w:val="20"/>
        </w:rPr>
        <w:t>retinal vascular diseases</w:t>
      </w:r>
      <w:r w:rsidR="00740915" w:rsidRPr="00D72219">
        <w:rPr>
          <w:rFonts w:ascii="Arial" w:hAnsi="Arial" w:cs="Arial"/>
          <w:szCs w:val="20"/>
        </w:rPr>
        <w:t xml:space="preserve"> stratified by age, </w:t>
      </w:r>
      <w:r w:rsidR="0090146E">
        <w:rPr>
          <w:rFonts w:ascii="Arial" w:hAnsi="Arial" w:cs="Arial"/>
          <w:szCs w:val="20"/>
        </w:rPr>
        <w:t>sex</w:t>
      </w:r>
      <w:r w:rsidR="00740915" w:rsidRPr="00D72219">
        <w:rPr>
          <w:rFonts w:ascii="Arial" w:hAnsi="Arial" w:cs="Arial"/>
          <w:szCs w:val="20"/>
        </w:rPr>
        <w:t xml:space="preserve">, </w:t>
      </w:r>
      <w:r w:rsidR="009435D5">
        <w:rPr>
          <w:rFonts w:ascii="Arial" w:hAnsi="Arial" w:cs="Arial"/>
          <w:szCs w:val="20"/>
        </w:rPr>
        <w:t xml:space="preserve">area of </w:t>
      </w:r>
      <w:r w:rsidR="00740915" w:rsidRPr="00D72219">
        <w:rPr>
          <w:rFonts w:ascii="Arial" w:hAnsi="Arial" w:cs="Arial"/>
          <w:szCs w:val="20"/>
        </w:rPr>
        <w:t xml:space="preserve">residence, income, </w:t>
      </w:r>
      <w:proofErr w:type="spellStart"/>
      <w:r w:rsidR="00740915" w:rsidRPr="00D72219">
        <w:rPr>
          <w:rFonts w:ascii="Arial" w:hAnsi="Arial" w:cs="Arial"/>
          <w:szCs w:val="20"/>
        </w:rPr>
        <w:t>Charlson</w:t>
      </w:r>
      <w:proofErr w:type="spellEnd"/>
      <w:r w:rsidR="00740915" w:rsidRPr="00D72219">
        <w:rPr>
          <w:rFonts w:ascii="Arial" w:hAnsi="Arial" w:cs="Arial"/>
          <w:szCs w:val="20"/>
        </w:rPr>
        <w:t xml:space="preserve"> comorbidity index score, and ocular comorbidities</w:t>
      </w:r>
    </w:p>
    <w:p w14:paraId="3AFF4CAB" w14:textId="77777777" w:rsidR="00740915" w:rsidRPr="00D72219" w:rsidRDefault="00740915" w:rsidP="00740915">
      <w:pPr>
        <w:spacing w:after="0" w:line="240" w:lineRule="auto"/>
        <w:rPr>
          <w:rFonts w:ascii="Arial" w:hAnsi="Arial" w:cs="Arial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76"/>
        <w:gridCol w:w="1777"/>
        <w:gridCol w:w="1777"/>
      </w:tblGrid>
      <w:tr w:rsidR="00740915" w:rsidRPr="00D72219" w14:paraId="32D6DDB2" w14:textId="77777777" w:rsidTr="00740915">
        <w:trPr>
          <w:trHeight w:val="28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D1775" w14:textId="77777777" w:rsidR="00740915" w:rsidRPr="00D72219" w:rsidRDefault="00740915" w:rsidP="0074091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9CD74" w14:textId="37FFD683" w:rsidR="00740915" w:rsidRPr="00D72219" w:rsidRDefault="00740915" w:rsidP="007409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 xml:space="preserve">Adjusted </w:t>
            </w:r>
            <w:r w:rsidR="009435D5">
              <w:rPr>
                <w:rFonts w:ascii="Arial" w:eastAsia="맑은 고딕" w:hAnsi="Arial" w:cs="Arial"/>
                <w:color w:val="000000"/>
                <w:szCs w:val="20"/>
              </w:rPr>
              <w:t>h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 xml:space="preserve">azard </w:t>
            </w:r>
            <w:r w:rsidR="009435D5">
              <w:rPr>
                <w:rFonts w:ascii="Arial" w:eastAsia="맑은 고딕" w:hAnsi="Arial" w:cs="Arial"/>
                <w:color w:val="000000"/>
                <w:szCs w:val="20"/>
              </w:rPr>
              <w:t>r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atio (95% CI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BAEFC" w14:textId="77777777" w:rsidR="00740915" w:rsidRPr="00D72219" w:rsidRDefault="00740915" w:rsidP="007409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P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-value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4DD34" w14:textId="77777777" w:rsidR="00740915" w:rsidRPr="00D72219" w:rsidRDefault="00740915" w:rsidP="00740915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P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-value for interaction</w:t>
            </w:r>
          </w:p>
        </w:tc>
      </w:tr>
      <w:tr w:rsidR="00FD1396" w:rsidRPr="00D72219" w14:paraId="3DCFDB0A" w14:textId="77777777" w:rsidTr="00D72219">
        <w:trPr>
          <w:trHeight w:val="283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7803CC47" w14:textId="77777777" w:rsidR="00FD1396" w:rsidRPr="00D72219" w:rsidRDefault="00FD1396" w:rsidP="00FD1396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Age (years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BF19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ECF0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7846" w14:textId="6634AE95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507</w:t>
            </w:r>
          </w:p>
        </w:tc>
      </w:tr>
      <w:tr w:rsidR="00FD1396" w:rsidRPr="00D72219" w14:paraId="14A452F7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6A12DEA7" w14:textId="6B96E609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&lt;</w:t>
            </w:r>
            <w:r w:rsidR="009435D5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4AC91" w14:textId="6CD540FF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46 (1.24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7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3933" w14:textId="3C902DEA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&lt;.000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438D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4FB13A96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7F0F7FEE" w14:textId="4C2B5592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70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C221" w14:textId="357EA146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8 (0.77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2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3186C" w14:textId="53A668FE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96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B60F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18E5FC79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5D215DDD" w14:textId="55FDCF19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75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CB2A" w14:textId="04FED5AA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7 (0.88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5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0E8F7" w14:textId="00BC2243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280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63C5A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02F7C572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4A137523" w14:textId="3F579D98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80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AEFB" w14:textId="1F45AAF6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6 (0.52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4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2C945" w14:textId="5CE1C54F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58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4018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331A2040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765E4907" w14:textId="1703DDE2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돋움" w:hAnsi="Arial" w:cs="Arial"/>
                <w:szCs w:val="20"/>
              </w:rPr>
              <w:t>≥</w:t>
            </w:r>
            <w:r w:rsidR="009435D5">
              <w:rPr>
                <w:rFonts w:ascii="Arial" w:eastAsia="돋움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48E9A" w14:textId="4EBC5192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37 (0.45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4.1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7A7F" w14:textId="3E2FEFB4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8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17BA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0AF94182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0C53FD63" w14:textId="77777777" w:rsidR="00FD1396" w:rsidRPr="00D72219" w:rsidRDefault="00FD1396" w:rsidP="00FD1396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C730B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29AF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23BA" w14:textId="67403645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229</w:t>
            </w:r>
          </w:p>
        </w:tc>
      </w:tr>
      <w:tr w:rsidR="00FD1396" w:rsidRPr="00D72219" w14:paraId="3B2486DB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1752CEC7" w14:textId="77777777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64C2" w14:textId="29921C5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30 (1.10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5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56B7" w14:textId="550D312C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1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4AE6E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5CD4ADF7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035651AF" w14:textId="77777777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5D0D" w14:textId="65560853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20 (1.00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4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713A" w14:textId="6061E8C8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45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65B6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19104B6B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6622B512" w14:textId="308A4660" w:rsidR="00FD1396" w:rsidRPr="00D72219" w:rsidRDefault="009435D5" w:rsidP="00FD139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Area of r</w:t>
            </w:r>
            <w:r w:rsidR="00FD1396" w:rsidRPr="00D72219">
              <w:rPr>
                <w:rFonts w:ascii="Arial" w:eastAsia="맑은 고딕" w:hAnsi="Arial" w:cs="Arial"/>
                <w:szCs w:val="20"/>
              </w:rPr>
              <w:t>esidenc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60EF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9229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BE07F" w14:textId="61D90D9E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435</w:t>
            </w:r>
          </w:p>
        </w:tc>
      </w:tr>
      <w:tr w:rsidR="00FD1396" w:rsidRPr="00D72219" w14:paraId="761D8FA9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212A1533" w14:textId="77777777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etropolita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C0A62" w14:textId="43BA8BC5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27 (1.07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5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4F08" w14:textId="506017E3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6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C24C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43F0C75A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671D2D1F" w14:textId="77777777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Provincia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8D94C" w14:textId="6690D590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24 (1.05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4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2D0D" w14:textId="52127E08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11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E098A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6E1BD97C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071CA7D5" w14:textId="36DE8DBF" w:rsidR="00FD1396" w:rsidRPr="00D72219" w:rsidRDefault="00FD1396" w:rsidP="00FD1396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Incom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F4B93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4541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BC61" w14:textId="1F5A3244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36</w:t>
            </w:r>
          </w:p>
        </w:tc>
      </w:tr>
      <w:tr w:rsidR="00FD1396" w:rsidRPr="00D72219" w14:paraId="512CCF23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3D735AD0" w14:textId="5D5DDCB6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Below 20</w:t>
            </w:r>
            <w:r w:rsidR="007E0DE5" w:rsidRPr="002F02BE">
              <w:rPr>
                <w:rFonts w:ascii="Arial" w:hAnsi="Arial" w:cs="Arial"/>
                <w:szCs w:val="20"/>
                <w:vertAlign w:val="superscript"/>
              </w:rPr>
              <w:t>th</w:t>
            </w:r>
            <w:r w:rsidRPr="00D72219">
              <w:rPr>
                <w:rFonts w:ascii="Arial" w:hAnsi="Arial" w:cs="Arial"/>
                <w:szCs w:val="20"/>
              </w:rPr>
              <w:t xml:space="preserve"> percenti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C5A4" w14:textId="74E9256E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21 (0.94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5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E385" w14:textId="1EE41978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134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E2EF9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74CD91F0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3F1352E6" w14:textId="2F4DDBB5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Above 20</w:t>
            </w:r>
            <w:r w:rsidR="007E0DE5" w:rsidRPr="002F02BE">
              <w:rPr>
                <w:rFonts w:ascii="Arial" w:hAnsi="Arial" w:cs="Arial"/>
                <w:szCs w:val="20"/>
                <w:vertAlign w:val="superscript"/>
              </w:rPr>
              <w:t>th</w:t>
            </w:r>
            <w:r w:rsidRPr="00D72219">
              <w:rPr>
                <w:rFonts w:ascii="Arial" w:hAnsi="Arial" w:cs="Arial"/>
                <w:szCs w:val="20"/>
              </w:rPr>
              <w:t xml:space="preserve"> percenti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0B95" w14:textId="58F27436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27 (1.11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4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3EA6" w14:textId="6B92F443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0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593E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4889F5D2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0D648C0B" w14:textId="77777777" w:rsidR="00FD1396" w:rsidRPr="00D72219" w:rsidRDefault="00FD1396" w:rsidP="00FD1396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CCI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2C2E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C4AA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99370" w14:textId="5E371F9B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665</w:t>
            </w:r>
          </w:p>
        </w:tc>
      </w:tr>
      <w:tr w:rsidR="00FD1396" w:rsidRPr="00D72219" w14:paraId="20660260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6FA853BA" w14:textId="77777777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E9A1" w14:textId="68612411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6 (0.73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8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7E0F" w14:textId="2E0CFBB2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36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E49C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1DD34171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0475DE37" w14:textId="77777777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A671" w14:textId="71B181F4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2 (0.67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5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1B50" w14:textId="21D5E4E9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23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492DF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7A8F4492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4C824A04" w14:textId="77777777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5D9C" w14:textId="41D36F6B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62 (1.16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.2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0190" w14:textId="1351468A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5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CDA1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7148F48E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65467FE3" w14:textId="77777777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0234" w14:textId="6766266C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75 (1.34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.2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25D75" w14:textId="006129BA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&lt;.000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1FCF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78AF7C41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16DAD9CF" w14:textId="77777777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952A" w14:textId="54DCF32C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0 (0.80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5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6A96" w14:textId="637AB412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6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DFC5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3211541A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7F3EB4D5" w14:textId="032A2234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돋움" w:hAnsi="Arial" w:cs="Arial"/>
                <w:szCs w:val="20"/>
              </w:rPr>
              <w:t>≥</w:t>
            </w:r>
            <w:r w:rsidR="009435D5">
              <w:rPr>
                <w:rFonts w:ascii="Arial" w:eastAsia="돋움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4CE3" w14:textId="3B69B514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7 (0.97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4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5D89" w14:textId="054DF6F0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110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05AB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545AE555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5DD44143" w14:textId="77777777" w:rsidR="00FD1396" w:rsidRPr="00D72219" w:rsidRDefault="00FD1396" w:rsidP="00FD1396">
            <w:pPr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Severe cataract</w:t>
            </w:r>
          </w:p>
        </w:tc>
        <w:tc>
          <w:tcPr>
            <w:tcW w:w="1776" w:type="dxa"/>
            <w:vAlign w:val="center"/>
          </w:tcPr>
          <w:p w14:paraId="32D87CAF" w14:textId="77777777" w:rsidR="00FD1396" w:rsidRPr="00D72219" w:rsidRDefault="00FD1396" w:rsidP="00FD1396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36341B25" w14:textId="77777777" w:rsidR="00FD1396" w:rsidRPr="00D72219" w:rsidRDefault="00FD1396" w:rsidP="00FD1396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08021E8E" w14:textId="2AB8C0D6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244</w:t>
            </w:r>
          </w:p>
        </w:tc>
      </w:tr>
      <w:tr w:rsidR="00FD1396" w:rsidRPr="00D72219" w14:paraId="5A6DD66E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3E1CCD1D" w14:textId="77777777" w:rsidR="00FD1396" w:rsidRPr="00D72219" w:rsidRDefault="00FD1396" w:rsidP="00FD1396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No</w:t>
            </w:r>
          </w:p>
        </w:tc>
        <w:tc>
          <w:tcPr>
            <w:tcW w:w="1776" w:type="dxa"/>
            <w:vAlign w:val="center"/>
          </w:tcPr>
          <w:p w14:paraId="71F5A634" w14:textId="61548ECA" w:rsidR="00FD1396" w:rsidRPr="00D72219" w:rsidRDefault="00FD1396" w:rsidP="00FD1396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8 (1.03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35)</w:t>
            </w:r>
          </w:p>
        </w:tc>
        <w:tc>
          <w:tcPr>
            <w:tcW w:w="1777" w:type="dxa"/>
            <w:vAlign w:val="center"/>
          </w:tcPr>
          <w:p w14:paraId="77F5FC78" w14:textId="28D4244B" w:rsidR="00FD1396" w:rsidRPr="00D72219" w:rsidRDefault="00FD1396" w:rsidP="00FD1396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166</w:t>
            </w:r>
          </w:p>
        </w:tc>
        <w:tc>
          <w:tcPr>
            <w:tcW w:w="1777" w:type="dxa"/>
            <w:vAlign w:val="center"/>
          </w:tcPr>
          <w:p w14:paraId="32E370DE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48F59ECF" w14:textId="77777777" w:rsidTr="00740915">
        <w:trPr>
          <w:trHeight w:val="283"/>
        </w:trPr>
        <w:tc>
          <w:tcPr>
            <w:tcW w:w="3686" w:type="dxa"/>
            <w:vAlign w:val="center"/>
          </w:tcPr>
          <w:p w14:paraId="42C81560" w14:textId="77777777" w:rsidR="00FD1396" w:rsidRPr="00D72219" w:rsidRDefault="00FD1396" w:rsidP="00FD1396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Yes</w:t>
            </w:r>
          </w:p>
        </w:tc>
        <w:tc>
          <w:tcPr>
            <w:tcW w:w="1776" w:type="dxa"/>
            <w:vAlign w:val="center"/>
          </w:tcPr>
          <w:p w14:paraId="10E8CE6F" w14:textId="03F6C303" w:rsidR="00FD1396" w:rsidRPr="00D72219" w:rsidRDefault="00FD1396" w:rsidP="00FD1396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65 (1.27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2.14)</w:t>
            </w:r>
          </w:p>
        </w:tc>
        <w:tc>
          <w:tcPr>
            <w:tcW w:w="1777" w:type="dxa"/>
            <w:vAlign w:val="center"/>
          </w:tcPr>
          <w:p w14:paraId="4E442189" w14:textId="1617C535" w:rsidR="00FD1396" w:rsidRPr="00D72219" w:rsidRDefault="00FD1396" w:rsidP="00FD1396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01</w:t>
            </w:r>
          </w:p>
        </w:tc>
        <w:tc>
          <w:tcPr>
            <w:tcW w:w="1777" w:type="dxa"/>
            <w:vAlign w:val="center"/>
          </w:tcPr>
          <w:p w14:paraId="26C75ADD" w14:textId="63F28365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 xml:space="preserve">　</w:t>
            </w:r>
          </w:p>
        </w:tc>
      </w:tr>
      <w:tr w:rsidR="00FD1396" w:rsidRPr="00D72219" w14:paraId="5F2B5DB3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11DA52D4" w14:textId="77777777" w:rsidR="00FD1396" w:rsidRPr="00D72219" w:rsidRDefault="00FD1396" w:rsidP="00FD1396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Glaucom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4A81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3F9B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0A2D" w14:textId="5F27B93F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775</w:t>
            </w:r>
          </w:p>
        </w:tc>
      </w:tr>
      <w:tr w:rsidR="00FD1396" w:rsidRPr="00D72219" w14:paraId="07B4D7EF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1DB697E3" w14:textId="77777777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No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9C9C" w14:textId="2CA40596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25 (1.06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4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C88A" w14:textId="0D7E1C1E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7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334FE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48264E99" w14:textId="77777777" w:rsidTr="00FD1396">
        <w:trPr>
          <w:trHeight w:val="283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FCC8F44" w14:textId="77777777" w:rsidR="00FD1396" w:rsidRPr="00D72219" w:rsidRDefault="00FD1396" w:rsidP="00FD139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Ye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0FA52" w14:textId="2B770783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26 (1.05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50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FF4BB" w14:textId="68F738BF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10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C74B7" w14:textId="77777777" w:rsidR="00FD1396" w:rsidRPr="00D72219" w:rsidRDefault="00FD1396" w:rsidP="00FD1396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63E585B6" w14:textId="1067F307" w:rsidR="00740915" w:rsidRPr="00D72219" w:rsidRDefault="00740915" w:rsidP="00740915">
      <w:pPr>
        <w:spacing w:after="0" w:line="240" w:lineRule="auto"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t xml:space="preserve">Abbreviations: CCI, </w:t>
      </w:r>
      <w:proofErr w:type="spellStart"/>
      <w:r w:rsidRPr="00D72219">
        <w:rPr>
          <w:rFonts w:ascii="Arial" w:hAnsi="Arial" w:cs="Arial"/>
          <w:szCs w:val="20"/>
        </w:rPr>
        <w:t>Charlson</w:t>
      </w:r>
      <w:proofErr w:type="spellEnd"/>
      <w:r w:rsidRPr="00D72219">
        <w:rPr>
          <w:rFonts w:ascii="Arial" w:hAnsi="Arial" w:cs="Arial"/>
          <w:szCs w:val="20"/>
        </w:rPr>
        <w:t xml:space="preserve"> </w:t>
      </w:r>
      <w:r w:rsidR="009435D5">
        <w:rPr>
          <w:rFonts w:ascii="Arial" w:hAnsi="Arial" w:cs="Arial"/>
          <w:szCs w:val="20"/>
        </w:rPr>
        <w:t>c</w:t>
      </w:r>
      <w:r w:rsidRPr="00D72219">
        <w:rPr>
          <w:rFonts w:ascii="Arial" w:hAnsi="Arial" w:cs="Arial"/>
          <w:szCs w:val="20"/>
        </w:rPr>
        <w:t xml:space="preserve">omorbidity </w:t>
      </w:r>
      <w:r w:rsidR="009435D5">
        <w:rPr>
          <w:rFonts w:ascii="Arial" w:hAnsi="Arial" w:cs="Arial"/>
          <w:szCs w:val="20"/>
        </w:rPr>
        <w:t>i</w:t>
      </w:r>
      <w:r w:rsidRPr="00D72219">
        <w:rPr>
          <w:rFonts w:ascii="Arial" w:hAnsi="Arial" w:cs="Arial"/>
          <w:szCs w:val="20"/>
        </w:rPr>
        <w:t>ndex; CI, confidence interval.</w:t>
      </w:r>
    </w:p>
    <w:p w14:paraId="7747742D" w14:textId="6515AD8F" w:rsidR="00740915" w:rsidRPr="00D72219" w:rsidRDefault="009435D5" w:rsidP="00740915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>
        <w:rPr>
          <w:rFonts w:ascii="Arial" w:eastAsia="맑은 고딕" w:hAnsi="Arial" w:cs="Arial"/>
          <w:color w:val="000000"/>
          <w:kern w:val="0"/>
          <w:szCs w:val="20"/>
        </w:rPr>
        <w:t>The n</w:t>
      </w:r>
      <w:r w:rsidR="00740915"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on-vitrectomy group was used as </w:t>
      </w:r>
      <w:r>
        <w:rPr>
          <w:rFonts w:ascii="Arial" w:eastAsia="맑은 고딕" w:hAnsi="Arial" w:cs="Arial"/>
          <w:color w:val="000000"/>
          <w:kern w:val="0"/>
          <w:szCs w:val="20"/>
        </w:rPr>
        <w:t>the</w:t>
      </w:r>
      <w:r w:rsidR="00740915"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 reference for all models.</w:t>
      </w:r>
    </w:p>
    <w:p w14:paraId="0B40DE95" w14:textId="0BB02763" w:rsidR="00740915" w:rsidRPr="00D72219" w:rsidRDefault="00740915" w:rsidP="00740915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Adjusted for age, </w:t>
      </w:r>
      <w:r w:rsidR="0090146E">
        <w:rPr>
          <w:rFonts w:ascii="Arial" w:eastAsia="맑은 고딕" w:hAnsi="Arial" w:cs="Arial"/>
          <w:color w:val="000000"/>
          <w:kern w:val="0"/>
          <w:szCs w:val="20"/>
        </w:rPr>
        <w:t>sex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, income, </w:t>
      </w:r>
      <w:r w:rsidR="009435D5">
        <w:rPr>
          <w:rFonts w:ascii="Arial" w:eastAsia="맑은 고딕" w:hAnsi="Arial" w:cs="Arial"/>
          <w:color w:val="000000"/>
          <w:kern w:val="0"/>
          <w:szCs w:val="20"/>
        </w:rPr>
        <w:t xml:space="preserve">area of 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residence, </w:t>
      </w:r>
      <w:proofErr w:type="spellStart"/>
      <w:r w:rsidRPr="00D72219">
        <w:rPr>
          <w:rFonts w:ascii="Arial" w:eastAsia="맑은 고딕" w:hAnsi="Arial" w:cs="Arial"/>
          <w:color w:val="000000"/>
          <w:kern w:val="0"/>
          <w:szCs w:val="20"/>
        </w:rPr>
        <w:t>Charlson</w:t>
      </w:r>
      <w:proofErr w:type="spellEnd"/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 </w:t>
      </w:r>
      <w:r w:rsidR="009435D5">
        <w:rPr>
          <w:rFonts w:ascii="Arial" w:eastAsia="맑은 고딕" w:hAnsi="Arial" w:cs="Arial"/>
          <w:color w:val="000000"/>
          <w:kern w:val="0"/>
          <w:szCs w:val="20"/>
        </w:rPr>
        <w:t>c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omorbidity Index (0, 1, 2, 3, 4, </w:t>
      </w:r>
      <w:r w:rsidRPr="00D72219">
        <w:rPr>
          <w:rFonts w:ascii="Arial" w:eastAsia="돋움" w:hAnsi="Arial" w:cs="Arial"/>
          <w:color w:val="000000"/>
          <w:kern w:val="0"/>
          <w:szCs w:val="20"/>
        </w:rPr>
        <w:t>≥</w:t>
      </w:r>
      <w:r w:rsidR="009435D5">
        <w:rPr>
          <w:rFonts w:ascii="Arial" w:eastAsia="돋움" w:hAnsi="Arial" w:cs="Arial"/>
          <w:color w:val="000000"/>
          <w:kern w:val="0"/>
          <w:szCs w:val="20"/>
        </w:rPr>
        <w:t xml:space="preserve"> 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>5), glaucoma, and cataract severity.</w:t>
      </w:r>
    </w:p>
    <w:p w14:paraId="52A7B3E6" w14:textId="77777777" w:rsidR="00740915" w:rsidRPr="00D72219" w:rsidRDefault="00740915" w:rsidP="00740915">
      <w:pPr>
        <w:spacing w:after="0" w:line="276" w:lineRule="auto"/>
        <w:rPr>
          <w:rFonts w:ascii="Arial" w:hAnsi="Arial" w:cs="Arial"/>
          <w:szCs w:val="20"/>
        </w:rPr>
      </w:pPr>
    </w:p>
    <w:p w14:paraId="09E5E87B" w14:textId="299F1285" w:rsidR="00FD1396" w:rsidRPr="00D72219" w:rsidRDefault="00FD1396" w:rsidP="0014031F">
      <w:pPr>
        <w:spacing w:after="0" w:line="276" w:lineRule="auto"/>
        <w:rPr>
          <w:rFonts w:ascii="Arial" w:hAnsi="Arial" w:cs="Arial"/>
          <w:szCs w:val="20"/>
        </w:rPr>
      </w:pPr>
    </w:p>
    <w:p w14:paraId="5696535A" w14:textId="77777777" w:rsidR="00FD1396" w:rsidRPr="00D72219" w:rsidRDefault="00FD1396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br w:type="page"/>
      </w:r>
    </w:p>
    <w:p w14:paraId="60089822" w14:textId="172F7A80" w:rsidR="00FD1396" w:rsidRPr="00D72219" w:rsidRDefault="00C72586" w:rsidP="00FD1396">
      <w:pPr>
        <w:spacing w:after="0"/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lastRenderedPageBreak/>
        <w:t>Supplementary</w:t>
      </w:r>
      <w:r w:rsidR="00C22F90">
        <w:rPr>
          <w:rFonts w:ascii="Arial" w:hAnsi="Arial" w:cs="Arial"/>
          <w:b/>
          <w:bCs/>
          <w:szCs w:val="20"/>
        </w:rPr>
        <w:t xml:space="preserve"> </w:t>
      </w:r>
      <w:r w:rsidR="00FD1396" w:rsidRPr="00D72219">
        <w:rPr>
          <w:rFonts w:ascii="Arial" w:hAnsi="Arial" w:cs="Arial"/>
          <w:b/>
          <w:bCs/>
          <w:szCs w:val="20"/>
        </w:rPr>
        <w:t xml:space="preserve">Table </w:t>
      </w:r>
      <w:r w:rsidR="00844E88">
        <w:rPr>
          <w:rFonts w:ascii="Arial" w:hAnsi="Arial" w:cs="Arial"/>
          <w:b/>
          <w:bCs/>
          <w:szCs w:val="20"/>
        </w:rPr>
        <w:t>9</w:t>
      </w:r>
      <w:r w:rsidR="00FD1396" w:rsidRPr="00D72219">
        <w:rPr>
          <w:rFonts w:ascii="Arial" w:hAnsi="Arial" w:cs="Arial"/>
          <w:szCs w:val="20"/>
        </w:rPr>
        <w:t xml:space="preserve">. Hazard </w:t>
      </w:r>
      <w:r w:rsidR="009435D5">
        <w:rPr>
          <w:rFonts w:ascii="Arial" w:hAnsi="Arial" w:cs="Arial"/>
          <w:szCs w:val="20"/>
        </w:rPr>
        <w:t>ratios</w:t>
      </w:r>
      <w:r w:rsidR="00FD1396" w:rsidRPr="00D72219">
        <w:rPr>
          <w:rFonts w:ascii="Arial" w:hAnsi="Arial" w:cs="Arial"/>
          <w:szCs w:val="20"/>
        </w:rPr>
        <w:t xml:space="preserve"> for </w:t>
      </w:r>
      <w:r w:rsidR="00F87BB8" w:rsidRPr="00F87BB8">
        <w:rPr>
          <w:rFonts w:ascii="Arial" w:hAnsi="Arial" w:cs="Arial"/>
          <w:szCs w:val="20"/>
        </w:rPr>
        <w:t xml:space="preserve">all-cause </w:t>
      </w:r>
      <w:r w:rsidR="00FD1396" w:rsidRPr="00D72219">
        <w:rPr>
          <w:rFonts w:ascii="Arial" w:hAnsi="Arial" w:cs="Arial"/>
          <w:szCs w:val="20"/>
        </w:rPr>
        <w:t xml:space="preserve">mortality in elderly patients with macular diseases stratified by age, </w:t>
      </w:r>
      <w:r w:rsidR="0090146E">
        <w:rPr>
          <w:rFonts w:ascii="Arial" w:hAnsi="Arial" w:cs="Arial"/>
          <w:szCs w:val="20"/>
        </w:rPr>
        <w:t>sex</w:t>
      </w:r>
      <w:r w:rsidR="00FD1396" w:rsidRPr="00D72219">
        <w:rPr>
          <w:rFonts w:ascii="Arial" w:hAnsi="Arial" w:cs="Arial"/>
          <w:szCs w:val="20"/>
        </w:rPr>
        <w:t xml:space="preserve">, </w:t>
      </w:r>
      <w:r w:rsidR="009435D5">
        <w:rPr>
          <w:rFonts w:ascii="Arial" w:hAnsi="Arial" w:cs="Arial"/>
          <w:szCs w:val="20"/>
        </w:rPr>
        <w:t xml:space="preserve">area of </w:t>
      </w:r>
      <w:r w:rsidR="00FD1396" w:rsidRPr="00D72219">
        <w:rPr>
          <w:rFonts w:ascii="Arial" w:hAnsi="Arial" w:cs="Arial"/>
          <w:szCs w:val="20"/>
        </w:rPr>
        <w:t xml:space="preserve">residence, income, </w:t>
      </w:r>
      <w:proofErr w:type="spellStart"/>
      <w:r w:rsidR="00FD1396" w:rsidRPr="00D72219">
        <w:rPr>
          <w:rFonts w:ascii="Arial" w:hAnsi="Arial" w:cs="Arial"/>
          <w:szCs w:val="20"/>
        </w:rPr>
        <w:t>Charlson</w:t>
      </w:r>
      <w:proofErr w:type="spellEnd"/>
      <w:r w:rsidR="00FD1396" w:rsidRPr="00D72219">
        <w:rPr>
          <w:rFonts w:ascii="Arial" w:hAnsi="Arial" w:cs="Arial"/>
          <w:szCs w:val="20"/>
        </w:rPr>
        <w:t xml:space="preserve"> comorbidity index score, and ocular comorbidities</w:t>
      </w:r>
    </w:p>
    <w:p w14:paraId="44C13488" w14:textId="77777777" w:rsidR="00FD1396" w:rsidRPr="00F87BB8" w:rsidRDefault="00FD1396" w:rsidP="00FD1396">
      <w:pPr>
        <w:spacing w:after="0" w:line="240" w:lineRule="auto"/>
        <w:rPr>
          <w:rFonts w:ascii="Arial" w:hAnsi="Arial" w:cs="Arial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76"/>
        <w:gridCol w:w="1777"/>
        <w:gridCol w:w="1777"/>
      </w:tblGrid>
      <w:tr w:rsidR="00FD1396" w:rsidRPr="00D72219" w14:paraId="049A1189" w14:textId="77777777" w:rsidTr="00D72219">
        <w:trPr>
          <w:trHeight w:val="283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919A0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8EF42" w14:textId="3DDD41F4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 xml:space="preserve">Adjusted </w:t>
            </w:r>
            <w:r w:rsidR="009435D5">
              <w:rPr>
                <w:rFonts w:ascii="Arial" w:eastAsia="맑은 고딕" w:hAnsi="Arial" w:cs="Arial"/>
                <w:color w:val="000000"/>
                <w:szCs w:val="20"/>
              </w:rPr>
              <w:t>h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 xml:space="preserve">azard </w:t>
            </w:r>
            <w:r w:rsidR="009435D5">
              <w:rPr>
                <w:rFonts w:ascii="Arial" w:eastAsia="맑은 고딕" w:hAnsi="Arial" w:cs="Arial"/>
                <w:color w:val="000000"/>
                <w:szCs w:val="20"/>
              </w:rPr>
              <w:t>r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atio (95% CI)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F9289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P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-value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590A1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i/>
                <w:iCs/>
                <w:color w:val="000000"/>
                <w:szCs w:val="20"/>
              </w:rPr>
              <w:t>P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-value for interaction</w:t>
            </w:r>
          </w:p>
        </w:tc>
      </w:tr>
      <w:tr w:rsidR="00FD1396" w:rsidRPr="00D72219" w14:paraId="691C196D" w14:textId="77777777" w:rsidTr="00D72219">
        <w:trPr>
          <w:trHeight w:val="283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59F6C38" w14:textId="77777777" w:rsidR="00FD1396" w:rsidRPr="00D72219" w:rsidRDefault="00FD1396" w:rsidP="00D72219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Age (years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63B4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8D58B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17BB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862</w:t>
            </w:r>
          </w:p>
        </w:tc>
      </w:tr>
      <w:tr w:rsidR="00FD1396" w:rsidRPr="00D72219" w14:paraId="46797918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76086926" w14:textId="19582100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&lt;</w:t>
            </w:r>
            <w:r w:rsidR="009435D5">
              <w:rPr>
                <w:rFonts w:ascii="Arial" w:eastAsia="맑은 고딕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6CEFE" w14:textId="6C3811AB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6 (0.64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A73C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315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9525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211C2634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3D276097" w14:textId="3E0AB9C4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70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56A6" w14:textId="3C857CBB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3 (0.44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5F751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1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D68A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26CAC845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4FF269F6" w14:textId="680ED451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75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F0BD" w14:textId="1BF42515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42 (0.25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4B7D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1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E988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2DDA3145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4C71CBF1" w14:textId="003F6190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80</w:t>
            </w:r>
            <w:r w:rsidR="00F10206">
              <w:rPr>
                <w:rFonts w:ascii="Arial" w:eastAsia="맑은 고딕" w:hAnsi="Arial" w:cs="Arial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szCs w:val="20"/>
              </w:rPr>
              <w:t>8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C454" w14:textId="1A8E7701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0 (0.28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93F2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18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1850E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06EDCFB7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26A0ECF9" w14:textId="64F6AAA1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돋움" w:hAnsi="Arial" w:cs="Arial"/>
                <w:szCs w:val="20"/>
              </w:rPr>
              <w:t>≥</w:t>
            </w:r>
            <w:r w:rsidR="009435D5">
              <w:rPr>
                <w:rFonts w:ascii="Arial" w:eastAsia="돋움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FDC2F" w14:textId="667822DA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43 (0.19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B4BE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34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A34F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66AFF567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6C4653EE" w14:textId="77777777" w:rsidR="00FD1396" w:rsidRPr="00D72219" w:rsidRDefault="00FD1396" w:rsidP="00D72219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B0FE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F0E5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34E4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1433</w:t>
            </w:r>
          </w:p>
        </w:tc>
      </w:tr>
      <w:tr w:rsidR="00FD1396" w:rsidRPr="00D72219" w14:paraId="46DA14A6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076663E3" w14:textId="7777777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AB6A" w14:textId="29DDE3F6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5 (0.57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8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0B4D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38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6450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7E35B1A5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3756F800" w14:textId="7777777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EDB8" w14:textId="407F2D75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6 (0.42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7DE5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&lt;.000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69B3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10B44FA7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6CECFAEE" w14:textId="69FFBA37" w:rsidR="00FD1396" w:rsidRPr="00D72219" w:rsidRDefault="009435D5" w:rsidP="00D72219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eastAsia="맑은 고딕" w:hAnsi="Arial" w:cs="Arial"/>
                <w:szCs w:val="20"/>
              </w:rPr>
              <w:t>Area of r</w:t>
            </w:r>
            <w:r w:rsidR="00FD1396" w:rsidRPr="00D72219">
              <w:rPr>
                <w:rFonts w:ascii="Arial" w:eastAsia="맑은 고딕" w:hAnsi="Arial" w:cs="Arial"/>
                <w:szCs w:val="20"/>
              </w:rPr>
              <w:t>esidenc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35D31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B0DD3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1625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601</w:t>
            </w:r>
          </w:p>
        </w:tc>
      </w:tr>
      <w:tr w:rsidR="00FD1396" w:rsidRPr="00D72219" w14:paraId="65D2AF36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706074B5" w14:textId="7777777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Metropolitan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490D" w14:textId="1297D295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8 (0.51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156F4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6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C9AC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18EC767F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5E98A1C0" w14:textId="7777777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Provincial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3B9D" w14:textId="6576689B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2 (0.48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1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A8FD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0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B92C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47B8C7B1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428AB1BD" w14:textId="0A97F148" w:rsidR="00FD1396" w:rsidRPr="00D72219" w:rsidRDefault="00FD1396" w:rsidP="00D72219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Incom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8410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442F0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8C4F6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571</w:t>
            </w:r>
          </w:p>
        </w:tc>
      </w:tr>
      <w:tr w:rsidR="00FD1396" w:rsidRPr="00D72219" w14:paraId="55F6D66C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16D19F3B" w14:textId="02100B03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Below 20</w:t>
            </w:r>
            <w:r w:rsidR="00260709" w:rsidRPr="002F02BE">
              <w:rPr>
                <w:rFonts w:ascii="Arial" w:hAnsi="Arial" w:cs="Arial"/>
                <w:szCs w:val="20"/>
                <w:vertAlign w:val="superscript"/>
              </w:rPr>
              <w:t>th</w:t>
            </w:r>
            <w:r w:rsidRPr="00D72219">
              <w:rPr>
                <w:rFonts w:ascii="Arial" w:hAnsi="Arial" w:cs="Arial"/>
                <w:szCs w:val="20"/>
              </w:rPr>
              <w:t xml:space="preserve"> percentile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4A51" w14:textId="3C8319E1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8 (0.46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BB85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49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E311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050CEBD6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798CBF81" w14:textId="0C84918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hAnsi="Arial" w:cs="Arial"/>
                <w:szCs w:val="20"/>
              </w:rPr>
              <w:t>Above 20</w:t>
            </w:r>
            <w:r w:rsidR="00260709" w:rsidRPr="002F02BE">
              <w:rPr>
                <w:rFonts w:ascii="Arial" w:hAnsi="Arial" w:cs="Arial"/>
                <w:szCs w:val="20"/>
                <w:vertAlign w:val="superscript"/>
              </w:rPr>
              <w:t>th</w:t>
            </w:r>
            <w:r w:rsidRPr="00D72219">
              <w:rPr>
                <w:rFonts w:ascii="Arial" w:hAnsi="Arial" w:cs="Arial"/>
                <w:szCs w:val="20"/>
              </w:rPr>
              <w:t xml:space="preserve"> percentile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A2A3" w14:textId="54CFA8C8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3 (0.51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1AEA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&lt;.000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325C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5A77D1DC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5BC0203F" w14:textId="77777777" w:rsidR="00FD1396" w:rsidRPr="00D72219" w:rsidRDefault="00FD1396" w:rsidP="00D72219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CCI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F0DE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68A4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515F3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2062</w:t>
            </w:r>
          </w:p>
        </w:tc>
      </w:tr>
      <w:tr w:rsidR="00FD1396" w:rsidRPr="00D72219" w14:paraId="5457EED2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41BAC2CF" w14:textId="7777777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4987" w14:textId="3D8AD819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8 (0.71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6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A113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17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385C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678F6390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4C71E07B" w14:textId="7777777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A1A1" w14:textId="12910FF3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5 (0.33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E7A40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24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4BE24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2528B399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02EB6827" w14:textId="7777777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755AB" w14:textId="621DA116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5 (0.33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E4F1F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250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4C7B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6CC97167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257EAECE" w14:textId="7777777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4E47D" w14:textId="25B9B198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1 (0.28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461C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26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6A94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219E1300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07105AC2" w14:textId="7777777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6BF7" w14:textId="5FDEDD92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57 (0.30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09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8B201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91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B0F3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34ECB822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484BADBB" w14:textId="5E5CD81C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돋움" w:hAnsi="Arial" w:cs="Arial"/>
                <w:szCs w:val="20"/>
              </w:rPr>
              <w:t>≥</w:t>
            </w:r>
            <w:r w:rsidR="009435D5">
              <w:rPr>
                <w:rFonts w:ascii="Arial" w:eastAsia="돋움" w:hAnsi="Arial" w:cs="Arial"/>
                <w:szCs w:val="20"/>
              </w:rPr>
              <w:t xml:space="preserve"> </w:t>
            </w:r>
            <w:r w:rsidRPr="00D72219">
              <w:rPr>
                <w:rFonts w:ascii="Arial" w:eastAsia="맑은 고딕" w:hAnsi="Arial" w:cs="Arial"/>
                <w:szCs w:val="20"/>
              </w:rPr>
              <w:t>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CAC2" w14:textId="03E72394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7 (0.48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94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3690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20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1418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63B44C35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7860BAE7" w14:textId="77777777" w:rsidR="00FD1396" w:rsidRPr="00D72219" w:rsidRDefault="00FD1396" w:rsidP="00D72219">
            <w:pPr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Severe cataract</w:t>
            </w:r>
          </w:p>
        </w:tc>
        <w:tc>
          <w:tcPr>
            <w:tcW w:w="1776" w:type="dxa"/>
            <w:vAlign w:val="center"/>
          </w:tcPr>
          <w:p w14:paraId="31EF25DB" w14:textId="77777777" w:rsidR="00FD1396" w:rsidRPr="00D72219" w:rsidRDefault="00FD1396" w:rsidP="00D72219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3E8C18CD" w14:textId="77777777" w:rsidR="00FD1396" w:rsidRPr="00D72219" w:rsidRDefault="00FD1396" w:rsidP="00D72219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1FA04CF0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3999</w:t>
            </w:r>
          </w:p>
        </w:tc>
      </w:tr>
      <w:tr w:rsidR="00FD1396" w:rsidRPr="00D72219" w14:paraId="2E418F77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16DC6FDD" w14:textId="77777777" w:rsidR="00FD1396" w:rsidRPr="00D72219" w:rsidRDefault="00FD1396" w:rsidP="00D72219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No</w:t>
            </w:r>
          </w:p>
        </w:tc>
        <w:tc>
          <w:tcPr>
            <w:tcW w:w="1776" w:type="dxa"/>
            <w:vAlign w:val="center"/>
          </w:tcPr>
          <w:p w14:paraId="21BC2643" w14:textId="554C89B4" w:rsidR="00FD1396" w:rsidRPr="00D72219" w:rsidRDefault="00FD1396" w:rsidP="00D72219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2 (0.49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7)</w:t>
            </w:r>
          </w:p>
        </w:tc>
        <w:tc>
          <w:tcPr>
            <w:tcW w:w="1777" w:type="dxa"/>
            <w:vAlign w:val="center"/>
          </w:tcPr>
          <w:p w14:paraId="4A149BED" w14:textId="77777777" w:rsidR="00FD1396" w:rsidRPr="00D72219" w:rsidRDefault="00FD1396" w:rsidP="00D72219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&lt;.0001</w:t>
            </w:r>
          </w:p>
        </w:tc>
        <w:tc>
          <w:tcPr>
            <w:tcW w:w="1777" w:type="dxa"/>
            <w:vAlign w:val="center"/>
          </w:tcPr>
          <w:p w14:paraId="13AEA6CC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30723EF7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24299A47" w14:textId="77777777" w:rsidR="00FD1396" w:rsidRPr="00D72219" w:rsidRDefault="00FD1396" w:rsidP="00D72219">
            <w:pPr>
              <w:ind w:firstLineChars="100" w:firstLine="200"/>
              <w:rPr>
                <w:rFonts w:ascii="Arial" w:eastAsia="돋움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Yes</w:t>
            </w:r>
          </w:p>
        </w:tc>
        <w:tc>
          <w:tcPr>
            <w:tcW w:w="1776" w:type="dxa"/>
            <w:vAlign w:val="center"/>
          </w:tcPr>
          <w:p w14:paraId="6B106BA9" w14:textId="744BAD48" w:rsidR="00FD1396" w:rsidRPr="00D72219" w:rsidRDefault="00FD1396" w:rsidP="00D72219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5 (0.51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1.10)</w:t>
            </w:r>
          </w:p>
        </w:tc>
        <w:tc>
          <w:tcPr>
            <w:tcW w:w="1777" w:type="dxa"/>
            <w:vAlign w:val="center"/>
          </w:tcPr>
          <w:p w14:paraId="6FFF1260" w14:textId="77777777" w:rsidR="00FD1396" w:rsidRPr="00D72219" w:rsidRDefault="00FD1396" w:rsidP="00D72219">
            <w:pPr>
              <w:jc w:val="center"/>
              <w:rPr>
                <w:rFonts w:ascii="Arial" w:eastAsia="맑은 고딕" w:hAnsi="Arial" w:cs="Arial"/>
                <w:color w:val="000000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1378</w:t>
            </w:r>
          </w:p>
        </w:tc>
        <w:tc>
          <w:tcPr>
            <w:tcW w:w="1777" w:type="dxa"/>
            <w:vAlign w:val="center"/>
          </w:tcPr>
          <w:p w14:paraId="2770E0F1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 xml:space="preserve">　</w:t>
            </w:r>
          </w:p>
        </w:tc>
      </w:tr>
      <w:tr w:rsidR="00FD1396" w:rsidRPr="00D72219" w14:paraId="47231915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29E65329" w14:textId="77777777" w:rsidR="00FD1396" w:rsidRPr="00D72219" w:rsidRDefault="00FD1396" w:rsidP="00D72219">
            <w:pPr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Glaucom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260A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EE74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A10C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7305</w:t>
            </w:r>
          </w:p>
        </w:tc>
      </w:tr>
      <w:tr w:rsidR="00FD1396" w:rsidRPr="00D72219" w14:paraId="3879B6DA" w14:textId="77777777" w:rsidTr="00D72219">
        <w:trPr>
          <w:trHeight w:val="283"/>
        </w:trPr>
        <w:tc>
          <w:tcPr>
            <w:tcW w:w="3686" w:type="dxa"/>
            <w:vAlign w:val="center"/>
          </w:tcPr>
          <w:p w14:paraId="28861EA9" w14:textId="7777777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No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FFAE" w14:textId="16439CC5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7 (0.51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7839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FD86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FD1396" w:rsidRPr="00D72219" w14:paraId="13AA33EE" w14:textId="77777777" w:rsidTr="00D72219">
        <w:trPr>
          <w:trHeight w:val="283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0689360" w14:textId="77777777" w:rsidR="00FD1396" w:rsidRPr="00D72219" w:rsidRDefault="00FD1396" w:rsidP="00D72219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szCs w:val="20"/>
              </w:rPr>
              <w:t>Ye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A9CF9" w14:textId="3AE1DD8D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62 (0.47</w:t>
            </w:r>
            <w:r w:rsidR="00F10206">
              <w:rPr>
                <w:rFonts w:ascii="Arial" w:eastAsia="맑은 고딕" w:hAnsi="Arial" w:cs="Arial"/>
                <w:color w:val="000000"/>
                <w:szCs w:val="20"/>
              </w:rPr>
              <w:t>–</w:t>
            </w: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82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4C0CA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  <w:r w:rsidRPr="00D72219">
              <w:rPr>
                <w:rFonts w:ascii="Arial" w:eastAsia="맑은 고딕" w:hAnsi="Arial" w:cs="Arial"/>
                <w:color w:val="000000"/>
                <w:szCs w:val="20"/>
              </w:rPr>
              <w:t>0.000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4F866" w14:textId="77777777" w:rsidR="00FD1396" w:rsidRPr="00D72219" w:rsidRDefault="00FD1396" w:rsidP="00D7221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14:paraId="4E3E63D8" w14:textId="05FD359B" w:rsidR="00FD1396" w:rsidRPr="00D72219" w:rsidRDefault="00FD1396" w:rsidP="00FD1396">
      <w:pPr>
        <w:spacing w:after="0" w:line="240" w:lineRule="auto"/>
        <w:rPr>
          <w:rFonts w:ascii="Arial" w:hAnsi="Arial" w:cs="Arial"/>
          <w:szCs w:val="20"/>
        </w:rPr>
      </w:pPr>
      <w:r w:rsidRPr="00D72219">
        <w:rPr>
          <w:rFonts w:ascii="Arial" w:hAnsi="Arial" w:cs="Arial"/>
          <w:szCs w:val="20"/>
        </w:rPr>
        <w:t xml:space="preserve">Abbreviations: CCI, </w:t>
      </w:r>
      <w:proofErr w:type="spellStart"/>
      <w:r w:rsidRPr="00D72219">
        <w:rPr>
          <w:rFonts w:ascii="Arial" w:hAnsi="Arial" w:cs="Arial"/>
          <w:szCs w:val="20"/>
        </w:rPr>
        <w:t>Charlson</w:t>
      </w:r>
      <w:proofErr w:type="spellEnd"/>
      <w:r w:rsidRPr="00D72219">
        <w:rPr>
          <w:rFonts w:ascii="Arial" w:hAnsi="Arial" w:cs="Arial"/>
          <w:szCs w:val="20"/>
        </w:rPr>
        <w:t xml:space="preserve"> </w:t>
      </w:r>
      <w:r w:rsidR="009435D5">
        <w:rPr>
          <w:rFonts w:ascii="Arial" w:hAnsi="Arial" w:cs="Arial"/>
          <w:szCs w:val="20"/>
        </w:rPr>
        <w:t>c</w:t>
      </w:r>
      <w:r w:rsidRPr="00D72219">
        <w:rPr>
          <w:rFonts w:ascii="Arial" w:hAnsi="Arial" w:cs="Arial"/>
          <w:szCs w:val="20"/>
        </w:rPr>
        <w:t xml:space="preserve">omorbidity </w:t>
      </w:r>
      <w:r w:rsidR="009435D5">
        <w:rPr>
          <w:rFonts w:ascii="Arial" w:hAnsi="Arial" w:cs="Arial"/>
          <w:szCs w:val="20"/>
        </w:rPr>
        <w:t>i</w:t>
      </w:r>
      <w:r w:rsidRPr="00D72219">
        <w:rPr>
          <w:rFonts w:ascii="Arial" w:hAnsi="Arial" w:cs="Arial"/>
          <w:szCs w:val="20"/>
        </w:rPr>
        <w:t>ndex; CI, confidence interval.</w:t>
      </w:r>
    </w:p>
    <w:p w14:paraId="4A892737" w14:textId="79C8F889" w:rsidR="00FD1396" w:rsidRPr="00D72219" w:rsidRDefault="009435D5" w:rsidP="00FD1396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>
        <w:rPr>
          <w:rFonts w:ascii="Arial" w:eastAsia="맑은 고딕" w:hAnsi="Arial" w:cs="Arial"/>
          <w:color w:val="000000"/>
          <w:kern w:val="0"/>
          <w:szCs w:val="20"/>
        </w:rPr>
        <w:t>The n</w:t>
      </w:r>
      <w:r w:rsidR="00FD1396"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on-vitrectomy group was used as </w:t>
      </w:r>
      <w:r>
        <w:rPr>
          <w:rFonts w:ascii="Arial" w:eastAsia="맑은 고딕" w:hAnsi="Arial" w:cs="Arial"/>
          <w:color w:val="000000"/>
          <w:kern w:val="0"/>
          <w:szCs w:val="20"/>
        </w:rPr>
        <w:t>the</w:t>
      </w:r>
      <w:r w:rsidR="00FD1396"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 reference for all models.</w:t>
      </w:r>
    </w:p>
    <w:p w14:paraId="0AB24958" w14:textId="2DF398C8" w:rsidR="00FD1396" w:rsidRPr="00D72219" w:rsidRDefault="00FD1396" w:rsidP="00FD1396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Adjusted for age, </w:t>
      </w:r>
      <w:r w:rsidR="0090146E">
        <w:rPr>
          <w:rFonts w:ascii="Arial" w:eastAsia="맑은 고딕" w:hAnsi="Arial" w:cs="Arial"/>
          <w:color w:val="000000"/>
          <w:kern w:val="0"/>
          <w:szCs w:val="20"/>
        </w:rPr>
        <w:t>sex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, income, </w:t>
      </w:r>
      <w:r w:rsidR="009435D5">
        <w:rPr>
          <w:rFonts w:ascii="Arial" w:eastAsia="맑은 고딕" w:hAnsi="Arial" w:cs="Arial"/>
          <w:color w:val="000000"/>
          <w:kern w:val="0"/>
          <w:szCs w:val="20"/>
        </w:rPr>
        <w:t xml:space="preserve">area of 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residence, </w:t>
      </w:r>
      <w:proofErr w:type="spellStart"/>
      <w:r w:rsidRPr="00D72219">
        <w:rPr>
          <w:rFonts w:ascii="Arial" w:eastAsia="맑은 고딕" w:hAnsi="Arial" w:cs="Arial"/>
          <w:color w:val="000000"/>
          <w:kern w:val="0"/>
          <w:szCs w:val="20"/>
        </w:rPr>
        <w:t>Charlson</w:t>
      </w:r>
      <w:proofErr w:type="spellEnd"/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 </w:t>
      </w:r>
      <w:r w:rsidR="009435D5">
        <w:rPr>
          <w:rFonts w:ascii="Arial" w:eastAsia="맑은 고딕" w:hAnsi="Arial" w:cs="Arial"/>
          <w:color w:val="000000"/>
          <w:kern w:val="0"/>
          <w:szCs w:val="20"/>
        </w:rPr>
        <w:t>c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omorbidity </w:t>
      </w:r>
      <w:r w:rsidR="009435D5">
        <w:rPr>
          <w:rFonts w:ascii="Arial" w:eastAsia="맑은 고딕" w:hAnsi="Arial" w:cs="Arial"/>
          <w:color w:val="000000"/>
          <w:kern w:val="0"/>
          <w:szCs w:val="20"/>
        </w:rPr>
        <w:t>i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 xml:space="preserve">ndex (0, 1, 2, 3, 4, </w:t>
      </w:r>
      <w:r w:rsidRPr="00D72219">
        <w:rPr>
          <w:rFonts w:ascii="Arial" w:eastAsia="돋움" w:hAnsi="Arial" w:cs="Arial"/>
          <w:color w:val="000000"/>
          <w:kern w:val="0"/>
          <w:szCs w:val="20"/>
        </w:rPr>
        <w:t>≥</w:t>
      </w:r>
      <w:r w:rsidR="009435D5">
        <w:rPr>
          <w:rFonts w:ascii="Arial" w:eastAsia="돋움" w:hAnsi="Arial" w:cs="Arial"/>
          <w:color w:val="000000"/>
          <w:kern w:val="0"/>
          <w:szCs w:val="20"/>
        </w:rPr>
        <w:t xml:space="preserve"> </w:t>
      </w:r>
      <w:r w:rsidRPr="00D72219">
        <w:rPr>
          <w:rFonts w:ascii="Arial" w:eastAsia="맑은 고딕" w:hAnsi="Arial" w:cs="Arial"/>
          <w:color w:val="000000"/>
          <w:kern w:val="0"/>
          <w:szCs w:val="20"/>
        </w:rPr>
        <w:t>5), glaucoma, and cataract severity.</w:t>
      </w:r>
    </w:p>
    <w:p w14:paraId="74B458B5" w14:textId="77777777" w:rsidR="00FD1396" w:rsidRPr="00D72219" w:rsidRDefault="00FD1396" w:rsidP="00FD1396">
      <w:pPr>
        <w:spacing w:after="0" w:line="276" w:lineRule="auto"/>
        <w:rPr>
          <w:rFonts w:ascii="Arial" w:hAnsi="Arial" w:cs="Arial"/>
          <w:szCs w:val="20"/>
        </w:rPr>
      </w:pPr>
    </w:p>
    <w:p w14:paraId="45BC0A3F" w14:textId="77777777" w:rsidR="00FD1396" w:rsidRPr="00D72219" w:rsidRDefault="00FD1396" w:rsidP="00FD1396">
      <w:pPr>
        <w:spacing w:after="0" w:line="276" w:lineRule="auto"/>
        <w:rPr>
          <w:rFonts w:ascii="Arial" w:hAnsi="Arial" w:cs="Arial"/>
          <w:szCs w:val="20"/>
        </w:rPr>
      </w:pPr>
    </w:p>
    <w:p w14:paraId="701D2847" w14:textId="333085D7" w:rsidR="00B06BC3" w:rsidRDefault="00B06BC3" w:rsidP="0014031F">
      <w:pPr>
        <w:spacing w:after="0" w:line="276" w:lineRule="auto"/>
        <w:rPr>
          <w:rFonts w:ascii="Arial" w:hAnsi="Arial" w:cs="Arial"/>
          <w:szCs w:val="20"/>
        </w:rPr>
      </w:pPr>
    </w:p>
    <w:p w14:paraId="678B5B60" w14:textId="554B4710" w:rsidR="00B06BC3" w:rsidRDefault="00B06BC3">
      <w:pPr>
        <w:widowControl/>
        <w:wordWrap/>
        <w:autoSpaceDE/>
        <w:autoSpaceDN/>
        <w:rPr>
          <w:rFonts w:ascii="Arial" w:hAnsi="Arial" w:cs="Arial"/>
          <w:szCs w:val="20"/>
        </w:rPr>
      </w:pPr>
    </w:p>
    <w:sectPr w:rsidR="00B06BC3" w:rsidSect="0052448D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00CF3" w14:textId="77777777" w:rsidR="00925AED" w:rsidRDefault="00925AED" w:rsidP="0068292C">
      <w:pPr>
        <w:spacing w:after="0" w:line="240" w:lineRule="auto"/>
      </w:pPr>
      <w:r>
        <w:separator/>
      </w:r>
    </w:p>
  </w:endnote>
  <w:endnote w:type="continuationSeparator" w:id="0">
    <w:p w14:paraId="488F22CE" w14:textId="77777777" w:rsidR="00925AED" w:rsidRDefault="00925AED" w:rsidP="0068292C">
      <w:pPr>
        <w:spacing w:after="0" w:line="240" w:lineRule="auto"/>
      </w:pPr>
      <w:r>
        <w:continuationSeparator/>
      </w:r>
    </w:p>
  </w:endnote>
  <w:endnote w:type="continuationNotice" w:id="1">
    <w:p w14:paraId="7A9A9F98" w14:textId="77777777" w:rsidR="00925AED" w:rsidRDefault="00925A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D354A" w14:textId="77777777" w:rsidR="00925AED" w:rsidRDefault="00925AED" w:rsidP="0068292C">
      <w:pPr>
        <w:spacing w:after="0" w:line="240" w:lineRule="auto"/>
      </w:pPr>
      <w:r>
        <w:separator/>
      </w:r>
    </w:p>
  </w:footnote>
  <w:footnote w:type="continuationSeparator" w:id="0">
    <w:p w14:paraId="7F1C53F1" w14:textId="77777777" w:rsidR="00925AED" w:rsidRDefault="00925AED" w:rsidP="0068292C">
      <w:pPr>
        <w:spacing w:after="0" w:line="240" w:lineRule="auto"/>
      </w:pPr>
      <w:r>
        <w:continuationSeparator/>
      </w:r>
    </w:p>
  </w:footnote>
  <w:footnote w:type="continuationNotice" w:id="1">
    <w:p w14:paraId="6C06D883" w14:textId="77777777" w:rsidR="00925AED" w:rsidRDefault="00925AE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862BA"/>
    <w:multiLevelType w:val="hybridMultilevel"/>
    <w:tmpl w:val="73D4F50A"/>
    <w:lvl w:ilvl="0" w:tplc="0C64B22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FD0299"/>
    <w:multiLevelType w:val="hybridMultilevel"/>
    <w:tmpl w:val="D1101190"/>
    <w:lvl w:ilvl="0" w:tplc="222A30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901A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045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2404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38BD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481D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AE2F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08CC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DC2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MDA2tTQzNDU0NzRX0lEKTi0uzszPAykwrAUAf14IIywAAAA="/>
  </w:docVars>
  <w:rsids>
    <w:rsidRoot w:val="003E507A"/>
    <w:rsid w:val="000379AC"/>
    <w:rsid w:val="00060441"/>
    <w:rsid w:val="000C71CD"/>
    <w:rsid w:val="000E2891"/>
    <w:rsid w:val="000F2D1B"/>
    <w:rsid w:val="0014031F"/>
    <w:rsid w:val="00146687"/>
    <w:rsid w:val="00193181"/>
    <w:rsid w:val="001A2849"/>
    <w:rsid w:val="001F3C09"/>
    <w:rsid w:val="00211229"/>
    <w:rsid w:val="00215F29"/>
    <w:rsid w:val="00246F8E"/>
    <w:rsid w:val="00260709"/>
    <w:rsid w:val="00260EE5"/>
    <w:rsid w:val="00264E28"/>
    <w:rsid w:val="00295A7C"/>
    <w:rsid w:val="002F02BE"/>
    <w:rsid w:val="002F72A1"/>
    <w:rsid w:val="00351206"/>
    <w:rsid w:val="00355232"/>
    <w:rsid w:val="003568C9"/>
    <w:rsid w:val="0036120A"/>
    <w:rsid w:val="003C75BF"/>
    <w:rsid w:val="003E0D07"/>
    <w:rsid w:val="003E507A"/>
    <w:rsid w:val="00413F71"/>
    <w:rsid w:val="00421516"/>
    <w:rsid w:val="0043476C"/>
    <w:rsid w:val="004B3DCC"/>
    <w:rsid w:val="004D4AD8"/>
    <w:rsid w:val="004F56EB"/>
    <w:rsid w:val="0052448D"/>
    <w:rsid w:val="005341A1"/>
    <w:rsid w:val="00605872"/>
    <w:rsid w:val="00663067"/>
    <w:rsid w:val="0068292C"/>
    <w:rsid w:val="0069789D"/>
    <w:rsid w:val="006C56F9"/>
    <w:rsid w:val="006E5676"/>
    <w:rsid w:val="00711BFB"/>
    <w:rsid w:val="00740915"/>
    <w:rsid w:val="00744A2B"/>
    <w:rsid w:val="00762AF3"/>
    <w:rsid w:val="00784DD4"/>
    <w:rsid w:val="007A0FE7"/>
    <w:rsid w:val="007E0DE5"/>
    <w:rsid w:val="00844E88"/>
    <w:rsid w:val="008B2693"/>
    <w:rsid w:val="0090146E"/>
    <w:rsid w:val="00915D52"/>
    <w:rsid w:val="00925AED"/>
    <w:rsid w:val="009435D5"/>
    <w:rsid w:val="009560DF"/>
    <w:rsid w:val="00962132"/>
    <w:rsid w:val="00987CF7"/>
    <w:rsid w:val="009936D9"/>
    <w:rsid w:val="009B2913"/>
    <w:rsid w:val="009D4B42"/>
    <w:rsid w:val="00A116B1"/>
    <w:rsid w:val="00A66894"/>
    <w:rsid w:val="00A718C8"/>
    <w:rsid w:val="00A9344C"/>
    <w:rsid w:val="00AC0715"/>
    <w:rsid w:val="00B06BC3"/>
    <w:rsid w:val="00B339F7"/>
    <w:rsid w:val="00B675FE"/>
    <w:rsid w:val="00B86AB6"/>
    <w:rsid w:val="00BC189D"/>
    <w:rsid w:val="00C22F90"/>
    <w:rsid w:val="00C32270"/>
    <w:rsid w:val="00C41AD5"/>
    <w:rsid w:val="00C72586"/>
    <w:rsid w:val="00CA15D4"/>
    <w:rsid w:val="00CA6BBB"/>
    <w:rsid w:val="00CB5693"/>
    <w:rsid w:val="00CD4893"/>
    <w:rsid w:val="00D36F21"/>
    <w:rsid w:val="00D62FB1"/>
    <w:rsid w:val="00D72219"/>
    <w:rsid w:val="00DB2D7F"/>
    <w:rsid w:val="00DC64CF"/>
    <w:rsid w:val="00DC67CB"/>
    <w:rsid w:val="00DD41A1"/>
    <w:rsid w:val="00DF2D00"/>
    <w:rsid w:val="00E0409A"/>
    <w:rsid w:val="00E33E53"/>
    <w:rsid w:val="00E47AEC"/>
    <w:rsid w:val="00E55DE6"/>
    <w:rsid w:val="00E800F4"/>
    <w:rsid w:val="00F02D1D"/>
    <w:rsid w:val="00F10206"/>
    <w:rsid w:val="00F52FDD"/>
    <w:rsid w:val="00F5390A"/>
    <w:rsid w:val="00F73FD0"/>
    <w:rsid w:val="00F87BB8"/>
    <w:rsid w:val="00FB16DA"/>
    <w:rsid w:val="00FB6665"/>
    <w:rsid w:val="00FD08E7"/>
    <w:rsid w:val="00FD1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474F4"/>
  <w15:chartTrackingRefBased/>
  <w15:docId w15:val="{77C0664A-E5E8-44A4-ABBC-AAABBF47E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5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F52F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829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8292C"/>
  </w:style>
  <w:style w:type="paragraph" w:styleId="a6">
    <w:name w:val="footer"/>
    <w:basedOn w:val="a"/>
    <w:link w:val="Char0"/>
    <w:uiPriority w:val="99"/>
    <w:unhideWhenUsed/>
    <w:rsid w:val="006829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8292C"/>
  </w:style>
  <w:style w:type="paragraph" w:styleId="a7">
    <w:name w:val="Balloon Text"/>
    <w:basedOn w:val="a"/>
    <w:link w:val="Char1"/>
    <w:uiPriority w:val="99"/>
    <w:semiHidden/>
    <w:unhideWhenUsed/>
    <w:rsid w:val="006829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8292C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A6BBB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CA6BB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CA6BBB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A6BBB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CA6BBB"/>
    <w:rPr>
      <w:b/>
      <w:bCs/>
      <w:szCs w:val="20"/>
    </w:rPr>
  </w:style>
  <w:style w:type="paragraph" w:styleId="ab">
    <w:name w:val="Revision"/>
    <w:hidden/>
    <w:uiPriority w:val="99"/>
    <w:semiHidden/>
    <w:rsid w:val="00CA6BB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0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65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595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83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5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74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181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00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573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118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673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80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74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10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45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4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8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986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4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37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13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972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287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28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28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86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835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47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487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15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10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2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4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456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39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35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0689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67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52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01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692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997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30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64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795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2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150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79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769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3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1B0D4-F925-45F9-B3C0-F08F2A869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1</Pages>
  <Words>2086</Words>
  <Characters>11895</Characters>
  <Application>Microsoft Office Word</Application>
  <DocSecurity>0</DocSecurity>
  <Lines>99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eon Kim</dc:creator>
  <cp:keywords/>
  <dc:description/>
  <cp:lastModifiedBy>KimYoon Jeon</cp:lastModifiedBy>
  <cp:revision>11</cp:revision>
  <dcterms:created xsi:type="dcterms:W3CDTF">2021-08-12T08:22:00Z</dcterms:created>
  <dcterms:modified xsi:type="dcterms:W3CDTF">2022-02-19T13:25:00Z</dcterms:modified>
</cp:coreProperties>
</file>